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969A3" w14:textId="65729A2F" w:rsidR="0001549D" w:rsidRPr="00FB3EA6" w:rsidRDefault="0001549D" w:rsidP="00FB3EA6">
      <w:pPr>
        <w:suppressLineNumbers/>
        <w:spacing w:line="480" w:lineRule="auto"/>
        <w:rPr>
          <w:color w:val="000000" w:themeColor="text1"/>
          <w:lang w:val="en-US"/>
        </w:rPr>
      </w:pPr>
      <w:r>
        <w:rPr>
          <w:b/>
          <w:bCs/>
          <w:lang w:val="en-US"/>
        </w:rPr>
        <w:t xml:space="preserve">Supplementary Table </w:t>
      </w:r>
      <w:r w:rsidR="00720BB9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: </w:t>
      </w:r>
      <w:r>
        <w:t>Comparison of resting native T1 values between Siemens 3T scanners</w:t>
      </w:r>
    </w:p>
    <w:tbl>
      <w:tblPr>
        <w:tblStyle w:val="TableGrid"/>
        <w:tblW w:w="963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1984"/>
        <w:gridCol w:w="2977"/>
        <w:gridCol w:w="1417"/>
      </w:tblGrid>
      <w:tr w:rsidR="0001549D" w:rsidRPr="008F7F39" w14:paraId="361CAA98" w14:textId="77777777" w:rsidTr="006D4F61">
        <w:tc>
          <w:tcPr>
            <w:tcW w:w="1696" w:type="dxa"/>
          </w:tcPr>
          <w:p w14:paraId="2543544A" w14:textId="77777777" w:rsidR="0001549D" w:rsidRPr="008F7F39" w:rsidRDefault="0001549D" w:rsidP="0001549D">
            <w:pPr>
              <w:suppressLineNumbers/>
              <w:spacing w:line="360" w:lineRule="auto"/>
            </w:pPr>
          </w:p>
        </w:tc>
        <w:tc>
          <w:tcPr>
            <w:tcW w:w="1560" w:type="dxa"/>
          </w:tcPr>
          <w:p w14:paraId="23056643" w14:textId="77777777" w:rsidR="0001549D" w:rsidRPr="008F7F39" w:rsidRDefault="0001549D" w:rsidP="0001549D">
            <w:pPr>
              <w:suppressLineNumbers/>
              <w:spacing w:line="360" w:lineRule="auto"/>
              <w:jc w:val="center"/>
              <w:rPr>
                <w:b/>
                <w:bCs/>
              </w:rPr>
            </w:pPr>
            <w:r w:rsidRPr="008F7F39">
              <w:rPr>
                <w:b/>
                <w:bCs/>
              </w:rPr>
              <w:t>Skyra, n=15</w:t>
            </w:r>
          </w:p>
        </w:tc>
        <w:tc>
          <w:tcPr>
            <w:tcW w:w="1984" w:type="dxa"/>
          </w:tcPr>
          <w:p w14:paraId="2130E7D7" w14:textId="77777777" w:rsidR="0001549D" w:rsidRPr="008F7F39" w:rsidRDefault="0001549D" w:rsidP="0001549D">
            <w:pPr>
              <w:suppressLineNumbers/>
              <w:spacing w:line="360" w:lineRule="auto"/>
              <w:jc w:val="center"/>
              <w:rPr>
                <w:b/>
                <w:bCs/>
              </w:rPr>
            </w:pPr>
            <w:r w:rsidRPr="008F7F39">
              <w:rPr>
                <w:b/>
                <w:bCs/>
              </w:rPr>
              <w:t>Vida, n=15</w:t>
            </w:r>
          </w:p>
        </w:tc>
        <w:tc>
          <w:tcPr>
            <w:tcW w:w="2977" w:type="dxa"/>
          </w:tcPr>
          <w:p w14:paraId="6C3AF23A" w14:textId="77777777" w:rsidR="0001549D" w:rsidRPr="008F7F39" w:rsidRDefault="0001549D" w:rsidP="0001549D">
            <w:pPr>
              <w:suppressLineNumbers/>
              <w:spacing w:line="360" w:lineRule="auto"/>
              <w:jc w:val="center"/>
              <w:rPr>
                <w:b/>
                <w:bCs/>
              </w:rPr>
            </w:pPr>
            <w:r w:rsidRPr="008F7F39">
              <w:rPr>
                <w:b/>
                <w:bCs/>
              </w:rPr>
              <w:t>Mean difference [95% CI]</w:t>
            </w:r>
          </w:p>
        </w:tc>
        <w:tc>
          <w:tcPr>
            <w:tcW w:w="1417" w:type="dxa"/>
          </w:tcPr>
          <w:p w14:paraId="2C6B9415" w14:textId="77777777" w:rsidR="0001549D" w:rsidRPr="008F7F39" w:rsidRDefault="0001549D" w:rsidP="0001549D">
            <w:pPr>
              <w:suppressLineNumbers/>
              <w:spacing w:line="360" w:lineRule="auto"/>
              <w:jc w:val="center"/>
              <w:rPr>
                <w:b/>
                <w:bCs/>
              </w:rPr>
            </w:pPr>
            <w:r w:rsidRPr="008F7F39">
              <w:rPr>
                <w:b/>
                <w:bCs/>
              </w:rPr>
              <w:t>P value</w:t>
            </w:r>
          </w:p>
        </w:tc>
      </w:tr>
      <w:tr w:rsidR="0001549D" w:rsidRPr="008F7F39" w14:paraId="61E26BAF" w14:textId="77777777" w:rsidTr="006D4F61">
        <w:tc>
          <w:tcPr>
            <w:tcW w:w="1696" w:type="dxa"/>
          </w:tcPr>
          <w:p w14:paraId="04C94F35" w14:textId="77777777" w:rsidR="0001549D" w:rsidRPr="008F7F39" w:rsidRDefault="0001549D" w:rsidP="0001549D">
            <w:pPr>
              <w:suppressLineNumbers/>
              <w:spacing w:line="360" w:lineRule="auto"/>
              <w:jc w:val="center"/>
            </w:pPr>
            <w:r w:rsidRPr="008F7F39">
              <w:t>Native T1, ms</w:t>
            </w:r>
          </w:p>
        </w:tc>
        <w:tc>
          <w:tcPr>
            <w:tcW w:w="1560" w:type="dxa"/>
          </w:tcPr>
          <w:p w14:paraId="39F04A65" w14:textId="77777777" w:rsidR="0001549D" w:rsidRPr="008F7F39" w:rsidRDefault="0001549D" w:rsidP="0001549D">
            <w:pPr>
              <w:suppressLineNumbers/>
              <w:spacing w:line="360" w:lineRule="auto"/>
              <w:jc w:val="center"/>
            </w:pPr>
            <w:r w:rsidRPr="008F7F39">
              <w:t>1224</w:t>
            </w:r>
            <w:r w:rsidRPr="008F7F39">
              <w:rPr>
                <w:color w:val="0E0E0E"/>
              </w:rPr>
              <w:t>±</w:t>
            </w:r>
            <w:r w:rsidRPr="008F7F39">
              <w:t>30</w:t>
            </w:r>
          </w:p>
        </w:tc>
        <w:tc>
          <w:tcPr>
            <w:tcW w:w="1984" w:type="dxa"/>
          </w:tcPr>
          <w:p w14:paraId="5262C9A0" w14:textId="77777777" w:rsidR="0001549D" w:rsidRPr="008F7F39" w:rsidRDefault="0001549D" w:rsidP="0001549D">
            <w:pPr>
              <w:suppressLineNumbers/>
              <w:spacing w:line="360" w:lineRule="auto"/>
              <w:jc w:val="center"/>
            </w:pPr>
            <w:r w:rsidRPr="008F7F39">
              <w:t>1217</w:t>
            </w:r>
            <w:r w:rsidRPr="008F7F39">
              <w:rPr>
                <w:color w:val="0E0E0E"/>
              </w:rPr>
              <w:t>±</w:t>
            </w:r>
            <w:r w:rsidRPr="008F7F39">
              <w:t>23</w:t>
            </w:r>
          </w:p>
        </w:tc>
        <w:tc>
          <w:tcPr>
            <w:tcW w:w="2977" w:type="dxa"/>
          </w:tcPr>
          <w:p w14:paraId="32DDDD29" w14:textId="77777777" w:rsidR="0001549D" w:rsidRPr="008F7F39" w:rsidRDefault="0001549D" w:rsidP="0001549D">
            <w:pPr>
              <w:suppressLineNumbers/>
              <w:spacing w:line="360" w:lineRule="auto"/>
              <w:jc w:val="center"/>
            </w:pPr>
            <w:r w:rsidRPr="008F7F39">
              <w:t>7 [-13, 27]</w:t>
            </w:r>
          </w:p>
        </w:tc>
        <w:tc>
          <w:tcPr>
            <w:tcW w:w="1417" w:type="dxa"/>
          </w:tcPr>
          <w:p w14:paraId="047A462A" w14:textId="77777777" w:rsidR="0001549D" w:rsidRPr="008F7F39" w:rsidRDefault="0001549D" w:rsidP="0001549D">
            <w:pPr>
              <w:suppressLineNumbers/>
              <w:spacing w:line="360" w:lineRule="auto"/>
              <w:jc w:val="center"/>
            </w:pPr>
            <w:r w:rsidRPr="008F7F39">
              <w:t>0.470</w:t>
            </w:r>
          </w:p>
        </w:tc>
      </w:tr>
    </w:tbl>
    <w:p w14:paraId="4649FBC7" w14:textId="77777777" w:rsidR="0001549D" w:rsidRPr="00131BD6" w:rsidRDefault="0001549D" w:rsidP="0001549D">
      <w:pPr>
        <w:suppressLineNumbers/>
        <w:spacing w:before="240" w:after="120" w:line="480" w:lineRule="auto"/>
        <w:jc w:val="both"/>
      </w:pPr>
      <w:r>
        <w:rPr>
          <w:b/>
          <w:bCs/>
        </w:rPr>
        <w:t>*</w:t>
      </w:r>
      <w:r>
        <w:t xml:space="preserve">Data presented for 30 age (Skyra; </w:t>
      </w:r>
      <w:r w:rsidRPr="008F7F39">
        <w:t>61</w:t>
      </w:r>
      <w:r w:rsidRPr="008F7F39">
        <w:rPr>
          <w:color w:val="0E0E0E"/>
        </w:rPr>
        <w:t>±</w:t>
      </w:r>
      <w:r w:rsidRPr="008F7F39">
        <w:t>4 years vs.</w:t>
      </w:r>
      <w:r>
        <w:t xml:space="preserve"> Vida; </w:t>
      </w:r>
      <w:r w:rsidRPr="008F7F39">
        <w:t>63</w:t>
      </w:r>
      <w:r w:rsidRPr="008F7F39">
        <w:rPr>
          <w:color w:val="0E0E0E"/>
        </w:rPr>
        <w:t>±</w:t>
      </w:r>
      <w:r w:rsidRPr="008F7F39">
        <w:t>6 years, p=0.308</w:t>
      </w:r>
      <w:r>
        <w:t>) and sex (</w:t>
      </w:r>
      <w:r w:rsidRPr="008F7F39">
        <w:t>females</w:t>
      </w:r>
      <w:r>
        <w:t>:</w:t>
      </w:r>
      <w:r w:rsidRPr="008F7F39">
        <w:t xml:space="preserve"> 7 [47%] vs. 7 [47%]</w:t>
      </w:r>
      <w:r>
        <w:t xml:space="preserve">) matched healthy controls. Age and sex adjusted </w:t>
      </w:r>
      <w:r w:rsidRPr="008F7F39">
        <w:t>mean difference 9ms [</w:t>
      </w:r>
      <w:r>
        <w:t xml:space="preserve">95% CI: </w:t>
      </w:r>
      <w:r w:rsidRPr="008F7F39">
        <w:t>-11, 30]</w:t>
      </w:r>
      <w:r>
        <w:t>,</w:t>
      </w:r>
      <w:r w:rsidRPr="008F7F39">
        <w:t xml:space="preserve"> p=0.365</w:t>
      </w:r>
      <w:r>
        <w:t>.</w:t>
      </w:r>
    </w:p>
    <w:p w14:paraId="621ACD64" w14:textId="5C5A8ED0" w:rsidR="0001549D" w:rsidRDefault="0001549D" w:rsidP="0001549D">
      <w:pPr>
        <w:suppressLineNumbers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925A0B9" w14:textId="77777777" w:rsidR="0001549D" w:rsidRDefault="0001549D" w:rsidP="00A946C2">
      <w:pPr>
        <w:suppressLineNumbers/>
        <w:rPr>
          <w:b/>
          <w:bCs/>
          <w:lang w:val="en-US"/>
        </w:rPr>
      </w:pPr>
    </w:p>
    <w:p w14:paraId="569B5B23" w14:textId="6E2CEFBA" w:rsidR="00A946C2" w:rsidRPr="00433809" w:rsidRDefault="00A946C2" w:rsidP="00A946C2">
      <w:pPr>
        <w:suppressLineNumbers/>
        <w:rPr>
          <w:lang w:val="en-US"/>
        </w:rPr>
      </w:pPr>
      <w:r w:rsidRPr="00433809">
        <w:rPr>
          <w:b/>
          <w:bCs/>
          <w:lang w:val="en-US"/>
        </w:rPr>
        <w:t xml:space="preserve">Supplementary Table </w:t>
      </w:r>
      <w:r w:rsidR="00720BB9">
        <w:rPr>
          <w:b/>
          <w:bCs/>
          <w:lang w:val="en-US"/>
        </w:rPr>
        <w:t>2</w:t>
      </w:r>
      <w:r w:rsidRPr="00433809">
        <w:rPr>
          <w:b/>
          <w:bCs/>
          <w:lang w:val="en-US"/>
        </w:rPr>
        <w:t>:</w:t>
      </w:r>
      <w:r w:rsidRPr="00433809">
        <w:rPr>
          <w:lang w:val="en-US"/>
        </w:rPr>
        <w:t xml:space="preserve"> Image quality comparison between rest and stress T1 maps</w:t>
      </w:r>
    </w:p>
    <w:p w14:paraId="2104406F" w14:textId="77777777" w:rsidR="00A946C2" w:rsidRPr="00433809" w:rsidRDefault="00A946C2" w:rsidP="00A946C2">
      <w:pPr>
        <w:suppressLineNumbers/>
        <w:rPr>
          <w:lang w:val="en-US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A946C2" w:rsidRPr="00433809" w14:paraId="61FA0A22" w14:textId="77777777" w:rsidTr="00A41C2A">
        <w:tc>
          <w:tcPr>
            <w:tcW w:w="2254" w:type="dxa"/>
          </w:tcPr>
          <w:p w14:paraId="3B289952" w14:textId="77777777" w:rsidR="00A946C2" w:rsidRPr="00433809" w:rsidRDefault="00A946C2" w:rsidP="00A946C2">
            <w:pPr>
              <w:suppressLineNumbers/>
              <w:spacing w:line="360" w:lineRule="auto"/>
              <w:rPr>
                <w:lang w:val="en-US"/>
              </w:rPr>
            </w:pPr>
          </w:p>
        </w:tc>
        <w:tc>
          <w:tcPr>
            <w:tcW w:w="2254" w:type="dxa"/>
          </w:tcPr>
          <w:p w14:paraId="1F8EC512" w14:textId="77777777" w:rsidR="00A946C2" w:rsidRPr="00433809" w:rsidRDefault="00A946C2" w:rsidP="00A946C2">
            <w:pPr>
              <w:suppressLineNumbers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433809">
              <w:rPr>
                <w:b/>
                <w:bCs/>
                <w:lang w:val="en-US"/>
              </w:rPr>
              <w:t>Rest T1</w:t>
            </w:r>
          </w:p>
        </w:tc>
        <w:tc>
          <w:tcPr>
            <w:tcW w:w="2254" w:type="dxa"/>
          </w:tcPr>
          <w:p w14:paraId="432AF4B1" w14:textId="77777777" w:rsidR="00A946C2" w:rsidRPr="00433809" w:rsidRDefault="00A946C2" w:rsidP="00A946C2">
            <w:pPr>
              <w:suppressLineNumbers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433809">
              <w:rPr>
                <w:b/>
                <w:bCs/>
                <w:lang w:val="en-US"/>
              </w:rPr>
              <w:t>Stress T1</w:t>
            </w:r>
          </w:p>
        </w:tc>
      </w:tr>
      <w:tr w:rsidR="00A946C2" w:rsidRPr="00433809" w14:paraId="3DDF799C" w14:textId="77777777" w:rsidTr="00A41C2A">
        <w:tc>
          <w:tcPr>
            <w:tcW w:w="2254" w:type="dxa"/>
          </w:tcPr>
          <w:p w14:paraId="5063A067" w14:textId="77777777" w:rsidR="00A946C2" w:rsidRPr="00433809" w:rsidRDefault="00A946C2" w:rsidP="00A946C2">
            <w:pPr>
              <w:suppressLineNumbers/>
              <w:spacing w:line="360" w:lineRule="auto"/>
              <w:rPr>
                <w:b/>
                <w:bCs/>
                <w:lang w:val="en-US"/>
              </w:rPr>
            </w:pPr>
            <w:r w:rsidRPr="00433809">
              <w:rPr>
                <w:b/>
                <w:bCs/>
                <w:lang w:val="en-US"/>
              </w:rPr>
              <w:t>Excellent</w:t>
            </w:r>
          </w:p>
        </w:tc>
        <w:tc>
          <w:tcPr>
            <w:tcW w:w="2254" w:type="dxa"/>
          </w:tcPr>
          <w:p w14:paraId="190D7865" w14:textId="77777777" w:rsidR="00A946C2" w:rsidRPr="00433809" w:rsidRDefault="00A946C2" w:rsidP="00A946C2">
            <w:pPr>
              <w:suppressLineNumbers/>
              <w:spacing w:line="36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80 (69%)</w:t>
            </w:r>
          </w:p>
        </w:tc>
        <w:tc>
          <w:tcPr>
            <w:tcW w:w="2254" w:type="dxa"/>
          </w:tcPr>
          <w:p w14:paraId="34D08087" w14:textId="7116A9AB" w:rsidR="00A946C2" w:rsidRPr="00433809" w:rsidRDefault="00A946C2" w:rsidP="00A946C2">
            <w:pPr>
              <w:suppressLineNumbers/>
              <w:spacing w:line="36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76 (6</w:t>
            </w:r>
            <w:r w:rsidR="009B5A91" w:rsidRPr="00433809">
              <w:rPr>
                <w:lang w:val="en-US"/>
              </w:rPr>
              <w:t>6</w:t>
            </w:r>
            <w:r w:rsidRPr="00433809">
              <w:rPr>
                <w:lang w:val="en-US"/>
              </w:rPr>
              <w:t>%)</w:t>
            </w:r>
          </w:p>
        </w:tc>
      </w:tr>
      <w:tr w:rsidR="00A946C2" w:rsidRPr="00433809" w14:paraId="69518EE4" w14:textId="77777777" w:rsidTr="00A41C2A">
        <w:tc>
          <w:tcPr>
            <w:tcW w:w="2254" w:type="dxa"/>
          </w:tcPr>
          <w:p w14:paraId="414922D9" w14:textId="77777777" w:rsidR="00A946C2" w:rsidRPr="00433809" w:rsidRDefault="00A946C2" w:rsidP="00A946C2">
            <w:pPr>
              <w:suppressLineNumbers/>
              <w:spacing w:line="360" w:lineRule="auto"/>
              <w:rPr>
                <w:b/>
                <w:bCs/>
                <w:lang w:val="en-US"/>
              </w:rPr>
            </w:pPr>
            <w:r w:rsidRPr="00433809">
              <w:rPr>
                <w:b/>
                <w:bCs/>
                <w:lang w:val="en-US"/>
              </w:rPr>
              <w:t>Good</w:t>
            </w:r>
          </w:p>
        </w:tc>
        <w:tc>
          <w:tcPr>
            <w:tcW w:w="2254" w:type="dxa"/>
          </w:tcPr>
          <w:p w14:paraId="2DCABC1F" w14:textId="77777777" w:rsidR="00A946C2" w:rsidRPr="00433809" w:rsidRDefault="00A946C2" w:rsidP="00A946C2">
            <w:pPr>
              <w:suppressLineNumbers/>
              <w:spacing w:line="36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34 (29%)</w:t>
            </w:r>
          </w:p>
        </w:tc>
        <w:tc>
          <w:tcPr>
            <w:tcW w:w="2254" w:type="dxa"/>
          </w:tcPr>
          <w:p w14:paraId="559FAA35" w14:textId="77777777" w:rsidR="00A946C2" w:rsidRPr="00433809" w:rsidRDefault="00A946C2" w:rsidP="00A946C2">
            <w:pPr>
              <w:suppressLineNumbers/>
              <w:spacing w:line="36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27 (23%)</w:t>
            </w:r>
          </w:p>
        </w:tc>
      </w:tr>
      <w:tr w:rsidR="00A946C2" w:rsidRPr="00433809" w14:paraId="79C43804" w14:textId="77777777" w:rsidTr="00A41C2A">
        <w:tc>
          <w:tcPr>
            <w:tcW w:w="2254" w:type="dxa"/>
          </w:tcPr>
          <w:p w14:paraId="78E3A049" w14:textId="77777777" w:rsidR="00A946C2" w:rsidRPr="00433809" w:rsidRDefault="00A946C2" w:rsidP="00A946C2">
            <w:pPr>
              <w:suppressLineNumbers/>
              <w:spacing w:line="360" w:lineRule="auto"/>
              <w:rPr>
                <w:b/>
                <w:bCs/>
                <w:lang w:val="en-US"/>
              </w:rPr>
            </w:pPr>
            <w:r w:rsidRPr="00433809">
              <w:rPr>
                <w:b/>
                <w:bCs/>
                <w:lang w:val="en-US"/>
              </w:rPr>
              <w:t>Moderate</w:t>
            </w:r>
          </w:p>
        </w:tc>
        <w:tc>
          <w:tcPr>
            <w:tcW w:w="2254" w:type="dxa"/>
          </w:tcPr>
          <w:p w14:paraId="4F88FA18" w14:textId="77777777" w:rsidR="00A946C2" w:rsidRPr="00433809" w:rsidRDefault="00A946C2" w:rsidP="00A946C2">
            <w:pPr>
              <w:suppressLineNumbers/>
              <w:spacing w:line="36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1 (1%)</w:t>
            </w:r>
          </w:p>
        </w:tc>
        <w:tc>
          <w:tcPr>
            <w:tcW w:w="2254" w:type="dxa"/>
          </w:tcPr>
          <w:p w14:paraId="54EF4202" w14:textId="77777777" w:rsidR="00A946C2" w:rsidRPr="00433809" w:rsidRDefault="00A946C2" w:rsidP="00A946C2">
            <w:pPr>
              <w:suppressLineNumbers/>
              <w:spacing w:line="36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12 (10%)</w:t>
            </w:r>
          </w:p>
        </w:tc>
      </w:tr>
      <w:tr w:rsidR="00A946C2" w:rsidRPr="00433809" w14:paraId="6E1DD855" w14:textId="77777777" w:rsidTr="00A41C2A">
        <w:tc>
          <w:tcPr>
            <w:tcW w:w="2254" w:type="dxa"/>
          </w:tcPr>
          <w:p w14:paraId="77A5E3DE" w14:textId="77777777" w:rsidR="00A946C2" w:rsidRPr="00433809" w:rsidRDefault="00A946C2" w:rsidP="00A946C2">
            <w:pPr>
              <w:suppressLineNumbers/>
              <w:spacing w:line="360" w:lineRule="auto"/>
              <w:rPr>
                <w:b/>
                <w:bCs/>
                <w:lang w:val="en-US"/>
              </w:rPr>
            </w:pPr>
            <w:r w:rsidRPr="00433809">
              <w:rPr>
                <w:b/>
                <w:bCs/>
                <w:lang w:val="en-US"/>
              </w:rPr>
              <w:t>Unanalyzable</w:t>
            </w:r>
          </w:p>
        </w:tc>
        <w:tc>
          <w:tcPr>
            <w:tcW w:w="2254" w:type="dxa"/>
          </w:tcPr>
          <w:p w14:paraId="3223A393" w14:textId="77777777" w:rsidR="00A946C2" w:rsidRPr="00433809" w:rsidRDefault="00A946C2" w:rsidP="00A946C2">
            <w:pPr>
              <w:suppressLineNumbers/>
              <w:spacing w:line="36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1 (1%)</w:t>
            </w:r>
          </w:p>
        </w:tc>
        <w:tc>
          <w:tcPr>
            <w:tcW w:w="2254" w:type="dxa"/>
          </w:tcPr>
          <w:p w14:paraId="1C4715D9" w14:textId="77777777" w:rsidR="00A946C2" w:rsidRPr="00433809" w:rsidRDefault="00A946C2" w:rsidP="00A946C2">
            <w:pPr>
              <w:suppressLineNumbers/>
              <w:spacing w:line="36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1 (1%)</w:t>
            </w:r>
          </w:p>
        </w:tc>
      </w:tr>
    </w:tbl>
    <w:p w14:paraId="68111E65" w14:textId="77777777" w:rsidR="00A946C2" w:rsidRPr="00433809" w:rsidRDefault="00A946C2" w:rsidP="00A946C2">
      <w:pPr>
        <w:suppressLineNumbers/>
        <w:rPr>
          <w:lang w:val="en-US"/>
        </w:rPr>
      </w:pPr>
      <w:r w:rsidRPr="00433809">
        <w:rPr>
          <w:lang w:val="en-US"/>
        </w:rPr>
        <w:br w:type="page"/>
      </w:r>
    </w:p>
    <w:p w14:paraId="73C7FF60" w14:textId="249C281C" w:rsidR="00A946C2" w:rsidRPr="00433809" w:rsidRDefault="00A946C2" w:rsidP="00A946C2">
      <w:pPr>
        <w:suppressLineNumbers/>
        <w:rPr>
          <w:lang w:val="en-US"/>
        </w:rPr>
      </w:pPr>
      <w:r w:rsidRPr="00433809">
        <w:rPr>
          <w:b/>
          <w:bCs/>
          <w:lang w:val="en-US"/>
        </w:rPr>
        <w:t xml:space="preserve">Supplementary Table </w:t>
      </w:r>
      <w:r w:rsidR="00720BB9">
        <w:rPr>
          <w:b/>
          <w:bCs/>
          <w:lang w:val="en-US"/>
        </w:rPr>
        <w:t>3</w:t>
      </w:r>
      <w:r w:rsidRPr="00433809">
        <w:rPr>
          <w:b/>
          <w:bCs/>
          <w:lang w:val="en-US"/>
        </w:rPr>
        <w:t xml:space="preserve">: </w:t>
      </w:r>
      <w:r w:rsidRPr="00433809">
        <w:rPr>
          <w:lang w:val="en-US"/>
        </w:rPr>
        <w:t>Native T1 response to adenosine infusion</w:t>
      </w:r>
    </w:p>
    <w:p w14:paraId="5A9CFB49" w14:textId="77777777" w:rsidR="00A946C2" w:rsidRPr="00433809" w:rsidRDefault="00A946C2" w:rsidP="00A946C2">
      <w:pPr>
        <w:suppressLineNumbers/>
        <w:rPr>
          <w:lang w:val="en-US"/>
        </w:rPr>
      </w:pPr>
    </w:p>
    <w:tbl>
      <w:tblPr>
        <w:tblStyle w:val="TableGrid"/>
        <w:tblW w:w="10490" w:type="dxa"/>
        <w:tblInd w:w="-572" w:type="dxa"/>
        <w:tblBorders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4"/>
        <w:gridCol w:w="2126"/>
        <w:gridCol w:w="2977"/>
        <w:gridCol w:w="1276"/>
      </w:tblGrid>
      <w:tr w:rsidR="00A946C2" w:rsidRPr="00433809" w14:paraId="3F370CDD" w14:textId="77777777" w:rsidTr="00A41C2A">
        <w:trPr>
          <w:trHeight w:val="424"/>
        </w:trPr>
        <w:tc>
          <w:tcPr>
            <w:tcW w:w="2127" w:type="dxa"/>
          </w:tcPr>
          <w:p w14:paraId="536111A2" w14:textId="77777777" w:rsidR="00A946C2" w:rsidRPr="00433809" w:rsidRDefault="00A946C2" w:rsidP="00A41C2A">
            <w:pPr>
              <w:spacing w:line="480" w:lineRule="auto"/>
              <w:rPr>
                <w:lang w:val="en-US"/>
              </w:rPr>
            </w:pPr>
            <w:r w:rsidRPr="00433809">
              <w:rPr>
                <w:b/>
                <w:bCs/>
                <w:lang w:val="en-US"/>
              </w:rPr>
              <w:t>Per patient, n=115</w:t>
            </w:r>
          </w:p>
        </w:tc>
        <w:tc>
          <w:tcPr>
            <w:tcW w:w="1984" w:type="dxa"/>
          </w:tcPr>
          <w:p w14:paraId="4DEE6631" w14:textId="77777777" w:rsidR="00A946C2" w:rsidRPr="00433809" w:rsidRDefault="00A946C2" w:rsidP="00A41C2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433809">
              <w:rPr>
                <w:b/>
                <w:bCs/>
                <w:lang w:val="en-US"/>
              </w:rPr>
              <w:t>Rest T1 (ms)</w:t>
            </w:r>
          </w:p>
        </w:tc>
        <w:tc>
          <w:tcPr>
            <w:tcW w:w="2126" w:type="dxa"/>
          </w:tcPr>
          <w:p w14:paraId="4DD346AF" w14:textId="77777777" w:rsidR="00A946C2" w:rsidRPr="00433809" w:rsidRDefault="00A946C2" w:rsidP="00A41C2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433809">
              <w:rPr>
                <w:b/>
                <w:bCs/>
                <w:lang w:val="en-US"/>
              </w:rPr>
              <w:t>Stress T1 (ms)</w:t>
            </w:r>
          </w:p>
        </w:tc>
        <w:tc>
          <w:tcPr>
            <w:tcW w:w="2977" w:type="dxa"/>
          </w:tcPr>
          <w:p w14:paraId="3D4B7C18" w14:textId="77777777" w:rsidR="00A946C2" w:rsidRPr="00433809" w:rsidRDefault="00A946C2" w:rsidP="00A41C2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433809">
              <w:rPr>
                <w:b/>
                <w:bCs/>
                <w:lang w:val="en-US"/>
              </w:rPr>
              <w:t>Mean difference [95% CI]</w:t>
            </w:r>
          </w:p>
        </w:tc>
        <w:tc>
          <w:tcPr>
            <w:tcW w:w="1276" w:type="dxa"/>
          </w:tcPr>
          <w:p w14:paraId="13E47A5D" w14:textId="77777777" w:rsidR="00A946C2" w:rsidRPr="00433809" w:rsidRDefault="00A946C2" w:rsidP="00A41C2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433809">
              <w:rPr>
                <w:b/>
                <w:bCs/>
                <w:lang w:val="en-US"/>
              </w:rPr>
              <w:t>P value</w:t>
            </w:r>
          </w:p>
        </w:tc>
      </w:tr>
      <w:tr w:rsidR="00A946C2" w:rsidRPr="00433809" w14:paraId="41CEDC71" w14:textId="77777777" w:rsidTr="00A41C2A">
        <w:tc>
          <w:tcPr>
            <w:tcW w:w="2127" w:type="dxa"/>
          </w:tcPr>
          <w:p w14:paraId="3DF55446" w14:textId="77777777" w:rsidR="00A946C2" w:rsidRPr="00433809" w:rsidRDefault="00A946C2" w:rsidP="00A41C2A">
            <w:pPr>
              <w:spacing w:line="480" w:lineRule="auto"/>
              <w:rPr>
                <w:lang w:val="en-US"/>
              </w:rPr>
            </w:pPr>
            <w:r w:rsidRPr="00433809">
              <w:rPr>
                <w:lang w:val="en-US"/>
              </w:rPr>
              <w:t>Global</w:t>
            </w:r>
          </w:p>
        </w:tc>
        <w:tc>
          <w:tcPr>
            <w:tcW w:w="1984" w:type="dxa"/>
          </w:tcPr>
          <w:p w14:paraId="07AEE10B" w14:textId="0744919E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 xml:space="preserve">1216.7 </w:t>
            </w:r>
            <w:r w:rsidRPr="00433809">
              <w:rPr>
                <w:lang w:val="en-US"/>
              </w:rPr>
              <w:sym w:font="Symbol" w:char="F0B1"/>
            </w:r>
            <w:r w:rsidRPr="00433809">
              <w:rPr>
                <w:lang w:val="en-US"/>
              </w:rPr>
              <w:t xml:space="preserve"> 48.7</w:t>
            </w:r>
          </w:p>
        </w:tc>
        <w:tc>
          <w:tcPr>
            <w:tcW w:w="2126" w:type="dxa"/>
          </w:tcPr>
          <w:p w14:paraId="5AFC0DC7" w14:textId="1C9601A6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1269.</w:t>
            </w:r>
            <w:r w:rsidR="009B5A91" w:rsidRPr="00433809">
              <w:rPr>
                <w:lang w:val="en-US"/>
              </w:rPr>
              <w:t>9</w:t>
            </w:r>
            <w:r w:rsidRPr="00433809">
              <w:rPr>
                <w:lang w:val="en-US"/>
              </w:rPr>
              <w:t xml:space="preserve"> </w:t>
            </w:r>
            <w:r w:rsidRPr="00433809">
              <w:rPr>
                <w:lang w:val="en-US"/>
              </w:rPr>
              <w:sym w:font="Symbol" w:char="F0B1"/>
            </w:r>
            <w:r w:rsidRPr="00433809">
              <w:rPr>
                <w:lang w:val="en-US"/>
              </w:rPr>
              <w:t xml:space="preserve"> 55.2</w:t>
            </w:r>
          </w:p>
        </w:tc>
        <w:tc>
          <w:tcPr>
            <w:tcW w:w="2977" w:type="dxa"/>
          </w:tcPr>
          <w:p w14:paraId="12A980A2" w14:textId="02D2EC75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53.1 [46.1, 60.1]</w:t>
            </w:r>
          </w:p>
        </w:tc>
        <w:tc>
          <w:tcPr>
            <w:tcW w:w="1276" w:type="dxa"/>
          </w:tcPr>
          <w:p w14:paraId="0BB88B90" w14:textId="77777777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&lt;0.001</w:t>
            </w:r>
          </w:p>
        </w:tc>
      </w:tr>
      <w:tr w:rsidR="00A946C2" w:rsidRPr="00433809" w14:paraId="4BE77E9C" w14:textId="77777777" w:rsidTr="00A41C2A">
        <w:tc>
          <w:tcPr>
            <w:tcW w:w="2127" w:type="dxa"/>
          </w:tcPr>
          <w:p w14:paraId="37EBBFAE" w14:textId="77777777" w:rsidR="00A946C2" w:rsidRPr="00433809" w:rsidRDefault="00A946C2" w:rsidP="00A41C2A">
            <w:pPr>
              <w:spacing w:line="480" w:lineRule="auto"/>
              <w:rPr>
                <w:lang w:val="en-US"/>
              </w:rPr>
            </w:pPr>
            <w:r w:rsidRPr="00433809">
              <w:rPr>
                <w:lang w:val="en-US"/>
              </w:rPr>
              <w:t xml:space="preserve">  LAD</w:t>
            </w:r>
          </w:p>
        </w:tc>
        <w:tc>
          <w:tcPr>
            <w:tcW w:w="1984" w:type="dxa"/>
          </w:tcPr>
          <w:p w14:paraId="6A254DE0" w14:textId="26B19F9A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1228.</w:t>
            </w:r>
            <w:r w:rsidR="009B5A91" w:rsidRPr="00433809">
              <w:rPr>
                <w:lang w:val="en-US"/>
              </w:rPr>
              <w:t>5</w:t>
            </w:r>
            <w:r w:rsidRPr="00433809">
              <w:rPr>
                <w:lang w:val="en-US"/>
              </w:rPr>
              <w:t xml:space="preserve"> </w:t>
            </w:r>
            <w:r w:rsidRPr="00433809">
              <w:rPr>
                <w:lang w:val="en-US"/>
              </w:rPr>
              <w:sym w:font="Symbol" w:char="F0B1"/>
            </w:r>
            <w:r w:rsidRPr="00433809">
              <w:rPr>
                <w:lang w:val="en-US"/>
              </w:rPr>
              <w:t xml:space="preserve"> 51.3</w:t>
            </w:r>
          </w:p>
        </w:tc>
        <w:tc>
          <w:tcPr>
            <w:tcW w:w="2126" w:type="dxa"/>
          </w:tcPr>
          <w:p w14:paraId="34297825" w14:textId="2B19EC96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 xml:space="preserve">1282.2 </w:t>
            </w:r>
            <w:r w:rsidRPr="00433809">
              <w:rPr>
                <w:lang w:val="en-US"/>
              </w:rPr>
              <w:sym w:font="Symbol" w:char="F0B1"/>
            </w:r>
            <w:r w:rsidRPr="00433809">
              <w:rPr>
                <w:lang w:val="en-US"/>
              </w:rPr>
              <w:t xml:space="preserve"> 56.</w:t>
            </w:r>
            <w:r w:rsidR="009B5A91" w:rsidRPr="00433809">
              <w:rPr>
                <w:lang w:val="en-US"/>
              </w:rPr>
              <w:t>4</w:t>
            </w:r>
          </w:p>
        </w:tc>
        <w:tc>
          <w:tcPr>
            <w:tcW w:w="2977" w:type="dxa"/>
          </w:tcPr>
          <w:p w14:paraId="35F30141" w14:textId="70C5E565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53.7 [46.4, 61.0]</w:t>
            </w:r>
          </w:p>
        </w:tc>
        <w:tc>
          <w:tcPr>
            <w:tcW w:w="1276" w:type="dxa"/>
          </w:tcPr>
          <w:p w14:paraId="4683DDF9" w14:textId="77777777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A946C2" w:rsidRPr="00433809" w14:paraId="32D461FE" w14:textId="77777777" w:rsidTr="00A41C2A">
        <w:tc>
          <w:tcPr>
            <w:tcW w:w="2127" w:type="dxa"/>
            <w:tcBorders>
              <w:bottom w:val="nil"/>
            </w:tcBorders>
          </w:tcPr>
          <w:p w14:paraId="0AF108C2" w14:textId="77777777" w:rsidR="00A946C2" w:rsidRPr="00433809" w:rsidRDefault="00A946C2" w:rsidP="00A41C2A">
            <w:pPr>
              <w:spacing w:line="480" w:lineRule="auto"/>
              <w:rPr>
                <w:lang w:val="en-US"/>
              </w:rPr>
            </w:pPr>
            <w:r w:rsidRPr="00433809">
              <w:rPr>
                <w:lang w:val="en-US"/>
              </w:rPr>
              <w:t xml:space="preserve">  RCA</w:t>
            </w:r>
          </w:p>
        </w:tc>
        <w:tc>
          <w:tcPr>
            <w:tcW w:w="1984" w:type="dxa"/>
            <w:tcBorders>
              <w:bottom w:val="nil"/>
            </w:tcBorders>
          </w:tcPr>
          <w:p w14:paraId="5BE9A509" w14:textId="4181AC09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 xml:space="preserve">1224.4 </w:t>
            </w:r>
            <w:r w:rsidRPr="00433809">
              <w:rPr>
                <w:lang w:val="en-US"/>
              </w:rPr>
              <w:sym w:font="Symbol" w:char="F0B1"/>
            </w:r>
            <w:r w:rsidRPr="00433809">
              <w:rPr>
                <w:lang w:val="en-US"/>
              </w:rPr>
              <w:t xml:space="preserve"> 42.1</w:t>
            </w:r>
          </w:p>
        </w:tc>
        <w:tc>
          <w:tcPr>
            <w:tcW w:w="2126" w:type="dxa"/>
            <w:tcBorders>
              <w:bottom w:val="nil"/>
            </w:tcBorders>
          </w:tcPr>
          <w:p w14:paraId="2D6D2AB4" w14:textId="4995A2B9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1273.</w:t>
            </w:r>
            <w:r w:rsidR="009B5A91" w:rsidRPr="00433809">
              <w:rPr>
                <w:lang w:val="en-US"/>
              </w:rPr>
              <w:t>2</w:t>
            </w:r>
            <w:r w:rsidRPr="00433809">
              <w:rPr>
                <w:lang w:val="en-US"/>
              </w:rPr>
              <w:t xml:space="preserve"> </w:t>
            </w:r>
            <w:r w:rsidRPr="00433809">
              <w:rPr>
                <w:lang w:val="en-US"/>
              </w:rPr>
              <w:sym w:font="Symbol" w:char="F0B1"/>
            </w:r>
            <w:r w:rsidRPr="00433809">
              <w:rPr>
                <w:lang w:val="en-US"/>
              </w:rPr>
              <w:t xml:space="preserve"> 49.6</w:t>
            </w:r>
          </w:p>
        </w:tc>
        <w:tc>
          <w:tcPr>
            <w:tcW w:w="2977" w:type="dxa"/>
            <w:tcBorders>
              <w:bottom w:val="nil"/>
            </w:tcBorders>
          </w:tcPr>
          <w:p w14:paraId="500C0C76" w14:textId="2D2A11B8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48.7 [41.</w:t>
            </w:r>
            <w:r w:rsidR="009B5A91" w:rsidRPr="00433809">
              <w:rPr>
                <w:lang w:val="en-US"/>
              </w:rPr>
              <w:t>6</w:t>
            </w:r>
            <w:r w:rsidRPr="00433809">
              <w:rPr>
                <w:lang w:val="en-US"/>
              </w:rPr>
              <w:t>, 55.</w:t>
            </w:r>
            <w:r w:rsidR="009B5A91" w:rsidRPr="00433809">
              <w:rPr>
                <w:lang w:val="en-US"/>
              </w:rPr>
              <w:t>9</w:t>
            </w:r>
            <w:r w:rsidRPr="00433809">
              <w:rPr>
                <w:lang w:val="en-US"/>
              </w:rPr>
              <w:t>]</w:t>
            </w:r>
          </w:p>
        </w:tc>
        <w:tc>
          <w:tcPr>
            <w:tcW w:w="1276" w:type="dxa"/>
            <w:tcBorders>
              <w:bottom w:val="nil"/>
            </w:tcBorders>
          </w:tcPr>
          <w:p w14:paraId="7946F93C" w14:textId="77777777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A946C2" w:rsidRPr="00433809" w14:paraId="5B9BE02F" w14:textId="77777777" w:rsidTr="00A41C2A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8C01608" w14:textId="77777777" w:rsidR="00A946C2" w:rsidRPr="00433809" w:rsidRDefault="00A946C2" w:rsidP="00A41C2A">
            <w:pPr>
              <w:spacing w:line="480" w:lineRule="auto"/>
              <w:rPr>
                <w:lang w:val="en-US"/>
              </w:rPr>
            </w:pPr>
            <w:r w:rsidRPr="00433809">
              <w:rPr>
                <w:lang w:val="en-US"/>
              </w:rPr>
              <w:t xml:space="preserve">  LCx</w:t>
            </w:r>
            <w:r w:rsidRPr="00433809">
              <w:rPr>
                <w:color w:val="1F1F1F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C19F2B2" w14:textId="2526185F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 xml:space="preserve">1196.0 </w:t>
            </w:r>
            <w:r w:rsidRPr="00433809">
              <w:rPr>
                <w:lang w:val="en-US"/>
              </w:rPr>
              <w:sym w:font="Symbol" w:char="F0B1"/>
            </w:r>
            <w:r w:rsidRPr="00433809">
              <w:rPr>
                <w:lang w:val="en-US"/>
              </w:rPr>
              <w:t xml:space="preserve"> 62.</w:t>
            </w:r>
            <w:r w:rsidR="009B5A91" w:rsidRPr="00433809">
              <w:rPr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A805C93" w14:textId="29EB7935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 xml:space="preserve">1251.8 </w:t>
            </w:r>
            <w:r w:rsidRPr="00433809">
              <w:rPr>
                <w:lang w:val="en-US"/>
              </w:rPr>
              <w:sym w:font="Symbol" w:char="F0B1"/>
            </w:r>
            <w:r w:rsidRPr="00433809">
              <w:rPr>
                <w:lang w:val="en-US"/>
              </w:rPr>
              <w:t xml:space="preserve"> 73.3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96C38F0" w14:textId="41F68E85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55.8 [46.5, 65.1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7D1183E" w14:textId="77777777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A946C2" w:rsidRPr="00433809" w14:paraId="5E8A6534" w14:textId="77777777" w:rsidTr="00A41C2A">
        <w:tc>
          <w:tcPr>
            <w:tcW w:w="2127" w:type="dxa"/>
            <w:tcBorders>
              <w:top w:val="single" w:sz="4" w:space="0" w:color="auto"/>
            </w:tcBorders>
          </w:tcPr>
          <w:p w14:paraId="05F446DE" w14:textId="77777777" w:rsidR="00A946C2" w:rsidRPr="00433809" w:rsidRDefault="00A946C2" w:rsidP="00A41C2A">
            <w:pPr>
              <w:spacing w:line="480" w:lineRule="auto"/>
              <w:rPr>
                <w:b/>
                <w:bCs/>
                <w:lang w:val="en-US"/>
              </w:rPr>
            </w:pPr>
            <w:r w:rsidRPr="00433809">
              <w:rPr>
                <w:b/>
                <w:bCs/>
                <w:lang w:val="en-US"/>
              </w:rPr>
              <w:t>Per vessel, n=34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74F5352" w14:textId="77777777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b/>
                <w:bCs/>
                <w:lang w:val="en-US"/>
              </w:rPr>
              <w:t>Rest T1 (ms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93C2BC3" w14:textId="77777777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b/>
                <w:bCs/>
                <w:lang w:val="en-US"/>
              </w:rPr>
              <w:t>Stress T1 (ms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4678971" w14:textId="77777777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b/>
                <w:bCs/>
                <w:lang w:val="en-US"/>
              </w:rPr>
              <w:t>Mean difference [95% CI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109754" w14:textId="77777777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b/>
                <w:bCs/>
                <w:lang w:val="en-US"/>
              </w:rPr>
              <w:t>P value</w:t>
            </w:r>
          </w:p>
        </w:tc>
      </w:tr>
      <w:tr w:rsidR="00A946C2" w:rsidRPr="00433809" w14:paraId="5464E9D4" w14:textId="77777777" w:rsidTr="00A41C2A">
        <w:tc>
          <w:tcPr>
            <w:tcW w:w="2127" w:type="dxa"/>
          </w:tcPr>
          <w:p w14:paraId="7E59671C" w14:textId="77777777" w:rsidR="00A946C2" w:rsidRPr="00433809" w:rsidRDefault="00A946C2" w:rsidP="00A41C2A">
            <w:pPr>
              <w:spacing w:line="480" w:lineRule="auto"/>
              <w:rPr>
                <w:lang w:val="en-US"/>
              </w:rPr>
            </w:pPr>
            <w:r w:rsidRPr="00433809">
              <w:rPr>
                <w:lang w:val="en-US"/>
              </w:rPr>
              <w:t>All territories</w:t>
            </w:r>
          </w:p>
        </w:tc>
        <w:tc>
          <w:tcPr>
            <w:tcW w:w="1984" w:type="dxa"/>
          </w:tcPr>
          <w:p w14:paraId="46D59A9A" w14:textId="4136C922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1216.</w:t>
            </w:r>
            <w:r w:rsidR="00CD789B" w:rsidRPr="00433809">
              <w:rPr>
                <w:lang w:val="en-US"/>
              </w:rPr>
              <w:t>4</w:t>
            </w:r>
            <w:r w:rsidRPr="00433809">
              <w:rPr>
                <w:lang w:val="en-US"/>
              </w:rPr>
              <w:t xml:space="preserve"> </w:t>
            </w:r>
            <w:r w:rsidRPr="00433809">
              <w:rPr>
                <w:lang w:val="en-US"/>
              </w:rPr>
              <w:sym w:font="Symbol" w:char="F0B1"/>
            </w:r>
            <w:r w:rsidRPr="00433809">
              <w:rPr>
                <w:lang w:val="en-US"/>
              </w:rPr>
              <w:t xml:space="preserve"> 54.3</w:t>
            </w:r>
          </w:p>
        </w:tc>
        <w:tc>
          <w:tcPr>
            <w:tcW w:w="2126" w:type="dxa"/>
          </w:tcPr>
          <w:p w14:paraId="0B98E27C" w14:textId="0ADD1C4F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 xml:space="preserve">1269.1 </w:t>
            </w:r>
            <w:r w:rsidRPr="00433809">
              <w:rPr>
                <w:lang w:val="en-US"/>
              </w:rPr>
              <w:sym w:font="Symbol" w:char="F0B1"/>
            </w:r>
            <w:r w:rsidRPr="00433809">
              <w:rPr>
                <w:lang w:val="en-US"/>
              </w:rPr>
              <w:t xml:space="preserve"> 61.7</w:t>
            </w:r>
          </w:p>
        </w:tc>
        <w:tc>
          <w:tcPr>
            <w:tcW w:w="2977" w:type="dxa"/>
          </w:tcPr>
          <w:p w14:paraId="03356F0A" w14:textId="641BC6D8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52.7 [48.</w:t>
            </w:r>
            <w:r w:rsidR="00CD789B" w:rsidRPr="00433809">
              <w:rPr>
                <w:lang w:val="en-US"/>
              </w:rPr>
              <w:t>2</w:t>
            </w:r>
            <w:r w:rsidRPr="00433809">
              <w:rPr>
                <w:lang w:val="en-US"/>
              </w:rPr>
              <w:t>, 57.3]</w:t>
            </w:r>
          </w:p>
        </w:tc>
        <w:tc>
          <w:tcPr>
            <w:tcW w:w="1276" w:type="dxa"/>
          </w:tcPr>
          <w:p w14:paraId="33F18AC1" w14:textId="77777777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&lt;0.001</w:t>
            </w:r>
          </w:p>
        </w:tc>
      </w:tr>
      <w:tr w:rsidR="00A946C2" w:rsidRPr="00433809" w14:paraId="2F90FD95" w14:textId="77777777" w:rsidTr="00A41C2A">
        <w:tc>
          <w:tcPr>
            <w:tcW w:w="2127" w:type="dxa"/>
            <w:tcBorders>
              <w:bottom w:val="nil"/>
            </w:tcBorders>
          </w:tcPr>
          <w:p w14:paraId="3E6B4115" w14:textId="77777777" w:rsidR="00A946C2" w:rsidRPr="00433809" w:rsidRDefault="00A946C2" w:rsidP="00A41C2A">
            <w:pPr>
              <w:spacing w:line="480" w:lineRule="auto"/>
              <w:rPr>
                <w:lang w:val="en-US"/>
              </w:rPr>
            </w:pPr>
            <w:r w:rsidRPr="00433809">
              <w:rPr>
                <w:lang w:val="en-US"/>
              </w:rPr>
              <w:t xml:space="preserve">   No CAD</w:t>
            </w:r>
            <w:r w:rsidRPr="00433809">
              <w:rPr>
                <w:color w:val="1F1F1F"/>
                <w:shd w:val="clear" w:color="auto" w:fill="FFFFFF"/>
                <w:vertAlign w:val="superscript"/>
                <w:lang w:val="en-US"/>
              </w:rPr>
              <w:t>†</w:t>
            </w:r>
            <w:r w:rsidRPr="00433809">
              <w:rPr>
                <w:lang w:val="en-US"/>
              </w:rPr>
              <w:t>, n=240</w:t>
            </w:r>
          </w:p>
        </w:tc>
        <w:tc>
          <w:tcPr>
            <w:tcW w:w="1984" w:type="dxa"/>
            <w:tcBorders>
              <w:bottom w:val="nil"/>
            </w:tcBorders>
          </w:tcPr>
          <w:p w14:paraId="33AC9F04" w14:textId="365B8087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1219.</w:t>
            </w:r>
            <w:r w:rsidR="00CD789B" w:rsidRPr="00433809">
              <w:rPr>
                <w:lang w:val="en-US"/>
              </w:rPr>
              <w:t>9</w:t>
            </w:r>
            <w:r w:rsidRPr="00433809">
              <w:rPr>
                <w:lang w:val="en-US"/>
              </w:rPr>
              <w:t xml:space="preserve"> </w:t>
            </w:r>
            <w:r w:rsidRPr="00433809">
              <w:rPr>
                <w:lang w:val="en-US"/>
              </w:rPr>
              <w:sym w:font="Symbol" w:char="F0B1"/>
            </w:r>
            <w:r w:rsidRPr="00433809">
              <w:rPr>
                <w:lang w:val="en-US"/>
              </w:rPr>
              <w:t xml:space="preserve"> 49.</w:t>
            </w:r>
            <w:r w:rsidR="00CD789B" w:rsidRPr="00433809">
              <w:rPr>
                <w:lang w:val="en-US"/>
              </w:rPr>
              <w:t>1</w:t>
            </w:r>
          </w:p>
        </w:tc>
        <w:tc>
          <w:tcPr>
            <w:tcW w:w="2126" w:type="dxa"/>
            <w:tcBorders>
              <w:bottom w:val="nil"/>
            </w:tcBorders>
          </w:tcPr>
          <w:p w14:paraId="005D34DF" w14:textId="017AC88D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1276.</w:t>
            </w:r>
            <w:r w:rsidR="00CD789B" w:rsidRPr="00433809">
              <w:rPr>
                <w:lang w:val="en-US"/>
              </w:rPr>
              <w:t>4</w:t>
            </w:r>
            <w:r w:rsidRPr="00433809">
              <w:rPr>
                <w:lang w:val="en-US"/>
              </w:rPr>
              <w:t xml:space="preserve"> </w:t>
            </w:r>
            <w:r w:rsidRPr="00433809">
              <w:rPr>
                <w:lang w:val="en-US"/>
              </w:rPr>
              <w:sym w:font="Symbol" w:char="F0B1"/>
            </w:r>
            <w:r w:rsidRPr="00433809">
              <w:rPr>
                <w:lang w:val="en-US"/>
              </w:rPr>
              <w:t xml:space="preserve"> 56.9</w:t>
            </w:r>
          </w:p>
        </w:tc>
        <w:tc>
          <w:tcPr>
            <w:tcW w:w="2977" w:type="dxa"/>
            <w:tcBorders>
              <w:bottom w:val="nil"/>
            </w:tcBorders>
          </w:tcPr>
          <w:p w14:paraId="12C20F61" w14:textId="0992A573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56.5 [5</w:t>
            </w:r>
            <w:r w:rsidR="00CD789B" w:rsidRPr="00433809">
              <w:rPr>
                <w:lang w:val="en-US"/>
              </w:rPr>
              <w:t>1.0</w:t>
            </w:r>
            <w:r w:rsidRPr="00433809">
              <w:rPr>
                <w:lang w:val="en-US"/>
              </w:rPr>
              <w:t>, 62.</w:t>
            </w:r>
            <w:r w:rsidR="00CD789B" w:rsidRPr="00433809">
              <w:rPr>
                <w:lang w:val="en-US"/>
              </w:rPr>
              <w:t>1</w:t>
            </w:r>
            <w:r w:rsidRPr="00433809">
              <w:rPr>
                <w:lang w:val="en-US"/>
              </w:rPr>
              <w:t>]</w:t>
            </w:r>
          </w:p>
        </w:tc>
        <w:tc>
          <w:tcPr>
            <w:tcW w:w="1276" w:type="dxa"/>
            <w:tcBorders>
              <w:bottom w:val="nil"/>
            </w:tcBorders>
          </w:tcPr>
          <w:p w14:paraId="39D4B0D7" w14:textId="77777777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&lt;0.001</w:t>
            </w:r>
          </w:p>
        </w:tc>
      </w:tr>
      <w:tr w:rsidR="00A946C2" w:rsidRPr="00433809" w14:paraId="4DEBB09B" w14:textId="77777777" w:rsidTr="00A41C2A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85D0223" w14:textId="77777777" w:rsidR="00A946C2" w:rsidRPr="00433809" w:rsidRDefault="00A946C2" w:rsidP="00A41C2A">
            <w:pPr>
              <w:spacing w:line="480" w:lineRule="auto"/>
              <w:rPr>
                <w:lang w:val="en-US"/>
              </w:rPr>
            </w:pPr>
            <w:r w:rsidRPr="00433809">
              <w:rPr>
                <w:lang w:val="en-US"/>
              </w:rPr>
              <w:t xml:space="preserve">   CAD, n=104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327DDB8" w14:textId="388BFD5C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 xml:space="preserve">1208.3 </w:t>
            </w:r>
            <w:r w:rsidRPr="00433809">
              <w:rPr>
                <w:lang w:val="en-US"/>
              </w:rPr>
              <w:sym w:font="Symbol" w:char="F0B1"/>
            </w:r>
            <w:r w:rsidRPr="00433809">
              <w:rPr>
                <w:lang w:val="en-US"/>
              </w:rPr>
              <w:t xml:space="preserve"> 64.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B71AFFD" w14:textId="09117981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1252.</w:t>
            </w:r>
            <w:r w:rsidR="00CD789B" w:rsidRPr="00433809">
              <w:rPr>
                <w:lang w:val="en-US"/>
              </w:rPr>
              <w:t>4</w:t>
            </w:r>
            <w:r w:rsidRPr="00433809">
              <w:rPr>
                <w:lang w:val="en-US"/>
              </w:rPr>
              <w:t xml:space="preserve"> </w:t>
            </w:r>
            <w:r w:rsidRPr="00433809">
              <w:rPr>
                <w:lang w:val="en-US"/>
              </w:rPr>
              <w:sym w:font="Symbol" w:char="F0B1"/>
            </w:r>
            <w:r w:rsidRPr="00433809">
              <w:rPr>
                <w:lang w:val="en-US"/>
              </w:rPr>
              <w:t xml:space="preserve"> 69.0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3795614" w14:textId="256B6B5F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44.0 [36.1, 51.9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0E7F696" w14:textId="77777777" w:rsidR="00A946C2" w:rsidRPr="00433809" w:rsidRDefault="00A946C2" w:rsidP="00A41C2A">
            <w:pPr>
              <w:spacing w:line="480" w:lineRule="auto"/>
              <w:jc w:val="center"/>
              <w:rPr>
                <w:lang w:val="en-US"/>
              </w:rPr>
            </w:pPr>
            <w:r w:rsidRPr="00433809">
              <w:rPr>
                <w:lang w:val="en-US"/>
              </w:rPr>
              <w:t>&lt;0.001</w:t>
            </w:r>
          </w:p>
        </w:tc>
      </w:tr>
    </w:tbl>
    <w:p w14:paraId="3EC73AD3" w14:textId="5B8632F2" w:rsidR="00BC3ECE" w:rsidRPr="00433809" w:rsidRDefault="00BC3ECE" w:rsidP="00BC3ECE">
      <w:pPr>
        <w:suppressLineNumbers/>
        <w:spacing w:before="120" w:after="120" w:line="360" w:lineRule="auto"/>
        <w:jc w:val="both"/>
        <w:rPr>
          <w:lang w:val="en-US"/>
        </w:rPr>
      </w:pPr>
      <w:r w:rsidRPr="00433809">
        <w:rPr>
          <w:lang w:val="en-US"/>
        </w:rPr>
        <w:t xml:space="preserve">Data presented as mean </w:t>
      </w:r>
      <w:r w:rsidRPr="00433809">
        <w:rPr>
          <w:lang w:val="en-US"/>
        </w:rPr>
        <w:sym w:font="Symbol" w:char="F0B1"/>
      </w:r>
      <w:r w:rsidRPr="00433809">
        <w:rPr>
          <w:lang w:val="en-US"/>
        </w:rPr>
        <w:t xml:space="preserve"> SD and mean</w:t>
      </w:r>
      <w:r w:rsidR="003E2611">
        <w:rPr>
          <w:lang w:val="en-US"/>
        </w:rPr>
        <w:t xml:space="preserve"> difference</w:t>
      </w:r>
      <w:r w:rsidRPr="00433809">
        <w:rPr>
          <w:lang w:val="en-US"/>
        </w:rPr>
        <w:t xml:space="preserve"> [95% confidence interval].</w:t>
      </w:r>
    </w:p>
    <w:p w14:paraId="54A3CF20" w14:textId="0DE69266" w:rsidR="00A946C2" w:rsidRPr="00433809" w:rsidRDefault="00A946C2" w:rsidP="00CD789B">
      <w:pPr>
        <w:suppressLineNumbers/>
        <w:spacing w:line="480" w:lineRule="auto"/>
        <w:jc w:val="both"/>
        <w:rPr>
          <w:lang w:val="en-US"/>
        </w:rPr>
      </w:pPr>
      <w:r w:rsidRPr="00433809">
        <w:rPr>
          <w:b/>
          <w:bCs/>
          <w:lang w:val="en-US"/>
        </w:rPr>
        <w:t xml:space="preserve">Abbreviations: </w:t>
      </w:r>
      <w:r w:rsidRPr="00433809">
        <w:rPr>
          <w:lang w:val="en-US"/>
        </w:rPr>
        <w:t>CAD coronary artery disease,</w:t>
      </w:r>
      <w:r w:rsidR="00DC519D" w:rsidRPr="00433809">
        <w:rPr>
          <w:lang w:val="en-US"/>
        </w:rPr>
        <w:t xml:space="preserve"> CI confidence interval, </w:t>
      </w:r>
      <w:r w:rsidRPr="00433809">
        <w:rPr>
          <w:lang w:val="en-US"/>
        </w:rPr>
        <w:t>LAD left anterior descending artery, LCx left circumflex artery, RCA right coronary artery</w:t>
      </w:r>
    </w:p>
    <w:p w14:paraId="1CAE9523" w14:textId="4253B3A7" w:rsidR="00CD789B" w:rsidRPr="00433809" w:rsidRDefault="00A946C2" w:rsidP="00A946C2">
      <w:pPr>
        <w:suppressLineNumbers/>
        <w:spacing w:line="480" w:lineRule="auto"/>
        <w:jc w:val="both"/>
        <w:rPr>
          <w:lang w:val="en-US"/>
        </w:rPr>
      </w:pPr>
      <w:r w:rsidRPr="00433809">
        <w:rPr>
          <w:color w:val="1F1F1F"/>
          <w:shd w:val="clear" w:color="auto" w:fill="FFFFFF"/>
          <w:vertAlign w:val="superscript"/>
          <w:lang w:val="en-US"/>
        </w:rPr>
        <w:t>†</w:t>
      </w:r>
      <w:r w:rsidRPr="00433809">
        <w:rPr>
          <w:lang w:val="en-US"/>
        </w:rPr>
        <w:t>Rest T1 LCx territory excluded due to artefact: n=1</w:t>
      </w:r>
    </w:p>
    <w:p w14:paraId="5C505AB9" w14:textId="11B54307" w:rsidR="00714A8F" w:rsidRDefault="00A946C2" w:rsidP="00A946C2">
      <w:pPr>
        <w:suppressLineNumbers/>
        <w:rPr>
          <w:lang w:val="en-US"/>
        </w:rPr>
      </w:pPr>
      <w:r w:rsidRPr="00433809">
        <w:rPr>
          <w:lang w:val="en-US"/>
        </w:rPr>
        <w:br w:type="page"/>
      </w:r>
    </w:p>
    <w:p w14:paraId="4591B5C7" w14:textId="6E221977" w:rsidR="00714A8F" w:rsidRPr="00AF0A0F" w:rsidRDefault="00714A8F" w:rsidP="00714A8F">
      <w:pPr>
        <w:suppressLineNumbers/>
        <w:spacing w:line="360" w:lineRule="auto"/>
        <w:jc w:val="both"/>
      </w:pPr>
      <w:r>
        <w:rPr>
          <w:b/>
          <w:bCs/>
        </w:rPr>
        <w:t xml:space="preserve">Supplementary Table 4: </w:t>
      </w:r>
      <w:r>
        <w:t xml:space="preserve">Comparison of sex-specific T1 response at the </w:t>
      </w:r>
      <w:r w:rsidR="009937E3">
        <w:t>vessel</w:t>
      </w:r>
      <w:r>
        <w:t xml:space="preserve"> level</w:t>
      </w:r>
    </w:p>
    <w:tbl>
      <w:tblPr>
        <w:tblStyle w:val="TableGrid"/>
        <w:tblpPr w:leftFromText="180" w:rightFromText="180" w:vertAnchor="text" w:horzAnchor="margin" w:tblpY="84"/>
        <w:tblOverlap w:val="never"/>
        <w:tblW w:w="739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2"/>
        <w:gridCol w:w="1590"/>
        <w:gridCol w:w="2142"/>
        <w:gridCol w:w="2126"/>
      </w:tblGrid>
      <w:tr w:rsidR="00714A8F" w14:paraId="7967A765" w14:textId="77777777" w:rsidTr="004A6741">
        <w:tc>
          <w:tcPr>
            <w:tcW w:w="1532" w:type="dxa"/>
          </w:tcPr>
          <w:p w14:paraId="01F7699D" w14:textId="764895B8" w:rsidR="00714A8F" w:rsidRPr="00BF1F81" w:rsidRDefault="00714A8F" w:rsidP="004A6741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Per </w:t>
            </w:r>
            <w:r w:rsidR="009937E3">
              <w:rPr>
                <w:b/>
                <w:bCs/>
              </w:rPr>
              <w:t>vessel</w:t>
            </w:r>
          </w:p>
        </w:tc>
        <w:tc>
          <w:tcPr>
            <w:tcW w:w="1590" w:type="dxa"/>
          </w:tcPr>
          <w:p w14:paraId="0B9B691B" w14:textId="77777777" w:rsidR="00714A8F" w:rsidRPr="008F7F39" w:rsidRDefault="00714A8F" w:rsidP="004A6741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le, n=249</w:t>
            </w:r>
          </w:p>
        </w:tc>
        <w:tc>
          <w:tcPr>
            <w:tcW w:w="2142" w:type="dxa"/>
          </w:tcPr>
          <w:p w14:paraId="641BE5B5" w14:textId="77777777" w:rsidR="00714A8F" w:rsidRPr="008F7F39" w:rsidRDefault="00714A8F" w:rsidP="004A6741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emale, n=96</w:t>
            </w:r>
          </w:p>
        </w:tc>
        <w:tc>
          <w:tcPr>
            <w:tcW w:w="2126" w:type="dxa"/>
          </w:tcPr>
          <w:p w14:paraId="1D484ABB" w14:textId="77777777" w:rsidR="00714A8F" w:rsidRPr="008F7F39" w:rsidRDefault="00714A8F" w:rsidP="004A6741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714A8F" w:rsidRPr="008F7F39" w14:paraId="62AFC23E" w14:textId="77777777" w:rsidTr="004A6741">
        <w:tc>
          <w:tcPr>
            <w:tcW w:w="1532" w:type="dxa"/>
          </w:tcPr>
          <w:p w14:paraId="188DC821" w14:textId="77777777" w:rsidR="00714A8F" w:rsidRDefault="00714A8F" w:rsidP="009A7785">
            <w:pPr>
              <w:spacing w:line="360" w:lineRule="auto"/>
            </w:pPr>
            <w:r>
              <w:t>Rest T1, ms</w:t>
            </w:r>
          </w:p>
        </w:tc>
        <w:tc>
          <w:tcPr>
            <w:tcW w:w="1590" w:type="dxa"/>
          </w:tcPr>
          <w:p w14:paraId="124345D3" w14:textId="77777777" w:rsidR="00714A8F" w:rsidRDefault="00714A8F" w:rsidP="004A6741">
            <w:pPr>
              <w:spacing w:line="360" w:lineRule="auto"/>
              <w:jc w:val="center"/>
            </w:pPr>
            <w:r>
              <w:t xml:space="preserve">1213.3 </w:t>
            </w:r>
            <w:r w:rsidRPr="000861BC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50.9</w:t>
            </w:r>
          </w:p>
        </w:tc>
        <w:tc>
          <w:tcPr>
            <w:tcW w:w="2142" w:type="dxa"/>
          </w:tcPr>
          <w:p w14:paraId="39DA6D18" w14:textId="77777777" w:rsidR="00714A8F" w:rsidRDefault="00714A8F" w:rsidP="004A6741">
            <w:pPr>
              <w:spacing w:line="360" w:lineRule="auto"/>
              <w:jc w:val="center"/>
            </w:pPr>
            <w:r>
              <w:t xml:space="preserve">1224.3 </w:t>
            </w:r>
            <w:r w:rsidRPr="000861BC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>
              <w:t>61.9</w:t>
            </w:r>
          </w:p>
        </w:tc>
        <w:tc>
          <w:tcPr>
            <w:tcW w:w="2126" w:type="dxa"/>
          </w:tcPr>
          <w:p w14:paraId="0B980977" w14:textId="77777777" w:rsidR="00714A8F" w:rsidRPr="008F7F39" w:rsidRDefault="00714A8F" w:rsidP="004A6741">
            <w:pPr>
              <w:spacing w:line="360" w:lineRule="auto"/>
              <w:jc w:val="center"/>
            </w:pPr>
            <w:r>
              <w:t>0.093</w:t>
            </w:r>
          </w:p>
        </w:tc>
      </w:tr>
      <w:tr w:rsidR="00714A8F" w:rsidRPr="008F7F39" w14:paraId="561654E2" w14:textId="77777777" w:rsidTr="004A6741">
        <w:tc>
          <w:tcPr>
            <w:tcW w:w="1532" w:type="dxa"/>
          </w:tcPr>
          <w:p w14:paraId="0BBB9E37" w14:textId="6C8DDE85" w:rsidR="00714A8F" w:rsidRPr="008F7F39" w:rsidRDefault="00714A8F" w:rsidP="004A6741">
            <w:pPr>
              <w:spacing w:line="360" w:lineRule="auto"/>
              <w:jc w:val="center"/>
            </w:pPr>
            <w:r>
              <w:t>Stress</w:t>
            </w:r>
            <w:r w:rsidRPr="008F7F39">
              <w:t xml:space="preserve"> T1, ms</w:t>
            </w:r>
          </w:p>
        </w:tc>
        <w:tc>
          <w:tcPr>
            <w:tcW w:w="1590" w:type="dxa"/>
          </w:tcPr>
          <w:p w14:paraId="37B167B7" w14:textId="77777777" w:rsidR="00714A8F" w:rsidRPr="008F7F39" w:rsidRDefault="00714A8F" w:rsidP="004A6741">
            <w:pPr>
              <w:spacing w:line="360" w:lineRule="auto"/>
              <w:jc w:val="center"/>
            </w:pPr>
            <w:r>
              <w:t xml:space="preserve">1259.9 </w:t>
            </w:r>
            <w:r w:rsidRPr="000861BC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59</w:t>
            </w:r>
            <w:r>
              <w:t>.0</w:t>
            </w:r>
          </w:p>
        </w:tc>
        <w:tc>
          <w:tcPr>
            <w:tcW w:w="2142" w:type="dxa"/>
          </w:tcPr>
          <w:p w14:paraId="2BE4B91D" w14:textId="77777777" w:rsidR="00714A8F" w:rsidRPr="008F7F39" w:rsidRDefault="00714A8F" w:rsidP="004A6741">
            <w:pPr>
              <w:spacing w:line="360" w:lineRule="auto"/>
              <w:jc w:val="center"/>
            </w:pPr>
            <w:r>
              <w:t xml:space="preserve">1292.9 </w:t>
            </w:r>
            <w:r w:rsidRPr="000861BC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62.1</w:t>
            </w:r>
          </w:p>
        </w:tc>
        <w:tc>
          <w:tcPr>
            <w:tcW w:w="2126" w:type="dxa"/>
          </w:tcPr>
          <w:p w14:paraId="009E5B04" w14:textId="77777777" w:rsidR="00714A8F" w:rsidRPr="008F7F39" w:rsidRDefault="00714A8F" w:rsidP="004A6741">
            <w:pPr>
              <w:spacing w:line="360" w:lineRule="auto"/>
              <w:jc w:val="center"/>
            </w:pPr>
            <w:r>
              <w:t>&lt;0.001</w:t>
            </w:r>
          </w:p>
        </w:tc>
      </w:tr>
      <w:tr w:rsidR="00714A8F" w:rsidRPr="008F7F39" w14:paraId="48653629" w14:textId="77777777" w:rsidTr="004A6741">
        <w:tc>
          <w:tcPr>
            <w:tcW w:w="1532" w:type="dxa"/>
          </w:tcPr>
          <w:p w14:paraId="31C3574B" w14:textId="77777777" w:rsidR="00714A8F" w:rsidRPr="008F7F39" w:rsidRDefault="00714A8F" w:rsidP="009A7785">
            <w:pPr>
              <w:spacing w:line="360" w:lineRule="auto"/>
            </w:pPr>
            <w:r w:rsidRPr="000861BC">
              <w:rPr>
                <w:lang w:val="en-US"/>
              </w:rPr>
              <w:t>Δ</w:t>
            </w:r>
            <w:r w:rsidRPr="000861BC">
              <w:rPr>
                <w:color w:val="000000" w:themeColor="text1"/>
                <w:lang w:val="en-US"/>
              </w:rPr>
              <w:t>T1, %</w:t>
            </w:r>
          </w:p>
        </w:tc>
        <w:tc>
          <w:tcPr>
            <w:tcW w:w="1590" w:type="dxa"/>
          </w:tcPr>
          <w:p w14:paraId="2DF89A7C" w14:textId="77777777" w:rsidR="00714A8F" w:rsidRPr="008F7F39" w:rsidRDefault="00714A8F" w:rsidP="004A6741">
            <w:pPr>
              <w:spacing w:line="360" w:lineRule="auto"/>
              <w:jc w:val="center"/>
            </w:pPr>
            <w:r>
              <w:rPr>
                <w:lang w:val="en-US"/>
              </w:rPr>
              <w:t xml:space="preserve">3.9 </w:t>
            </w:r>
            <w:r w:rsidRPr="000861BC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3.7</w:t>
            </w:r>
          </w:p>
        </w:tc>
        <w:tc>
          <w:tcPr>
            <w:tcW w:w="2142" w:type="dxa"/>
          </w:tcPr>
          <w:p w14:paraId="354B5067" w14:textId="77777777" w:rsidR="00714A8F" w:rsidRPr="008F7F39" w:rsidRDefault="00714A8F" w:rsidP="004A6741">
            <w:pPr>
              <w:spacing w:line="360" w:lineRule="auto"/>
              <w:jc w:val="center"/>
            </w:pPr>
            <w:r>
              <w:rPr>
                <w:lang w:val="en-US"/>
              </w:rPr>
              <w:t xml:space="preserve">5.7 </w:t>
            </w:r>
            <w:r w:rsidRPr="000861BC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3.1</w:t>
            </w:r>
          </w:p>
        </w:tc>
        <w:tc>
          <w:tcPr>
            <w:tcW w:w="2126" w:type="dxa"/>
          </w:tcPr>
          <w:p w14:paraId="25585297" w14:textId="77777777" w:rsidR="00714A8F" w:rsidRPr="008F7F39" w:rsidRDefault="00714A8F" w:rsidP="004A6741">
            <w:pPr>
              <w:spacing w:line="360" w:lineRule="auto"/>
              <w:jc w:val="center"/>
            </w:pPr>
            <w:r>
              <w:t>&lt;0.001</w:t>
            </w:r>
          </w:p>
        </w:tc>
      </w:tr>
    </w:tbl>
    <w:p w14:paraId="18F59AB4" w14:textId="77777777" w:rsidR="00714A8F" w:rsidRDefault="00714A8F" w:rsidP="00A946C2">
      <w:pPr>
        <w:suppressLineNumbers/>
        <w:rPr>
          <w:lang w:val="en-US"/>
        </w:rPr>
      </w:pPr>
    </w:p>
    <w:p w14:paraId="3AAC270A" w14:textId="77777777" w:rsidR="00714A8F" w:rsidRDefault="00714A8F" w:rsidP="00A946C2">
      <w:pPr>
        <w:suppressLineNumbers/>
        <w:rPr>
          <w:lang w:val="en-US"/>
        </w:rPr>
      </w:pPr>
    </w:p>
    <w:p w14:paraId="313F9F1F" w14:textId="77777777" w:rsidR="00714A8F" w:rsidRDefault="00714A8F" w:rsidP="00A946C2">
      <w:pPr>
        <w:suppressLineNumbers/>
        <w:rPr>
          <w:lang w:val="en-US"/>
        </w:rPr>
      </w:pPr>
    </w:p>
    <w:p w14:paraId="7A38BB8D" w14:textId="77777777" w:rsidR="00714A8F" w:rsidRDefault="00714A8F" w:rsidP="00A946C2">
      <w:pPr>
        <w:suppressLineNumbers/>
        <w:rPr>
          <w:lang w:val="en-US"/>
        </w:rPr>
      </w:pPr>
    </w:p>
    <w:p w14:paraId="460C0D52" w14:textId="77777777" w:rsidR="00714A8F" w:rsidRDefault="00714A8F" w:rsidP="00A946C2">
      <w:pPr>
        <w:suppressLineNumbers/>
        <w:rPr>
          <w:lang w:val="en-US"/>
        </w:rPr>
      </w:pPr>
    </w:p>
    <w:p w14:paraId="7310380D" w14:textId="77777777" w:rsidR="00714A8F" w:rsidRDefault="00714A8F" w:rsidP="00A946C2">
      <w:pPr>
        <w:suppressLineNumbers/>
        <w:rPr>
          <w:lang w:val="en-US"/>
        </w:rPr>
      </w:pPr>
    </w:p>
    <w:p w14:paraId="03BF3799" w14:textId="77777777" w:rsidR="00714A8F" w:rsidRDefault="00714A8F" w:rsidP="00A946C2">
      <w:pPr>
        <w:suppressLineNumbers/>
        <w:rPr>
          <w:lang w:val="en-US"/>
        </w:rPr>
      </w:pPr>
    </w:p>
    <w:p w14:paraId="22AC4240" w14:textId="77777777" w:rsidR="00714A8F" w:rsidRDefault="00714A8F" w:rsidP="009937E3">
      <w:pPr>
        <w:suppressLineNumbers/>
        <w:rPr>
          <w:lang w:val="en-US"/>
        </w:rPr>
      </w:pPr>
      <w:r>
        <w:rPr>
          <w:lang w:val="en-US"/>
        </w:rPr>
        <w:br w:type="page"/>
      </w:r>
    </w:p>
    <w:p w14:paraId="18A2CA89" w14:textId="77777777" w:rsidR="00714A8F" w:rsidRPr="00433809" w:rsidRDefault="00714A8F" w:rsidP="00A946C2">
      <w:pPr>
        <w:suppressLineNumbers/>
        <w:rPr>
          <w:lang w:val="en-US"/>
        </w:rPr>
      </w:pPr>
    </w:p>
    <w:p w14:paraId="22928CFD" w14:textId="16850758" w:rsidR="00A946C2" w:rsidRPr="00433809" w:rsidRDefault="00A946C2" w:rsidP="00A946C2">
      <w:pPr>
        <w:suppressLineNumbers/>
        <w:spacing w:line="480" w:lineRule="auto"/>
        <w:rPr>
          <w:color w:val="000000" w:themeColor="text1"/>
          <w:lang w:val="en-US"/>
        </w:rPr>
      </w:pPr>
      <w:r w:rsidRPr="00433809">
        <w:rPr>
          <w:b/>
          <w:bCs/>
          <w:color w:val="000000" w:themeColor="text1"/>
          <w:lang w:val="en-US"/>
        </w:rPr>
        <w:t xml:space="preserve">Supplementary Table </w:t>
      </w:r>
      <w:r w:rsidR="00714A8F">
        <w:rPr>
          <w:b/>
          <w:bCs/>
          <w:color w:val="000000" w:themeColor="text1"/>
          <w:lang w:val="en-US"/>
        </w:rPr>
        <w:t>5</w:t>
      </w:r>
      <w:r w:rsidRPr="00433809">
        <w:rPr>
          <w:b/>
          <w:bCs/>
          <w:color w:val="000000" w:themeColor="text1"/>
          <w:lang w:val="en-US"/>
        </w:rPr>
        <w:t xml:space="preserve">: </w:t>
      </w:r>
      <w:r w:rsidRPr="00433809">
        <w:rPr>
          <w:color w:val="000000" w:themeColor="text1"/>
          <w:lang w:val="en-US"/>
        </w:rPr>
        <w:t xml:space="preserve">Comparison of </w:t>
      </w:r>
      <w:r w:rsidR="009B5A91" w:rsidRPr="00433809">
        <w:rPr>
          <w:color w:val="000000" w:themeColor="text1"/>
          <w:lang w:val="en-US"/>
        </w:rPr>
        <w:t xml:space="preserve">the </w:t>
      </w:r>
      <w:r w:rsidRPr="00433809">
        <w:rPr>
          <w:color w:val="000000" w:themeColor="text1"/>
          <w:lang w:val="en-US"/>
        </w:rPr>
        <w:t xml:space="preserve">diagnostic performance between stress T1 with stress-perfusion CMR to detect significant CAD, using </w:t>
      </w:r>
      <w:r w:rsidR="009B5A91" w:rsidRPr="00433809">
        <w:rPr>
          <w:color w:val="000000" w:themeColor="text1"/>
          <w:lang w:val="en-US"/>
        </w:rPr>
        <w:t>invasive coronary angiography</w:t>
      </w:r>
      <w:r w:rsidRPr="00433809">
        <w:rPr>
          <w:color w:val="000000" w:themeColor="text1"/>
          <w:lang w:val="en-US"/>
        </w:rPr>
        <w:t xml:space="preserve"> as the reference standard </w:t>
      </w:r>
    </w:p>
    <w:tbl>
      <w:tblPr>
        <w:tblStyle w:val="TableGrid"/>
        <w:tblpPr w:leftFromText="180" w:rightFromText="180" w:vertAnchor="page" w:horzAnchor="margin" w:tblpXSpec="center" w:tblpY="3217"/>
        <w:tblW w:w="1148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551"/>
        <w:gridCol w:w="2552"/>
        <w:gridCol w:w="2977"/>
        <w:gridCol w:w="1134"/>
      </w:tblGrid>
      <w:tr w:rsidR="001C7C09" w:rsidRPr="00433809" w14:paraId="4D68216A" w14:textId="77777777" w:rsidTr="009B5A91">
        <w:trPr>
          <w:trHeight w:val="502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6B379A94" w14:textId="77777777" w:rsidR="00A946C2" w:rsidRPr="00433809" w:rsidRDefault="00A946C2" w:rsidP="009B5A91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F320358" w14:textId="7AAE6758" w:rsidR="00A946C2" w:rsidRPr="00433809" w:rsidRDefault="00A946C2" w:rsidP="009B5A91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33809">
              <w:rPr>
                <w:b/>
                <w:bCs/>
                <w:color w:val="000000" w:themeColor="text1"/>
                <w:lang w:val="en-US"/>
              </w:rPr>
              <w:t>Stress-perfusion</w:t>
            </w:r>
            <w:r w:rsidR="006652D3" w:rsidRPr="00433809">
              <w:rPr>
                <w:b/>
                <w:bCs/>
                <w:color w:val="000000" w:themeColor="text1"/>
                <w:lang w:val="en-US"/>
              </w:rPr>
              <w:t xml:space="preserve"> CM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CB7303E" w14:textId="77777777" w:rsidR="00A946C2" w:rsidRPr="00433809" w:rsidRDefault="00A946C2" w:rsidP="009B5A91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33809">
              <w:rPr>
                <w:b/>
                <w:bCs/>
                <w:color w:val="000000" w:themeColor="text1"/>
                <w:lang w:val="en-US"/>
              </w:rPr>
              <w:t>Stress T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AC29C3B" w14:textId="77777777" w:rsidR="00A946C2" w:rsidRPr="00433809" w:rsidRDefault="00A946C2" w:rsidP="009B5A91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33809">
              <w:rPr>
                <w:b/>
                <w:bCs/>
                <w:color w:val="000000" w:themeColor="text1"/>
                <w:lang w:val="en-US"/>
              </w:rPr>
              <w:t>Mean difference [95% CI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F057E2" w14:textId="77777777" w:rsidR="00A946C2" w:rsidRPr="00433809" w:rsidRDefault="00A946C2" w:rsidP="009B5A91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33809">
              <w:rPr>
                <w:b/>
                <w:bCs/>
                <w:color w:val="000000" w:themeColor="text1"/>
                <w:lang w:val="en-US"/>
              </w:rPr>
              <w:t>P value</w:t>
            </w:r>
          </w:p>
        </w:tc>
      </w:tr>
      <w:tr w:rsidR="001C7C09" w:rsidRPr="00433809" w14:paraId="497B1533" w14:textId="77777777" w:rsidTr="009B5A91">
        <w:trPr>
          <w:trHeight w:val="485"/>
        </w:trPr>
        <w:tc>
          <w:tcPr>
            <w:tcW w:w="2269" w:type="dxa"/>
            <w:tcBorders>
              <w:top w:val="single" w:sz="4" w:space="0" w:color="auto"/>
            </w:tcBorders>
          </w:tcPr>
          <w:p w14:paraId="7E9B0C46" w14:textId="5768DAB4" w:rsidR="00A946C2" w:rsidRPr="00433809" w:rsidRDefault="001C7C09" w:rsidP="009B5A91">
            <w:pPr>
              <w:spacing w:line="480" w:lineRule="auto"/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433809">
              <w:rPr>
                <w:b/>
                <w:bCs/>
                <w:color w:val="000000" w:themeColor="text1"/>
                <w:lang w:val="en-US"/>
              </w:rPr>
              <w:t>Per vessel, n=345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D32E59F" w14:textId="25C68362" w:rsidR="00A946C2" w:rsidRPr="00433809" w:rsidRDefault="001C7C09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b/>
                <w:bCs/>
                <w:i/>
                <w:iCs/>
                <w:color w:val="000000" w:themeColor="text1"/>
                <w:lang w:val="en-US"/>
              </w:rPr>
              <w:t>Reader 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49FD8E8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3511572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B0961A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1C7C09" w:rsidRPr="00433809" w14:paraId="4536C1D1" w14:textId="77777777" w:rsidTr="009B5A91">
        <w:trPr>
          <w:trHeight w:val="485"/>
        </w:trPr>
        <w:tc>
          <w:tcPr>
            <w:tcW w:w="2269" w:type="dxa"/>
          </w:tcPr>
          <w:p w14:paraId="11E91062" w14:textId="77777777" w:rsidR="00A946C2" w:rsidRPr="00433809" w:rsidRDefault="00A946C2" w:rsidP="009B5A9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Accuracy</w:t>
            </w:r>
          </w:p>
        </w:tc>
        <w:tc>
          <w:tcPr>
            <w:tcW w:w="2551" w:type="dxa"/>
          </w:tcPr>
          <w:p w14:paraId="352644B0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81.2% [77.1%, 84.9%]</w:t>
            </w:r>
          </w:p>
        </w:tc>
        <w:tc>
          <w:tcPr>
            <w:tcW w:w="2552" w:type="dxa"/>
          </w:tcPr>
          <w:p w14:paraId="1825D98C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57.4% [52.2%, 62.9%]</w:t>
            </w:r>
          </w:p>
        </w:tc>
        <w:tc>
          <w:tcPr>
            <w:tcW w:w="2977" w:type="dxa"/>
          </w:tcPr>
          <w:p w14:paraId="7F179FE1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23.8% [17.0%, 30.3%]</w:t>
            </w:r>
          </w:p>
        </w:tc>
        <w:tc>
          <w:tcPr>
            <w:tcW w:w="1134" w:type="dxa"/>
          </w:tcPr>
          <w:p w14:paraId="485D7AA4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&lt;0.001</w:t>
            </w:r>
          </w:p>
        </w:tc>
      </w:tr>
      <w:tr w:rsidR="001C7C09" w:rsidRPr="00433809" w14:paraId="02E1AEA4" w14:textId="77777777" w:rsidTr="009B5A91">
        <w:trPr>
          <w:trHeight w:val="485"/>
        </w:trPr>
        <w:tc>
          <w:tcPr>
            <w:tcW w:w="2269" w:type="dxa"/>
          </w:tcPr>
          <w:p w14:paraId="60B63967" w14:textId="77777777" w:rsidR="00A946C2" w:rsidRPr="00433809" w:rsidRDefault="00A946C2" w:rsidP="009B5A9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Sensitivity</w:t>
            </w:r>
          </w:p>
        </w:tc>
        <w:tc>
          <w:tcPr>
            <w:tcW w:w="2551" w:type="dxa"/>
          </w:tcPr>
          <w:p w14:paraId="49C51363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61.5% [51.9%, 71.2%]</w:t>
            </w:r>
          </w:p>
        </w:tc>
        <w:tc>
          <w:tcPr>
            <w:tcW w:w="2552" w:type="dxa"/>
          </w:tcPr>
          <w:p w14:paraId="2885972E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67.3% [57.7%, 76.0%]</w:t>
            </w:r>
          </w:p>
        </w:tc>
        <w:tc>
          <w:tcPr>
            <w:tcW w:w="2977" w:type="dxa"/>
          </w:tcPr>
          <w:p w14:paraId="28058DDD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-5.8% [-18.3%, 7.0%]</w:t>
            </w:r>
          </w:p>
        </w:tc>
        <w:tc>
          <w:tcPr>
            <w:tcW w:w="1134" w:type="dxa"/>
          </w:tcPr>
          <w:p w14:paraId="78201C11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0.376</w:t>
            </w:r>
          </w:p>
        </w:tc>
      </w:tr>
      <w:tr w:rsidR="001C7C09" w:rsidRPr="00433809" w14:paraId="2C72CDCD" w14:textId="77777777" w:rsidTr="009B5A91">
        <w:trPr>
          <w:trHeight w:val="485"/>
        </w:trPr>
        <w:tc>
          <w:tcPr>
            <w:tcW w:w="2269" w:type="dxa"/>
          </w:tcPr>
          <w:p w14:paraId="26F583CD" w14:textId="77777777" w:rsidR="00A946C2" w:rsidRPr="00433809" w:rsidRDefault="00A946C2" w:rsidP="009B5A9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Specificity</w:t>
            </w:r>
          </w:p>
        </w:tc>
        <w:tc>
          <w:tcPr>
            <w:tcW w:w="2551" w:type="dxa"/>
          </w:tcPr>
          <w:p w14:paraId="33CE081F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89.6% [85.9%, 93.4%]</w:t>
            </w:r>
          </w:p>
        </w:tc>
        <w:tc>
          <w:tcPr>
            <w:tcW w:w="2552" w:type="dxa"/>
          </w:tcPr>
          <w:p w14:paraId="021A6408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53.1% [46.9%, 59.8%]</w:t>
            </w:r>
          </w:p>
        </w:tc>
        <w:tc>
          <w:tcPr>
            <w:tcW w:w="2977" w:type="dxa"/>
          </w:tcPr>
          <w:p w14:paraId="497C476B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36.5% [28.9%, 43.5%]</w:t>
            </w:r>
          </w:p>
        </w:tc>
        <w:tc>
          <w:tcPr>
            <w:tcW w:w="1134" w:type="dxa"/>
          </w:tcPr>
          <w:p w14:paraId="3FCCBCC6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&lt;0.001</w:t>
            </w:r>
          </w:p>
        </w:tc>
      </w:tr>
      <w:tr w:rsidR="001C7C09" w:rsidRPr="00433809" w14:paraId="4986CC4C" w14:textId="77777777" w:rsidTr="009B5A91">
        <w:trPr>
          <w:trHeight w:val="485"/>
        </w:trPr>
        <w:tc>
          <w:tcPr>
            <w:tcW w:w="2269" w:type="dxa"/>
          </w:tcPr>
          <w:p w14:paraId="4B4DEB18" w14:textId="087A5295" w:rsidR="00A946C2" w:rsidRPr="00433809" w:rsidRDefault="00A946C2" w:rsidP="009B5A91">
            <w:pPr>
              <w:spacing w:line="480" w:lineRule="auto"/>
              <w:rPr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2551" w:type="dxa"/>
          </w:tcPr>
          <w:p w14:paraId="0740C559" w14:textId="57BEC278" w:rsidR="00A946C2" w:rsidRPr="00433809" w:rsidRDefault="001C7C09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b/>
                <w:bCs/>
                <w:i/>
                <w:iCs/>
                <w:color w:val="000000" w:themeColor="text1"/>
                <w:lang w:val="en-US"/>
              </w:rPr>
              <w:t>Reader 2</w:t>
            </w:r>
          </w:p>
        </w:tc>
        <w:tc>
          <w:tcPr>
            <w:tcW w:w="2552" w:type="dxa"/>
          </w:tcPr>
          <w:p w14:paraId="5ADFA1B3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977" w:type="dxa"/>
          </w:tcPr>
          <w:p w14:paraId="504B3CF9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716EFA57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1C7C09" w:rsidRPr="00433809" w14:paraId="0F121BB4" w14:textId="77777777" w:rsidTr="009B5A91">
        <w:trPr>
          <w:trHeight w:val="485"/>
        </w:trPr>
        <w:tc>
          <w:tcPr>
            <w:tcW w:w="2269" w:type="dxa"/>
          </w:tcPr>
          <w:p w14:paraId="535860A4" w14:textId="77777777" w:rsidR="00A946C2" w:rsidRPr="00433809" w:rsidRDefault="00A946C2" w:rsidP="009B5A9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Accuracy</w:t>
            </w:r>
          </w:p>
        </w:tc>
        <w:tc>
          <w:tcPr>
            <w:tcW w:w="2551" w:type="dxa"/>
          </w:tcPr>
          <w:p w14:paraId="0080560A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81.7% [77.4%, 85.8%]</w:t>
            </w:r>
          </w:p>
        </w:tc>
        <w:tc>
          <w:tcPr>
            <w:tcW w:w="2552" w:type="dxa"/>
          </w:tcPr>
          <w:p w14:paraId="567164AB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57.4% [52.2%, 62.9%]</w:t>
            </w:r>
          </w:p>
        </w:tc>
        <w:tc>
          <w:tcPr>
            <w:tcW w:w="2977" w:type="dxa"/>
          </w:tcPr>
          <w:p w14:paraId="572FE650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24.3% [17.6%, 30.8%]</w:t>
            </w:r>
          </w:p>
        </w:tc>
        <w:tc>
          <w:tcPr>
            <w:tcW w:w="1134" w:type="dxa"/>
          </w:tcPr>
          <w:p w14:paraId="63A36978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&lt;0.001</w:t>
            </w:r>
          </w:p>
        </w:tc>
      </w:tr>
      <w:tr w:rsidR="001C7C09" w:rsidRPr="00433809" w14:paraId="47B708AB" w14:textId="77777777" w:rsidTr="009B5A91">
        <w:trPr>
          <w:trHeight w:val="502"/>
        </w:trPr>
        <w:tc>
          <w:tcPr>
            <w:tcW w:w="2269" w:type="dxa"/>
            <w:tcBorders>
              <w:bottom w:val="nil"/>
            </w:tcBorders>
          </w:tcPr>
          <w:p w14:paraId="44BD8C93" w14:textId="77777777" w:rsidR="00A946C2" w:rsidRPr="00433809" w:rsidRDefault="00A946C2" w:rsidP="009B5A9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Sensitivity</w:t>
            </w:r>
          </w:p>
        </w:tc>
        <w:tc>
          <w:tcPr>
            <w:tcW w:w="2551" w:type="dxa"/>
            <w:tcBorders>
              <w:bottom w:val="nil"/>
            </w:tcBorders>
          </w:tcPr>
          <w:p w14:paraId="36C6C87B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57.7% [48.1%, 66.3%]</w:t>
            </w:r>
          </w:p>
        </w:tc>
        <w:tc>
          <w:tcPr>
            <w:tcW w:w="2552" w:type="dxa"/>
            <w:tcBorders>
              <w:bottom w:val="nil"/>
            </w:tcBorders>
          </w:tcPr>
          <w:p w14:paraId="0305F1CD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67.3% [57.7%, 76.0%]</w:t>
            </w:r>
          </w:p>
        </w:tc>
        <w:tc>
          <w:tcPr>
            <w:tcW w:w="2977" w:type="dxa"/>
            <w:tcBorders>
              <w:bottom w:val="nil"/>
            </w:tcBorders>
          </w:tcPr>
          <w:p w14:paraId="1619F428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-9.6% [-21.7%, 2.9%]</w:t>
            </w:r>
          </w:p>
        </w:tc>
        <w:tc>
          <w:tcPr>
            <w:tcW w:w="1134" w:type="dxa"/>
            <w:tcBorders>
              <w:bottom w:val="nil"/>
            </w:tcBorders>
          </w:tcPr>
          <w:p w14:paraId="7CB85C3A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0.132</w:t>
            </w:r>
          </w:p>
        </w:tc>
      </w:tr>
      <w:tr w:rsidR="001C7C09" w:rsidRPr="00433809" w14:paraId="3A91599B" w14:textId="77777777" w:rsidTr="009B5A91">
        <w:trPr>
          <w:trHeight w:val="468"/>
        </w:trPr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14:paraId="53D45BAA" w14:textId="77777777" w:rsidR="00A946C2" w:rsidRPr="00433809" w:rsidRDefault="00A946C2" w:rsidP="009B5A9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Specificity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14CD76E8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92.1% [88.4%, 95.4%]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29575635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53.1% [46.9%, 59.8%]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6930460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39.0% [31.7%, 45.8%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11B978A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&lt;0.001</w:t>
            </w:r>
          </w:p>
        </w:tc>
      </w:tr>
      <w:tr w:rsidR="001C7C09" w:rsidRPr="00433809" w14:paraId="05BA55E8" w14:textId="77777777" w:rsidTr="009B5A91">
        <w:trPr>
          <w:trHeight w:val="468"/>
        </w:trPr>
        <w:tc>
          <w:tcPr>
            <w:tcW w:w="2269" w:type="dxa"/>
            <w:tcBorders>
              <w:top w:val="single" w:sz="4" w:space="0" w:color="auto"/>
            </w:tcBorders>
          </w:tcPr>
          <w:p w14:paraId="0F1C775E" w14:textId="241BA2F8" w:rsidR="001C7C09" w:rsidRPr="00433809" w:rsidRDefault="001C7C09" w:rsidP="009B5A9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433809">
              <w:rPr>
                <w:b/>
                <w:bCs/>
                <w:color w:val="000000" w:themeColor="text1"/>
                <w:lang w:val="en-US"/>
              </w:rPr>
              <w:t>Per patient, n=115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21C1974" w14:textId="587E651E" w:rsidR="001C7C09" w:rsidRPr="00433809" w:rsidRDefault="001C7C09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b/>
                <w:bCs/>
                <w:i/>
                <w:iCs/>
                <w:color w:val="000000" w:themeColor="text1"/>
                <w:lang w:val="en-US"/>
              </w:rPr>
              <w:t>Consensu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B095BD9" w14:textId="77777777" w:rsidR="001C7C09" w:rsidRPr="00433809" w:rsidRDefault="001C7C09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1154C1A" w14:textId="77777777" w:rsidR="001C7C09" w:rsidRPr="00433809" w:rsidRDefault="001C7C09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156B18" w14:textId="77777777" w:rsidR="001C7C09" w:rsidRPr="00433809" w:rsidRDefault="001C7C09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1C7C09" w:rsidRPr="00433809" w14:paraId="01FCC834" w14:textId="77777777" w:rsidTr="009B5A91">
        <w:trPr>
          <w:trHeight w:val="468"/>
        </w:trPr>
        <w:tc>
          <w:tcPr>
            <w:tcW w:w="2269" w:type="dxa"/>
          </w:tcPr>
          <w:p w14:paraId="7EF2C637" w14:textId="77777777" w:rsidR="00A946C2" w:rsidRPr="00433809" w:rsidRDefault="00A946C2" w:rsidP="009B5A9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Accuracy</w:t>
            </w:r>
          </w:p>
        </w:tc>
        <w:tc>
          <w:tcPr>
            <w:tcW w:w="2551" w:type="dxa"/>
          </w:tcPr>
          <w:p w14:paraId="42AB2F41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83.5% [76.5%, 89.6%]</w:t>
            </w:r>
          </w:p>
        </w:tc>
        <w:tc>
          <w:tcPr>
            <w:tcW w:w="2552" w:type="dxa"/>
          </w:tcPr>
          <w:p w14:paraId="3C40B372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58.3% [48.7%, 67.8%]</w:t>
            </w:r>
          </w:p>
        </w:tc>
        <w:tc>
          <w:tcPr>
            <w:tcW w:w="2977" w:type="dxa"/>
          </w:tcPr>
          <w:p w14:paraId="1930E64C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25.2% [14.0%, 35.6%]</w:t>
            </w:r>
          </w:p>
        </w:tc>
        <w:tc>
          <w:tcPr>
            <w:tcW w:w="1134" w:type="dxa"/>
          </w:tcPr>
          <w:p w14:paraId="03FFA8D6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&lt;0.001</w:t>
            </w:r>
          </w:p>
        </w:tc>
      </w:tr>
      <w:tr w:rsidR="001C7C09" w:rsidRPr="00433809" w14:paraId="406E769E" w14:textId="77777777" w:rsidTr="009B5A91">
        <w:trPr>
          <w:trHeight w:val="468"/>
        </w:trPr>
        <w:tc>
          <w:tcPr>
            <w:tcW w:w="2269" w:type="dxa"/>
          </w:tcPr>
          <w:p w14:paraId="599917AE" w14:textId="77777777" w:rsidR="00A946C2" w:rsidRPr="00433809" w:rsidRDefault="00A946C2" w:rsidP="009B5A9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Sensitivity</w:t>
            </w:r>
          </w:p>
        </w:tc>
        <w:tc>
          <w:tcPr>
            <w:tcW w:w="2551" w:type="dxa"/>
          </w:tcPr>
          <w:p w14:paraId="612E4F2B" w14:textId="6FF7F225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76.3% [64.</w:t>
            </w:r>
            <w:r w:rsidR="00F70989" w:rsidRPr="00433809">
              <w:rPr>
                <w:color w:val="000000" w:themeColor="text1"/>
                <w:lang w:val="en-US"/>
              </w:rPr>
              <w:t>4</w:t>
            </w:r>
            <w:r w:rsidRPr="00433809">
              <w:rPr>
                <w:color w:val="000000" w:themeColor="text1"/>
                <w:lang w:val="en-US"/>
              </w:rPr>
              <w:t>%, 86.4%]</w:t>
            </w:r>
          </w:p>
        </w:tc>
        <w:tc>
          <w:tcPr>
            <w:tcW w:w="2552" w:type="dxa"/>
          </w:tcPr>
          <w:p w14:paraId="48A0171C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78.0% [66.1%, 88.1%]</w:t>
            </w:r>
          </w:p>
        </w:tc>
        <w:tc>
          <w:tcPr>
            <w:tcW w:w="2977" w:type="dxa"/>
          </w:tcPr>
          <w:p w14:paraId="40A37BFE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-1.7% [-15.7%, 12.4%]</w:t>
            </w:r>
          </w:p>
        </w:tc>
        <w:tc>
          <w:tcPr>
            <w:tcW w:w="1134" w:type="dxa"/>
          </w:tcPr>
          <w:p w14:paraId="5AD88B8D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0.808</w:t>
            </w:r>
          </w:p>
        </w:tc>
      </w:tr>
      <w:tr w:rsidR="001C7C09" w:rsidRPr="00433809" w14:paraId="465F6CB4" w14:textId="77777777" w:rsidTr="009B5A91">
        <w:trPr>
          <w:trHeight w:val="468"/>
        </w:trPr>
        <w:tc>
          <w:tcPr>
            <w:tcW w:w="2269" w:type="dxa"/>
          </w:tcPr>
          <w:p w14:paraId="68C94F6E" w14:textId="77777777" w:rsidR="00A946C2" w:rsidRPr="00433809" w:rsidRDefault="00A946C2" w:rsidP="009B5A9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Specificity</w:t>
            </w:r>
          </w:p>
        </w:tc>
        <w:tc>
          <w:tcPr>
            <w:tcW w:w="2551" w:type="dxa"/>
          </w:tcPr>
          <w:p w14:paraId="0DF92C78" w14:textId="030DED7F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91.1% [8</w:t>
            </w:r>
            <w:r w:rsidR="008C693F" w:rsidRPr="00433809">
              <w:rPr>
                <w:color w:val="000000" w:themeColor="text1"/>
                <w:lang w:val="en-US"/>
              </w:rPr>
              <w:t>2</w:t>
            </w:r>
            <w:r w:rsidRPr="00433809">
              <w:rPr>
                <w:color w:val="000000" w:themeColor="text1"/>
                <w:lang w:val="en-US"/>
              </w:rPr>
              <w:t>.</w:t>
            </w:r>
            <w:r w:rsidR="008C693F" w:rsidRPr="00433809">
              <w:rPr>
                <w:color w:val="000000" w:themeColor="text1"/>
                <w:lang w:val="en-US"/>
              </w:rPr>
              <w:t>1</w:t>
            </w:r>
            <w:r w:rsidRPr="00433809">
              <w:rPr>
                <w:color w:val="000000" w:themeColor="text1"/>
                <w:lang w:val="en-US"/>
              </w:rPr>
              <w:t>%, 98.2%]</w:t>
            </w:r>
          </w:p>
        </w:tc>
        <w:tc>
          <w:tcPr>
            <w:tcW w:w="2552" w:type="dxa"/>
          </w:tcPr>
          <w:p w14:paraId="2B2BB496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37.5% [25.0%, 50.0%]</w:t>
            </w:r>
          </w:p>
        </w:tc>
        <w:tc>
          <w:tcPr>
            <w:tcW w:w="2977" w:type="dxa"/>
          </w:tcPr>
          <w:p w14:paraId="46BBB2C9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53.6% [38.4%, 65.3%]</w:t>
            </w:r>
          </w:p>
        </w:tc>
        <w:tc>
          <w:tcPr>
            <w:tcW w:w="1134" w:type="dxa"/>
          </w:tcPr>
          <w:p w14:paraId="29C6B01F" w14:textId="77777777" w:rsidR="00A946C2" w:rsidRPr="00433809" w:rsidRDefault="00A946C2" w:rsidP="009B5A9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33809">
              <w:rPr>
                <w:color w:val="000000" w:themeColor="text1"/>
                <w:lang w:val="en-US"/>
              </w:rPr>
              <w:t>&lt;0.001</w:t>
            </w:r>
          </w:p>
        </w:tc>
      </w:tr>
    </w:tbl>
    <w:p w14:paraId="18BC4FDD" w14:textId="77777777" w:rsidR="00DD1BFF" w:rsidRDefault="00A946C2" w:rsidP="00A946C2">
      <w:pPr>
        <w:suppressLineNumbers/>
        <w:spacing w:before="120" w:line="480" w:lineRule="auto"/>
        <w:rPr>
          <w:lang w:val="en-US"/>
        </w:rPr>
      </w:pPr>
      <w:r w:rsidRPr="00433809">
        <w:rPr>
          <w:lang w:val="en-US"/>
        </w:rPr>
        <w:t xml:space="preserve">Proportions expressed as percentage [95% </w:t>
      </w:r>
      <w:r w:rsidR="00DC519D" w:rsidRPr="00433809">
        <w:rPr>
          <w:lang w:val="en-US"/>
        </w:rPr>
        <w:t>confidence interval</w:t>
      </w:r>
      <w:r w:rsidRPr="00433809">
        <w:rPr>
          <w:lang w:val="en-US"/>
        </w:rPr>
        <w:t>].</w:t>
      </w:r>
      <w:r w:rsidR="009B5A91" w:rsidRPr="00433809">
        <w:rPr>
          <w:lang w:val="en-US"/>
        </w:rPr>
        <w:t xml:space="preserve"> </w:t>
      </w:r>
    </w:p>
    <w:p w14:paraId="55DA0E41" w14:textId="7DA40763" w:rsidR="00A946C2" w:rsidRPr="00433809" w:rsidRDefault="00A946C2" w:rsidP="00A946C2">
      <w:pPr>
        <w:suppressLineNumbers/>
        <w:spacing w:before="120" w:line="480" w:lineRule="auto"/>
        <w:rPr>
          <w:lang w:val="en-US"/>
        </w:rPr>
      </w:pPr>
      <w:r w:rsidRPr="00433809">
        <w:rPr>
          <w:lang w:val="en-US"/>
        </w:rPr>
        <w:t xml:space="preserve">Two-sided P value for </w:t>
      </w:r>
      <w:r w:rsidR="006652D3" w:rsidRPr="00433809">
        <w:rPr>
          <w:lang w:val="en-US"/>
        </w:rPr>
        <w:t>difference</w:t>
      </w:r>
    </w:p>
    <w:p w14:paraId="2961BDCA" w14:textId="6015404E" w:rsidR="00A946C2" w:rsidRPr="00433809" w:rsidRDefault="00A946C2" w:rsidP="00A946C2">
      <w:pPr>
        <w:suppressLineNumbers/>
        <w:spacing w:line="480" w:lineRule="auto"/>
        <w:rPr>
          <w:color w:val="000000" w:themeColor="text1"/>
          <w:lang w:val="en-US"/>
        </w:rPr>
      </w:pPr>
      <w:r w:rsidRPr="00433809">
        <w:rPr>
          <w:b/>
          <w:bCs/>
          <w:color w:val="000000" w:themeColor="text1"/>
          <w:lang w:val="en-US"/>
        </w:rPr>
        <w:t xml:space="preserve">Abbreviations: </w:t>
      </w:r>
      <w:r w:rsidRPr="00433809">
        <w:rPr>
          <w:color w:val="000000" w:themeColor="text1"/>
          <w:lang w:val="en-US"/>
        </w:rPr>
        <w:t>CAD coronary artery disease,</w:t>
      </w:r>
      <w:r w:rsidR="00DC519D" w:rsidRPr="00433809">
        <w:rPr>
          <w:color w:val="000000" w:themeColor="text1"/>
          <w:lang w:val="en-US"/>
        </w:rPr>
        <w:t xml:space="preserve"> </w:t>
      </w:r>
      <w:r w:rsidR="00DC519D" w:rsidRPr="00433809">
        <w:rPr>
          <w:lang w:val="en-US"/>
        </w:rPr>
        <w:t>CI confidence interval,</w:t>
      </w:r>
      <w:r w:rsidRPr="00433809">
        <w:rPr>
          <w:color w:val="000000" w:themeColor="text1"/>
          <w:lang w:val="en-US"/>
        </w:rPr>
        <w:t xml:space="preserve"> CMR cardiovascular magnetic resonance</w:t>
      </w:r>
    </w:p>
    <w:p w14:paraId="24106F80" w14:textId="77777777" w:rsidR="00714A8F" w:rsidRDefault="002529DD" w:rsidP="00A946C2">
      <w:pPr>
        <w:suppressLineNumbers/>
        <w:spacing w:line="480" w:lineRule="auto"/>
        <w:rPr>
          <w:b/>
          <w:bCs/>
          <w:color w:val="000000" w:themeColor="text1"/>
          <w:lang w:val="en-US"/>
        </w:rPr>
      </w:pPr>
      <w:r w:rsidRPr="00433809">
        <w:rPr>
          <w:color w:val="000000" w:themeColor="text1"/>
          <w:lang w:val="en-US"/>
        </w:rPr>
        <w:t>Significant CAD defined by invasive fractional flow reserve</w:t>
      </w:r>
      <w:r w:rsidR="003E2611">
        <w:rPr>
          <w:color w:val="000000" w:themeColor="text1"/>
          <w:lang w:val="en-US"/>
        </w:rPr>
        <w:t xml:space="preserve"> (FFR)</w:t>
      </w:r>
      <w:r w:rsidRPr="00433809">
        <w:rPr>
          <w:color w:val="000000" w:themeColor="text1"/>
          <w:lang w:val="en-US"/>
        </w:rPr>
        <w:t xml:space="preserve"> ≤0.80 in epicardial vessels ≥2mm diameter, or quantitative flow ratio ≤0.80 if</w:t>
      </w:r>
      <w:r w:rsidR="003E2611">
        <w:rPr>
          <w:color w:val="000000" w:themeColor="text1"/>
          <w:lang w:val="en-US"/>
        </w:rPr>
        <w:t xml:space="preserve"> FFR</w:t>
      </w:r>
      <w:r w:rsidRPr="00433809">
        <w:rPr>
          <w:color w:val="000000" w:themeColor="text1"/>
          <w:lang w:val="en-US"/>
        </w:rPr>
        <w:t xml:space="preserve"> not performed</w:t>
      </w:r>
      <w:r w:rsidRPr="00433809">
        <w:rPr>
          <w:b/>
          <w:bCs/>
          <w:color w:val="000000" w:themeColor="text1"/>
          <w:lang w:val="en-US"/>
        </w:rPr>
        <w:t xml:space="preserve"> </w:t>
      </w:r>
    </w:p>
    <w:p w14:paraId="2F8A7DDF" w14:textId="7B1912AE" w:rsidR="00CD789B" w:rsidRPr="00433809" w:rsidRDefault="00CD789B" w:rsidP="00A946C2">
      <w:pPr>
        <w:suppressLineNumbers/>
        <w:spacing w:line="480" w:lineRule="auto"/>
        <w:rPr>
          <w:color w:val="000000" w:themeColor="text1"/>
          <w:lang w:val="en-US"/>
        </w:rPr>
      </w:pPr>
      <w:r w:rsidRPr="00433809">
        <w:rPr>
          <w:b/>
          <w:bCs/>
          <w:color w:val="000000" w:themeColor="text1"/>
          <w:lang w:val="en-US"/>
        </w:rPr>
        <w:br w:type="page"/>
      </w:r>
    </w:p>
    <w:p w14:paraId="06168D1F" w14:textId="087783E1" w:rsidR="00A946C2" w:rsidRPr="00433809" w:rsidRDefault="00A946C2" w:rsidP="00A946C2">
      <w:pPr>
        <w:suppressLineNumbers/>
        <w:spacing w:after="240" w:line="480" w:lineRule="auto"/>
        <w:rPr>
          <w:color w:val="000000" w:themeColor="text1"/>
          <w:lang w:val="en-US"/>
        </w:rPr>
      </w:pPr>
      <w:r w:rsidRPr="00433809">
        <w:rPr>
          <w:b/>
          <w:bCs/>
          <w:color w:val="000000" w:themeColor="text1"/>
          <w:lang w:val="en-US"/>
        </w:rPr>
        <w:t xml:space="preserve">Supplementary Table </w:t>
      </w:r>
      <w:r w:rsidR="00714A8F">
        <w:rPr>
          <w:b/>
          <w:bCs/>
          <w:color w:val="000000" w:themeColor="text1"/>
          <w:lang w:val="en-US"/>
        </w:rPr>
        <w:t>6</w:t>
      </w:r>
      <w:r w:rsidRPr="00433809">
        <w:rPr>
          <w:b/>
          <w:bCs/>
          <w:color w:val="000000" w:themeColor="text1"/>
          <w:lang w:val="en-US"/>
        </w:rPr>
        <w:t>:</w:t>
      </w:r>
      <w:r w:rsidRPr="00433809">
        <w:rPr>
          <w:color w:val="000000" w:themeColor="text1"/>
          <w:lang w:val="en-US"/>
        </w:rPr>
        <w:t xml:space="preserve"> </w:t>
      </w:r>
      <w:r w:rsidR="006220A6" w:rsidRPr="00450EFB">
        <w:rPr>
          <w:color w:val="000000" w:themeColor="text1"/>
          <w:lang w:val="en-US"/>
        </w:rPr>
        <w:t xml:space="preserve">Diagnostic performance of </w:t>
      </w:r>
      <w:r w:rsidR="006220A6" w:rsidRPr="00450EFB">
        <w:rPr>
          <w:lang w:val="en-US"/>
        </w:rPr>
        <w:t xml:space="preserve">ΔT1 and </w:t>
      </w:r>
      <w:r w:rsidR="006220A6" w:rsidRPr="00450EFB">
        <w:rPr>
          <w:color w:val="000000" w:themeColor="text1"/>
          <w:lang w:val="en-US"/>
        </w:rPr>
        <w:t>stress T1 segmental</w:t>
      </w:r>
      <w:r w:rsidR="006220A6">
        <w:rPr>
          <w:color w:val="000000" w:themeColor="text1"/>
          <w:lang w:val="en-US"/>
        </w:rPr>
        <w:t>-</w:t>
      </w:r>
      <w:r w:rsidR="006220A6" w:rsidRPr="00450EFB">
        <w:rPr>
          <w:color w:val="000000" w:themeColor="text1"/>
          <w:lang w:val="en-US"/>
        </w:rPr>
        <w:t>based approach</w:t>
      </w:r>
      <w:r w:rsidR="006220A6">
        <w:rPr>
          <w:color w:val="000000" w:themeColor="text1"/>
          <w:lang w:val="en-US"/>
        </w:rPr>
        <w:t>es and dispersion to detect significant CAD, with invasive coronary angiography as the reference standard</w:t>
      </w:r>
    </w:p>
    <w:tbl>
      <w:tblPr>
        <w:tblStyle w:val="TableGrid"/>
        <w:tblpPr w:leftFromText="181" w:rightFromText="181" w:vertAnchor="text" w:horzAnchor="margin" w:tblpXSpec="center" w:tblpY="-188"/>
        <w:tblW w:w="1118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8"/>
        <w:gridCol w:w="1816"/>
        <w:gridCol w:w="1266"/>
        <w:gridCol w:w="1276"/>
        <w:gridCol w:w="1189"/>
        <w:gridCol w:w="1283"/>
        <w:gridCol w:w="1408"/>
        <w:gridCol w:w="1408"/>
      </w:tblGrid>
      <w:tr w:rsidR="006220A6" w:rsidRPr="008F7F39" w14:paraId="67A0430B" w14:textId="77777777" w:rsidTr="006D4F61">
        <w:trPr>
          <w:trHeight w:val="502"/>
        </w:trPr>
        <w:tc>
          <w:tcPr>
            <w:tcW w:w="1538" w:type="dxa"/>
          </w:tcPr>
          <w:p w14:paraId="790A9E58" w14:textId="77777777" w:rsidR="006220A6" w:rsidRPr="000861BC" w:rsidRDefault="006220A6" w:rsidP="006D4F61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0861BC">
              <w:rPr>
                <w:b/>
                <w:bCs/>
                <w:color w:val="000000" w:themeColor="text1"/>
                <w:lang w:val="en-US"/>
              </w:rPr>
              <w:t>Per territory</w:t>
            </w:r>
          </w:p>
        </w:tc>
        <w:tc>
          <w:tcPr>
            <w:tcW w:w="1816" w:type="dxa"/>
          </w:tcPr>
          <w:p w14:paraId="2769981F" w14:textId="77777777" w:rsidR="006220A6" w:rsidRPr="000861BC" w:rsidRDefault="006220A6" w:rsidP="006D4F61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861BC">
              <w:rPr>
                <w:b/>
                <w:bCs/>
                <w:color w:val="000000" w:themeColor="text1"/>
                <w:lang w:val="en-US"/>
              </w:rPr>
              <w:t>AUC [95% CI]</w:t>
            </w:r>
          </w:p>
        </w:tc>
        <w:tc>
          <w:tcPr>
            <w:tcW w:w="1266" w:type="dxa"/>
          </w:tcPr>
          <w:p w14:paraId="18FDA45F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b/>
                <w:bCs/>
                <w:color w:val="000000" w:themeColor="text1"/>
                <w:lang w:val="en-US"/>
              </w:rPr>
              <w:t>P value</w:t>
            </w:r>
          </w:p>
        </w:tc>
        <w:tc>
          <w:tcPr>
            <w:tcW w:w="1276" w:type="dxa"/>
          </w:tcPr>
          <w:p w14:paraId="55979273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b/>
                <w:bCs/>
                <w:color w:val="000000" w:themeColor="text1"/>
                <w:lang w:val="en-US"/>
              </w:rPr>
              <w:t>Threshold</w:t>
            </w:r>
          </w:p>
        </w:tc>
        <w:tc>
          <w:tcPr>
            <w:tcW w:w="1189" w:type="dxa"/>
          </w:tcPr>
          <w:p w14:paraId="32DA19A0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b/>
                <w:bCs/>
                <w:color w:val="000000" w:themeColor="text1"/>
                <w:lang w:val="en-US"/>
              </w:rPr>
              <w:t>Accuracy</w:t>
            </w:r>
          </w:p>
        </w:tc>
        <w:tc>
          <w:tcPr>
            <w:tcW w:w="1283" w:type="dxa"/>
          </w:tcPr>
          <w:p w14:paraId="7415CC6A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b/>
                <w:bCs/>
                <w:color w:val="000000" w:themeColor="text1"/>
                <w:lang w:val="en-US"/>
              </w:rPr>
              <w:t>Sensitivity</w:t>
            </w:r>
          </w:p>
        </w:tc>
        <w:tc>
          <w:tcPr>
            <w:tcW w:w="1408" w:type="dxa"/>
          </w:tcPr>
          <w:p w14:paraId="034FEEAE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b/>
                <w:bCs/>
                <w:color w:val="000000" w:themeColor="text1"/>
                <w:lang w:val="en-US"/>
              </w:rPr>
              <w:t>Specificity</w:t>
            </w:r>
          </w:p>
        </w:tc>
        <w:tc>
          <w:tcPr>
            <w:tcW w:w="1408" w:type="dxa"/>
          </w:tcPr>
          <w:p w14:paraId="2C84398B" w14:textId="77777777" w:rsidR="006220A6" w:rsidRPr="000861BC" w:rsidRDefault="006220A6" w:rsidP="006D4F61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P value*</w:t>
            </w:r>
          </w:p>
        </w:tc>
      </w:tr>
      <w:tr w:rsidR="006220A6" w:rsidRPr="008F7F39" w14:paraId="42C25152" w14:textId="77777777" w:rsidTr="006D4F61">
        <w:trPr>
          <w:trHeight w:val="502"/>
        </w:trPr>
        <w:tc>
          <w:tcPr>
            <w:tcW w:w="9776" w:type="dxa"/>
            <w:gridSpan w:val="7"/>
          </w:tcPr>
          <w:p w14:paraId="0A38DAA9" w14:textId="77777777" w:rsidR="006220A6" w:rsidRPr="000861BC" w:rsidRDefault="006220A6" w:rsidP="006D4F6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861BC">
              <w:rPr>
                <w:b/>
                <w:bCs/>
                <w:color w:val="000000" w:themeColor="text1"/>
                <w:lang w:val="en-US"/>
              </w:rPr>
              <w:t>Lowest segment</w:t>
            </w:r>
          </w:p>
        </w:tc>
        <w:tc>
          <w:tcPr>
            <w:tcW w:w="1408" w:type="dxa"/>
          </w:tcPr>
          <w:p w14:paraId="42293AD2" w14:textId="77777777" w:rsidR="006220A6" w:rsidRPr="000861BC" w:rsidRDefault="006220A6" w:rsidP="006D4F61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6220A6" w:rsidRPr="008F7F39" w14:paraId="118C985F" w14:textId="77777777" w:rsidTr="006D4F61">
        <w:trPr>
          <w:trHeight w:val="502"/>
        </w:trPr>
        <w:tc>
          <w:tcPr>
            <w:tcW w:w="1538" w:type="dxa"/>
          </w:tcPr>
          <w:p w14:paraId="33B6981F" w14:textId="77777777" w:rsidR="006220A6" w:rsidRPr="000861BC" w:rsidRDefault="006220A6" w:rsidP="006D4F61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0861BC">
              <w:rPr>
                <w:lang w:val="en-US"/>
              </w:rPr>
              <w:t>Δ</w:t>
            </w:r>
            <w:r w:rsidRPr="000861BC">
              <w:rPr>
                <w:color w:val="000000" w:themeColor="text1"/>
                <w:lang w:val="en-US"/>
              </w:rPr>
              <w:t xml:space="preserve">T1, % </w:t>
            </w:r>
          </w:p>
        </w:tc>
        <w:tc>
          <w:tcPr>
            <w:tcW w:w="1816" w:type="dxa"/>
          </w:tcPr>
          <w:p w14:paraId="7EF6B539" w14:textId="77777777" w:rsidR="006220A6" w:rsidRPr="000861BC" w:rsidRDefault="006220A6" w:rsidP="006D4F61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861BC">
              <w:rPr>
                <w:lang w:val="en-US"/>
              </w:rPr>
              <w:t>0.59 [0.52, 0.65]</w:t>
            </w:r>
          </w:p>
        </w:tc>
        <w:tc>
          <w:tcPr>
            <w:tcW w:w="1266" w:type="dxa"/>
          </w:tcPr>
          <w:p w14:paraId="59935559" w14:textId="77777777" w:rsidR="006220A6" w:rsidRPr="000861BC" w:rsidRDefault="006220A6" w:rsidP="006D4F61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0.009</w:t>
            </w:r>
          </w:p>
        </w:tc>
        <w:tc>
          <w:tcPr>
            <w:tcW w:w="1276" w:type="dxa"/>
          </w:tcPr>
          <w:p w14:paraId="043E2B1A" w14:textId="77777777" w:rsidR="006220A6" w:rsidRPr="000861BC" w:rsidRDefault="006220A6" w:rsidP="006D4F61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≤0.91</w:t>
            </w:r>
          </w:p>
        </w:tc>
        <w:tc>
          <w:tcPr>
            <w:tcW w:w="1189" w:type="dxa"/>
          </w:tcPr>
          <w:p w14:paraId="600829E8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58.3%</w:t>
            </w:r>
          </w:p>
        </w:tc>
        <w:tc>
          <w:tcPr>
            <w:tcW w:w="1283" w:type="dxa"/>
          </w:tcPr>
          <w:p w14:paraId="343CA297" w14:textId="77777777" w:rsidR="006220A6" w:rsidRPr="000861BC" w:rsidRDefault="006220A6" w:rsidP="006D4F61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58.7%</w:t>
            </w:r>
          </w:p>
        </w:tc>
        <w:tc>
          <w:tcPr>
            <w:tcW w:w="1408" w:type="dxa"/>
          </w:tcPr>
          <w:p w14:paraId="1536579F" w14:textId="77777777" w:rsidR="006220A6" w:rsidRPr="000861BC" w:rsidRDefault="006220A6" w:rsidP="006D4F61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58.2%</w:t>
            </w:r>
          </w:p>
        </w:tc>
        <w:tc>
          <w:tcPr>
            <w:tcW w:w="1408" w:type="dxa"/>
          </w:tcPr>
          <w:p w14:paraId="60CC1D4A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85</w:t>
            </w:r>
          </w:p>
        </w:tc>
      </w:tr>
      <w:tr w:rsidR="006220A6" w:rsidRPr="008F7F39" w14:paraId="713E8D5B" w14:textId="77777777" w:rsidTr="006D4F61">
        <w:trPr>
          <w:trHeight w:val="485"/>
        </w:trPr>
        <w:tc>
          <w:tcPr>
            <w:tcW w:w="1538" w:type="dxa"/>
          </w:tcPr>
          <w:p w14:paraId="59BE2AFC" w14:textId="77777777" w:rsidR="006220A6" w:rsidRPr="000861BC" w:rsidRDefault="006220A6" w:rsidP="006D4F6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Stress T1, ms</w:t>
            </w:r>
          </w:p>
        </w:tc>
        <w:tc>
          <w:tcPr>
            <w:tcW w:w="1816" w:type="dxa"/>
          </w:tcPr>
          <w:p w14:paraId="6F83E168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lang w:val="en-US"/>
              </w:rPr>
              <w:t>0.59 [0.53, 0.66]</w:t>
            </w:r>
          </w:p>
        </w:tc>
        <w:tc>
          <w:tcPr>
            <w:tcW w:w="1266" w:type="dxa"/>
          </w:tcPr>
          <w:p w14:paraId="316B4725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0.006</w:t>
            </w:r>
          </w:p>
        </w:tc>
        <w:tc>
          <w:tcPr>
            <w:tcW w:w="1276" w:type="dxa"/>
          </w:tcPr>
          <w:p w14:paraId="7B9533B9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≤1247.9</w:t>
            </w:r>
          </w:p>
        </w:tc>
        <w:tc>
          <w:tcPr>
            <w:tcW w:w="1189" w:type="dxa"/>
          </w:tcPr>
          <w:p w14:paraId="25EE45E2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51.9%</w:t>
            </w:r>
          </w:p>
        </w:tc>
        <w:tc>
          <w:tcPr>
            <w:tcW w:w="1283" w:type="dxa"/>
          </w:tcPr>
          <w:p w14:paraId="40FBA460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76.9%</w:t>
            </w:r>
          </w:p>
        </w:tc>
        <w:tc>
          <w:tcPr>
            <w:tcW w:w="1408" w:type="dxa"/>
          </w:tcPr>
          <w:p w14:paraId="10DDD656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41.1%</w:t>
            </w:r>
          </w:p>
        </w:tc>
        <w:tc>
          <w:tcPr>
            <w:tcW w:w="1408" w:type="dxa"/>
          </w:tcPr>
          <w:p w14:paraId="29746474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33</w:t>
            </w:r>
          </w:p>
        </w:tc>
      </w:tr>
      <w:tr w:rsidR="006220A6" w:rsidRPr="008F7F39" w14:paraId="69570C46" w14:textId="77777777" w:rsidTr="006D4F61">
        <w:trPr>
          <w:trHeight w:val="502"/>
        </w:trPr>
        <w:tc>
          <w:tcPr>
            <w:tcW w:w="9776" w:type="dxa"/>
            <w:gridSpan w:val="7"/>
          </w:tcPr>
          <w:p w14:paraId="07C1C663" w14:textId="77777777" w:rsidR="006220A6" w:rsidRPr="000861BC" w:rsidRDefault="006220A6" w:rsidP="006D4F6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861BC">
              <w:rPr>
                <w:b/>
                <w:bCs/>
                <w:color w:val="000000" w:themeColor="text1"/>
                <w:lang w:val="en-US"/>
              </w:rPr>
              <w:t>Second lowest segment</w:t>
            </w:r>
          </w:p>
        </w:tc>
        <w:tc>
          <w:tcPr>
            <w:tcW w:w="1408" w:type="dxa"/>
          </w:tcPr>
          <w:p w14:paraId="2FE46DDA" w14:textId="77777777" w:rsidR="006220A6" w:rsidRPr="000861BC" w:rsidRDefault="006220A6" w:rsidP="006D4F61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6220A6" w:rsidRPr="008F7F39" w14:paraId="77240A65" w14:textId="77777777" w:rsidTr="006D4F61">
        <w:trPr>
          <w:trHeight w:val="468"/>
        </w:trPr>
        <w:tc>
          <w:tcPr>
            <w:tcW w:w="1538" w:type="dxa"/>
          </w:tcPr>
          <w:p w14:paraId="4B7ECF97" w14:textId="77777777" w:rsidR="006220A6" w:rsidRPr="000861BC" w:rsidRDefault="006220A6" w:rsidP="006D4F6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861BC">
              <w:rPr>
                <w:lang w:val="en-US"/>
              </w:rPr>
              <w:t>Δ</w:t>
            </w:r>
            <w:r w:rsidRPr="000861BC">
              <w:rPr>
                <w:color w:val="000000" w:themeColor="text1"/>
                <w:lang w:val="en-US"/>
              </w:rPr>
              <w:t xml:space="preserve">T1, % </w:t>
            </w:r>
          </w:p>
        </w:tc>
        <w:tc>
          <w:tcPr>
            <w:tcW w:w="1816" w:type="dxa"/>
          </w:tcPr>
          <w:p w14:paraId="5AEEBEDA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lang w:val="en-US"/>
              </w:rPr>
              <w:t>0.61 [0.54, 0.68]</w:t>
            </w:r>
          </w:p>
        </w:tc>
        <w:tc>
          <w:tcPr>
            <w:tcW w:w="1266" w:type="dxa"/>
          </w:tcPr>
          <w:p w14:paraId="141C99B9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0.001</w:t>
            </w:r>
          </w:p>
        </w:tc>
        <w:tc>
          <w:tcPr>
            <w:tcW w:w="1276" w:type="dxa"/>
          </w:tcPr>
          <w:p w14:paraId="28421098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≤2.63</w:t>
            </w:r>
          </w:p>
        </w:tc>
        <w:tc>
          <w:tcPr>
            <w:tcW w:w="1189" w:type="dxa"/>
          </w:tcPr>
          <w:p w14:paraId="09836E84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60.6%</w:t>
            </w:r>
          </w:p>
        </w:tc>
        <w:tc>
          <w:tcPr>
            <w:tcW w:w="1283" w:type="dxa"/>
          </w:tcPr>
          <w:p w14:paraId="12336285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60.8%</w:t>
            </w:r>
          </w:p>
        </w:tc>
        <w:tc>
          <w:tcPr>
            <w:tcW w:w="1408" w:type="dxa"/>
          </w:tcPr>
          <w:p w14:paraId="5857545E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60.5%</w:t>
            </w:r>
          </w:p>
        </w:tc>
        <w:tc>
          <w:tcPr>
            <w:tcW w:w="1408" w:type="dxa"/>
          </w:tcPr>
          <w:p w14:paraId="294C8200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85</w:t>
            </w:r>
          </w:p>
        </w:tc>
      </w:tr>
      <w:tr w:rsidR="006220A6" w:rsidRPr="008F7F39" w14:paraId="3AD208C1" w14:textId="77777777" w:rsidTr="006D4F61">
        <w:trPr>
          <w:trHeight w:val="468"/>
        </w:trPr>
        <w:tc>
          <w:tcPr>
            <w:tcW w:w="1538" w:type="dxa"/>
          </w:tcPr>
          <w:p w14:paraId="3CAFC113" w14:textId="77777777" w:rsidR="006220A6" w:rsidRPr="000861BC" w:rsidRDefault="006220A6" w:rsidP="006D4F6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Stress T1, ms</w:t>
            </w:r>
          </w:p>
        </w:tc>
        <w:tc>
          <w:tcPr>
            <w:tcW w:w="1816" w:type="dxa"/>
          </w:tcPr>
          <w:p w14:paraId="3D8EBD76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lang w:val="en-US"/>
              </w:rPr>
              <w:t>0.64 [0.57, 0.71]</w:t>
            </w:r>
          </w:p>
        </w:tc>
        <w:tc>
          <w:tcPr>
            <w:tcW w:w="1266" w:type="dxa"/>
          </w:tcPr>
          <w:p w14:paraId="28071D41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33FA01BC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≤1275.</w:t>
            </w:r>
            <w:r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1189" w:type="dxa"/>
          </w:tcPr>
          <w:p w14:paraId="192148D7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54.3%</w:t>
            </w:r>
          </w:p>
        </w:tc>
        <w:tc>
          <w:tcPr>
            <w:tcW w:w="1283" w:type="dxa"/>
          </w:tcPr>
          <w:p w14:paraId="2CF414C8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80.4%</w:t>
            </w:r>
          </w:p>
        </w:tc>
        <w:tc>
          <w:tcPr>
            <w:tcW w:w="1408" w:type="dxa"/>
          </w:tcPr>
          <w:p w14:paraId="2ACE0ABC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43.0%</w:t>
            </w:r>
          </w:p>
        </w:tc>
        <w:tc>
          <w:tcPr>
            <w:tcW w:w="1408" w:type="dxa"/>
          </w:tcPr>
          <w:p w14:paraId="3D7E8C1D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15</w:t>
            </w:r>
          </w:p>
        </w:tc>
      </w:tr>
      <w:tr w:rsidR="006220A6" w:rsidRPr="008F7F39" w14:paraId="79470444" w14:textId="77777777" w:rsidTr="006D4F61">
        <w:trPr>
          <w:trHeight w:val="468"/>
        </w:trPr>
        <w:tc>
          <w:tcPr>
            <w:tcW w:w="9776" w:type="dxa"/>
            <w:gridSpan w:val="7"/>
          </w:tcPr>
          <w:p w14:paraId="26A6B440" w14:textId="77777777" w:rsidR="006220A6" w:rsidRPr="000861BC" w:rsidRDefault="006220A6" w:rsidP="006D4F6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861BC">
              <w:rPr>
                <w:b/>
                <w:bCs/>
                <w:color w:val="000000" w:themeColor="text1"/>
                <w:lang w:val="en-US"/>
              </w:rPr>
              <w:t>Lowest mean of two adjacent segments</w:t>
            </w:r>
          </w:p>
        </w:tc>
        <w:tc>
          <w:tcPr>
            <w:tcW w:w="1408" w:type="dxa"/>
          </w:tcPr>
          <w:p w14:paraId="645DB072" w14:textId="77777777" w:rsidR="006220A6" w:rsidRPr="000861BC" w:rsidRDefault="006220A6" w:rsidP="006D4F61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6220A6" w:rsidRPr="008F7F39" w14:paraId="349859A3" w14:textId="77777777" w:rsidTr="006D4F61">
        <w:trPr>
          <w:trHeight w:val="468"/>
        </w:trPr>
        <w:tc>
          <w:tcPr>
            <w:tcW w:w="1538" w:type="dxa"/>
          </w:tcPr>
          <w:p w14:paraId="347B9266" w14:textId="77777777" w:rsidR="006220A6" w:rsidRPr="000861BC" w:rsidRDefault="006220A6" w:rsidP="006D4F6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861BC">
              <w:rPr>
                <w:lang w:val="en-US"/>
              </w:rPr>
              <w:t>Δ</w:t>
            </w:r>
            <w:r w:rsidRPr="000861BC">
              <w:rPr>
                <w:color w:val="000000" w:themeColor="text1"/>
                <w:lang w:val="en-US"/>
              </w:rPr>
              <w:t xml:space="preserve">T1, % </w:t>
            </w:r>
          </w:p>
        </w:tc>
        <w:tc>
          <w:tcPr>
            <w:tcW w:w="1816" w:type="dxa"/>
          </w:tcPr>
          <w:p w14:paraId="03AC29E7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lang w:val="en-US"/>
              </w:rPr>
              <w:t>0.59 [0.52, 0.65]</w:t>
            </w:r>
          </w:p>
        </w:tc>
        <w:tc>
          <w:tcPr>
            <w:tcW w:w="1266" w:type="dxa"/>
          </w:tcPr>
          <w:p w14:paraId="7ED02408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0.008</w:t>
            </w:r>
          </w:p>
        </w:tc>
        <w:tc>
          <w:tcPr>
            <w:tcW w:w="1276" w:type="dxa"/>
          </w:tcPr>
          <w:p w14:paraId="1203520D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≤2.08</w:t>
            </w:r>
          </w:p>
        </w:tc>
        <w:tc>
          <w:tcPr>
            <w:tcW w:w="1189" w:type="dxa"/>
          </w:tcPr>
          <w:p w14:paraId="246F7C0A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56.2%</w:t>
            </w:r>
          </w:p>
        </w:tc>
        <w:tc>
          <w:tcPr>
            <w:tcW w:w="1283" w:type="dxa"/>
          </w:tcPr>
          <w:p w14:paraId="63F651C4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66.3%</w:t>
            </w:r>
          </w:p>
        </w:tc>
        <w:tc>
          <w:tcPr>
            <w:tcW w:w="1408" w:type="dxa"/>
          </w:tcPr>
          <w:p w14:paraId="7BABA6A3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51.9%</w:t>
            </w:r>
          </w:p>
        </w:tc>
        <w:tc>
          <w:tcPr>
            <w:tcW w:w="1408" w:type="dxa"/>
          </w:tcPr>
          <w:p w14:paraId="0324C4A3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40</w:t>
            </w:r>
          </w:p>
        </w:tc>
      </w:tr>
      <w:tr w:rsidR="006220A6" w:rsidRPr="008F7F39" w14:paraId="229ADDE0" w14:textId="77777777" w:rsidTr="006D4F61">
        <w:trPr>
          <w:trHeight w:val="468"/>
        </w:trPr>
        <w:tc>
          <w:tcPr>
            <w:tcW w:w="1538" w:type="dxa"/>
          </w:tcPr>
          <w:p w14:paraId="53B39370" w14:textId="77777777" w:rsidR="006220A6" w:rsidRPr="000861BC" w:rsidRDefault="006220A6" w:rsidP="006D4F6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Stress T1, ms</w:t>
            </w:r>
          </w:p>
        </w:tc>
        <w:tc>
          <w:tcPr>
            <w:tcW w:w="1816" w:type="dxa"/>
          </w:tcPr>
          <w:p w14:paraId="2B2C1CA3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lang w:val="en-US"/>
              </w:rPr>
              <w:t>0.60 [0.54, 0.67]</w:t>
            </w:r>
          </w:p>
        </w:tc>
        <w:tc>
          <w:tcPr>
            <w:tcW w:w="1266" w:type="dxa"/>
          </w:tcPr>
          <w:p w14:paraId="565350BC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0.003</w:t>
            </w:r>
          </w:p>
        </w:tc>
        <w:tc>
          <w:tcPr>
            <w:tcW w:w="1276" w:type="dxa"/>
          </w:tcPr>
          <w:p w14:paraId="554D2CFD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≤1273.1</w:t>
            </w:r>
          </w:p>
        </w:tc>
        <w:tc>
          <w:tcPr>
            <w:tcW w:w="1189" w:type="dxa"/>
          </w:tcPr>
          <w:p w14:paraId="0CC3C6F2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49.3%</w:t>
            </w:r>
          </w:p>
        </w:tc>
        <w:tc>
          <w:tcPr>
            <w:tcW w:w="1283" w:type="dxa"/>
          </w:tcPr>
          <w:p w14:paraId="4DB3EE02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83.7%</w:t>
            </w:r>
          </w:p>
        </w:tc>
        <w:tc>
          <w:tcPr>
            <w:tcW w:w="1408" w:type="dxa"/>
          </w:tcPr>
          <w:p w14:paraId="0ABE9022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34.4%</w:t>
            </w:r>
          </w:p>
        </w:tc>
        <w:tc>
          <w:tcPr>
            <w:tcW w:w="1408" w:type="dxa"/>
          </w:tcPr>
          <w:p w14:paraId="4BAC0DD1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18</w:t>
            </w:r>
          </w:p>
        </w:tc>
      </w:tr>
      <w:tr w:rsidR="006220A6" w:rsidRPr="008F7F39" w14:paraId="140C00C7" w14:textId="77777777" w:rsidTr="006D4F61">
        <w:trPr>
          <w:trHeight w:val="468"/>
        </w:trPr>
        <w:tc>
          <w:tcPr>
            <w:tcW w:w="9776" w:type="dxa"/>
            <w:gridSpan w:val="7"/>
          </w:tcPr>
          <w:p w14:paraId="2A3E90C6" w14:textId="77777777" w:rsidR="006220A6" w:rsidRPr="000861BC" w:rsidRDefault="006220A6" w:rsidP="006D4F6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861BC">
              <w:rPr>
                <w:b/>
                <w:bCs/>
                <w:color w:val="000000" w:themeColor="text1"/>
                <w:lang w:val="en-US"/>
              </w:rPr>
              <w:t>T1 dispersion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 (standard deviation)</w:t>
            </w:r>
          </w:p>
        </w:tc>
        <w:tc>
          <w:tcPr>
            <w:tcW w:w="1408" w:type="dxa"/>
          </w:tcPr>
          <w:p w14:paraId="3D44D0D3" w14:textId="77777777" w:rsidR="006220A6" w:rsidRPr="000861BC" w:rsidRDefault="006220A6" w:rsidP="006D4F61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6220A6" w:rsidRPr="008F7F39" w14:paraId="7984053B" w14:textId="77777777" w:rsidTr="006D4F61">
        <w:trPr>
          <w:trHeight w:val="468"/>
        </w:trPr>
        <w:tc>
          <w:tcPr>
            <w:tcW w:w="1538" w:type="dxa"/>
          </w:tcPr>
          <w:p w14:paraId="2B8688C4" w14:textId="77777777" w:rsidR="006220A6" w:rsidRPr="000861BC" w:rsidRDefault="006220A6" w:rsidP="006D4F6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861BC">
              <w:rPr>
                <w:lang w:val="en-US"/>
              </w:rPr>
              <w:t>Δ</w:t>
            </w:r>
            <w:r w:rsidRPr="000861BC">
              <w:rPr>
                <w:color w:val="000000" w:themeColor="text1"/>
                <w:lang w:val="en-US"/>
              </w:rPr>
              <w:t xml:space="preserve">T1, % </w:t>
            </w:r>
          </w:p>
        </w:tc>
        <w:tc>
          <w:tcPr>
            <w:tcW w:w="1816" w:type="dxa"/>
          </w:tcPr>
          <w:p w14:paraId="6339A310" w14:textId="77777777" w:rsidR="006220A6" w:rsidRPr="000861BC" w:rsidRDefault="006220A6" w:rsidP="006D4F6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2 [0.45, 0.58]</w:t>
            </w:r>
          </w:p>
        </w:tc>
        <w:tc>
          <w:tcPr>
            <w:tcW w:w="1266" w:type="dxa"/>
          </w:tcPr>
          <w:p w14:paraId="3531912D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68</w:t>
            </w:r>
          </w:p>
        </w:tc>
        <w:tc>
          <w:tcPr>
            <w:tcW w:w="1276" w:type="dxa"/>
          </w:tcPr>
          <w:p w14:paraId="499B488F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≤3.34</w:t>
            </w:r>
          </w:p>
        </w:tc>
        <w:tc>
          <w:tcPr>
            <w:tcW w:w="1189" w:type="dxa"/>
          </w:tcPr>
          <w:p w14:paraId="653B6E4A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9.0%</w:t>
            </w:r>
          </w:p>
        </w:tc>
        <w:tc>
          <w:tcPr>
            <w:tcW w:w="1283" w:type="dxa"/>
          </w:tcPr>
          <w:p w14:paraId="3402ECA4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8.6%</w:t>
            </w:r>
          </w:p>
        </w:tc>
        <w:tc>
          <w:tcPr>
            <w:tcW w:w="1408" w:type="dxa"/>
          </w:tcPr>
          <w:p w14:paraId="6F3D2EA9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2.5%</w:t>
            </w:r>
          </w:p>
        </w:tc>
        <w:tc>
          <w:tcPr>
            <w:tcW w:w="1408" w:type="dxa"/>
          </w:tcPr>
          <w:p w14:paraId="1933F67E" w14:textId="77777777" w:rsidR="006220A6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36</w:t>
            </w:r>
          </w:p>
        </w:tc>
      </w:tr>
      <w:tr w:rsidR="006220A6" w:rsidRPr="008F7F39" w14:paraId="1DC9E408" w14:textId="77777777" w:rsidTr="006D4F61">
        <w:trPr>
          <w:trHeight w:val="468"/>
        </w:trPr>
        <w:tc>
          <w:tcPr>
            <w:tcW w:w="1538" w:type="dxa"/>
          </w:tcPr>
          <w:p w14:paraId="58C990E2" w14:textId="77777777" w:rsidR="006220A6" w:rsidRPr="000861BC" w:rsidRDefault="006220A6" w:rsidP="006D4F61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861BC">
              <w:rPr>
                <w:color w:val="000000" w:themeColor="text1"/>
                <w:lang w:val="en-US"/>
              </w:rPr>
              <w:t>Stress T1, ms</w:t>
            </w:r>
          </w:p>
        </w:tc>
        <w:tc>
          <w:tcPr>
            <w:tcW w:w="1816" w:type="dxa"/>
          </w:tcPr>
          <w:p w14:paraId="47C80FE2" w14:textId="77777777" w:rsidR="006220A6" w:rsidRPr="000861BC" w:rsidRDefault="006220A6" w:rsidP="006D4F6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9 [0.43, 0.56]</w:t>
            </w:r>
          </w:p>
        </w:tc>
        <w:tc>
          <w:tcPr>
            <w:tcW w:w="1266" w:type="dxa"/>
          </w:tcPr>
          <w:p w14:paraId="61162C83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55</w:t>
            </w:r>
          </w:p>
        </w:tc>
        <w:tc>
          <w:tcPr>
            <w:tcW w:w="1276" w:type="dxa"/>
          </w:tcPr>
          <w:p w14:paraId="2AB68E82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≤25.6</w:t>
            </w:r>
          </w:p>
        </w:tc>
        <w:tc>
          <w:tcPr>
            <w:tcW w:w="1189" w:type="dxa"/>
          </w:tcPr>
          <w:p w14:paraId="3885E0CD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7.1%</w:t>
            </w:r>
          </w:p>
        </w:tc>
        <w:tc>
          <w:tcPr>
            <w:tcW w:w="1283" w:type="dxa"/>
          </w:tcPr>
          <w:p w14:paraId="030DEE92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4.3%</w:t>
            </w:r>
          </w:p>
        </w:tc>
        <w:tc>
          <w:tcPr>
            <w:tcW w:w="1408" w:type="dxa"/>
          </w:tcPr>
          <w:p w14:paraId="4885FF33" w14:textId="77777777" w:rsidR="006220A6" w:rsidRPr="000861BC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8.9%</w:t>
            </w:r>
          </w:p>
        </w:tc>
        <w:tc>
          <w:tcPr>
            <w:tcW w:w="1408" w:type="dxa"/>
          </w:tcPr>
          <w:p w14:paraId="579C2F28" w14:textId="77777777" w:rsidR="006220A6" w:rsidRDefault="006220A6" w:rsidP="006D4F6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16</w:t>
            </w:r>
          </w:p>
        </w:tc>
      </w:tr>
    </w:tbl>
    <w:p w14:paraId="0A0A9557" w14:textId="77777777" w:rsidR="00A946C2" w:rsidRPr="00433809" w:rsidRDefault="00A946C2" w:rsidP="00A946C2">
      <w:pPr>
        <w:suppressLineNumbers/>
        <w:rPr>
          <w:color w:val="000000" w:themeColor="text1"/>
          <w:lang w:val="en-US"/>
        </w:rPr>
      </w:pPr>
    </w:p>
    <w:p w14:paraId="0414BEB6" w14:textId="60222185" w:rsidR="006220A6" w:rsidRPr="006220A6" w:rsidRDefault="006220A6" w:rsidP="006220A6">
      <w:pPr>
        <w:suppressLineNumbers/>
        <w:spacing w:before="120" w:after="240" w:line="360" w:lineRule="auto"/>
      </w:pPr>
      <w:r>
        <w:t>*P value for the difference in AUC between given method and territory-based analysis</w:t>
      </w:r>
    </w:p>
    <w:p w14:paraId="34F89FC7" w14:textId="1A4DF3A5" w:rsidR="006220A6" w:rsidRDefault="00D12D85" w:rsidP="006220A6">
      <w:pPr>
        <w:suppressLineNumbers/>
        <w:spacing w:line="480" w:lineRule="auto"/>
        <w:rPr>
          <w:lang w:val="en-US"/>
        </w:rPr>
      </w:pPr>
      <w:r w:rsidRPr="00433809">
        <w:rPr>
          <w:color w:val="000000" w:themeColor="text1"/>
          <w:lang w:val="en-US"/>
        </w:rPr>
        <w:t>Significant CAD defined by invasive fractional flow reserve</w:t>
      </w:r>
      <w:r>
        <w:rPr>
          <w:color w:val="000000" w:themeColor="text1"/>
          <w:lang w:val="en-US"/>
        </w:rPr>
        <w:t xml:space="preserve"> (FFR)</w:t>
      </w:r>
      <w:r w:rsidRPr="00433809">
        <w:rPr>
          <w:color w:val="000000" w:themeColor="text1"/>
          <w:lang w:val="en-US"/>
        </w:rPr>
        <w:t xml:space="preserve"> ≤0.80 in epicardial vessels ≥2mm diameter, or quantitative flow ratio ≤0.80 if</w:t>
      </w:r>
      <w:r>
        <w:rPr>
          <w:color w:val="000000" w:themeColor="text1"/>
          <w:lang w:val="en-US"/>
        </w:rPr>
        <w:t xml:space="preserve"> FFR</w:t>
      </w:r>
      <w:r w:rsidRPr="00433809">
        <w:rPr>
          <w:color w:val="000000" w:themeColor="text1"/>
          <w:lang w:val="en-US"/>
        </w:rPr>
        <w:t xml:space="preserve"> not performed</w:t>
      </w:r>
      <w:r w:rsidRPr="00433809">
        <w:rPr>
          <w:b/>
          <w:bCs/>
          <w:color w:val="000000" w:themeColor="text1"/>
          <w:lang w:val="en-US"/>
        </w:rPr>
        <w:t xml:space="preserve"> </w:t>
      </w:r>
      <w:r w:rsidR="006220A6" w:rsidRPr="00433809">
        <w:rPr>
          <w:b/>
          <w:bCs/>
          <w:color w:val="000000" w:themeColor="text1"/>
          <w:lang w:val="en-US"/>
        </w:rPr>
        <w:t>Abbreviations:</w:t>
      </w:r>
      <w:r w:rsidR="006220A6" w:rsidRPr="00433809">
        <w:rPr>
          <w:color w:val="000000" w:themeColor="text1"/>
          <w:lang w:val="en-US"/>
        </w:rPr>
        <w:t xml:space="preserve"> AUC area under the curve, </w:t>
      </w:r>
      <w:r w:rsidR="006220A6">
        <w:rPr>
          <w:color w:val="000000" w:themeColor="text1"/>
          <w:lang w:val="en-US"/>
        </w:rPr>
        <w:t xml:space="preserve">CAD coronary artery disease, </w:t>
      </w:r>
      <w:r w:rsidR="006220A6" w:rsidRPr="00433809">
        <w:rPr>
          <w:lang w:val="en-US"/>
        </w:rPr>
        <w:t>CI confidence interval</w:t>
      </w:r>
    </w:p>
    <w:p w14:paraId="3B88CA12" w14:textId="09BCF92C" w:rsidR="00AE4BF4" w:rsidRDefault="00AE4BF4" w:rsidP="006220A6">
      <w:pPr>
        <w:suppressLineNumbers/>
        <w:spacing w:line="480" w:lineRule="auto"/>
        <w:rPr>
          <w:color w:val="000000" w:themeColor="text1"/>
          <w:lang w:val="en-US"/>
        </w:rPr>
      </w:pPr>
    </w:p>
    <w:p w14:paraId="31AFBE4A" w14:textId="77777777" w:rsidR="00AE4BF4" w:rsidRPr="00433809" w:rsidRDefault="00AE4BF4" w:rsidP="006220A6">
      <w:pPr>
        <w:suppressLineNumbers/>
        <w:spacing w:line="480" w:lineRule="auto"/>
        <w:rPr>
          <w:color w:val="000000" w:themeColor="text1"/>
          <w:lang w:val="en-US"/>
        </w:rPr>
      </w:pPr>
    </w:p>
    <w:p w14:paraId="290DAF52" w14:textId="77777777" w:rsidR="006220A6" w:rsidRPr="00433809" w:rsidRDefault="006220A6" w:rsidP="00720BB9">
      <w:pPr>
        <w:suppressLineNumbers/>
        <w:spacing w:line="480" w:lineRule="auto"/>
        <w:rPr>
          <w:color w:val="000000" w:themeColor="text1"/>
          <w:lang w:val="en-US"/>
        </w:rPr>
      </w:pPr>
      <w:bookmarkStart w:id="0" w:name="_GoBack"/>
      <w:bookmarkEnd w:id="0"/>
    </w:p>
    <w:sectPr w:rsidR="006220A6" w:rsidRPr="00433809" w:rsidSect="00B8039F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DADD99" w14:textId="77777777" w:rsidR="00E02DAF" w:rsidRDefault="00E02DAF" w:rsidP="00622CDF">
      <w:r>
        <w:separator/>
      </w:r>
    </w:p>
  </w:endnote>
  <w:endnote w:type="continuationSeparator" w:id="0">
    <w:p w14:paraId="17A9DC4A" w14:textId="77777777" w:rsidR="00E02DAF" w:rsidRDefault="00E02DAF" w:rsidP="00622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Light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265890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2C63B5" w14:textId="6A79866F" w:rsidR="00622CDF" w:rsidRDefault="00622CDF" w:rsidP="00D466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C2C7F"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38ACEDD2" w14:textId="77777777" w:rsidR="00622CDF" w:rsidRDefault="00622CDF" w:rsidP="00622CD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826013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BA024E" w14:textId="105F66F8" w:rsidR="00622CDF" w:rsidRDefault="00622CDF" w:rsidP="00D466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6317B"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6536C1E9" w14:textId="77777777" w:rsidR="00622CDF" w:rsidRDefault="00622CDF" w:rsidP="00622CD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5A3D96" w14:textId="77777777" w:rsidR="00E02DAF" w:rsidRDefault="00E02DAF" w:rsidP="00622CDF">
      <w:r>
        <w:separator/>
      </w:r>
    </w:p>
  </w:footnote>
  <w:footnote w:type="continuationSeparator" w:id="0">
    <w:p w14:paraId="29779E77" w14:textId="77777777" w:rsidR="00E02DAF" w:rsidRDefault="00E02DAF" w:rsidP="00622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083F2C"/>
    <w:multiLevelType w:val="hybridMultilevel"/>
    <w:tmpl w:val="EC262104"/>
    <w:lvl w:ilvl="0" w:tplc="5EB010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722341"/>
    <w:multiLevelType w:val="hybridMultilevel"/>
    <w:tmpl w:val="83E0A5F8"/>
    <w:lvl w:ilvl="0" w:tplc="BF34D24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16367D"/>
    <w:multiLevelType w:val="hybridMultilevel"/>
    <w:tmpl w:val="C308B5E6"/>
    <w:lvl w:ilvl="0" w:tplc="C19ADD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0A7903"/>
    <w:multiLevelType w:val="hybridMultilevel"/>
    <w:tmpl w:val="1884EB9C"/>
    <w:lvl w:ilvl="0" w:tplc="48BA8F82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03045A"/>
    <w:multiLevelType w:val="hybridMultilevel"/>
    <w:tmpl w:val="C0D406C0"/>
    <w:lvl w:ilvl="0" w:tplc="04404D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B8066B"/>
    <w:multiLevelType w:val="hybridMultilevel"/>
    <w:tmpl w:val="6EA403B4"/>
    <w:lvl w:ilvl="0" w:tplc="E38627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0105CA"/>
    <w:multiLevelType w:val="hybridMultilevel"/>
    <w:tmpl w:val="22CC4BBC"/>
    <w:lvl w:ilvl="0" w:tplc="9254244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4A2EE7"/>
    <w:multiLevelType w:val="hybridMultilevel"/>
    <w:tmpl w:val="2668CC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B82473"/>
    <w:multiLevelType w:val="hybridMultilevel"/>
    <w:tmpl w:val="67FCBF78"/>
    <w:lvl w:ilvl="0" w:tplc="7848061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7C130E"/>
    <w:multiLevelType w:val="multilevel"/>
    <w:tmpl w:val="8AFC6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1247862"/>
    <w:multiLevelType w:val="multilevel"/>
    <w:tmpl w:val="1A2A2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1814B13"/>
    <w:multiLevelType w:val="hybridMultilevel"/>
    <w:tmpl w:val="A9524980"/>
    <w:lvl w:ilvl="0" w:tplc="0EE26626">
      <w:start w:val="1"/>
      <w:numFmt w:val="decimal"/>
      <w:lvlText w:val="%1)"/>
      <w:lvlJc w:val="left"/>
      <w:pPr>
        <w:ind w:left="1020" w:hanging="360"/>
      </w:pPr>
    </w:lvl>
    <w:lvl w:ilvl="1" w:tplc="5AC2402A">
      <w:start w:val="1"/>
      <w:numFmt w:val="decimal"/>
      <w:lvlText w:val="%2)"/>
      <w:lvlJc w:val="left"/>
      <w:pPr>
        <w:ind w:left="1020" w:hanging="360"/>
      </w:pPr>
    </w:lvl>
    <w:lvl w:ilvl="2" w:tplc="E1E0E96E">
      <w:start w:val="1"/>
      <w:numFmt w:val="decimal"/>
      <w:lvlText w:val="%3)"/>
      <w:lvlJc w:val="left"/>
      <w:pPr>
        <w:ind w:left="1020" w:hanging="360"/>
      </w:pPr>
    </w:lvl>
    <w:lvl w:ilvl="3" w:tplc="DD42A8BE">
      <w:start w:val="1"/>
      <w:numFmt w:val="decimal"/>
      <w:lvlText w:val="%4)"/>
      <w:lvlJc w:val="left"/>
      <w:pPr>
        <w:ind w:left="1020" w:hanging="360"/>
      </w:pPr>
    </w:lvl>
    <w:lvl w:ilvl="4" w:tplc="0D62E94C">
      <w:start w:val="1"/>
      <w:numFmt w:val="decimal"/>
      <w:lvlText w:val="%5)"/>
      <w:lvlJc w:val="left"/>
      <w:pPr>
        <w:ind w:left="1020" w:hanging="360"/>
      </w:pPr>
    </w:lvl>
    <w:lvl w:ilvl="5" w:tplc="C2B2A6D4">
      <w:start w:val="1"/>
      <w:numFmt w:val="decimal"/>
      <w:lvlText w:val="%6)"/>
      <w:lvlJc w:val="left"/>
      <w:pPr>
        <w:ind w:left="1020" w:hanging="360"/>
      </w:pPr>
    </w:lvl>
    <w:lvl w:ilvl="6" w:tplc="A7A4B21E">
      <w:start w:val="1"/>
      <w:numFmt w:val="decimal"/>
      <w:lvlText w:val="%7)"/>
      <w:lvlJc w:val="left"/>
      <w:pPr>
        <w:ind w:left="1020" w:hanging="360"/>
      </w:pPr>
    </w:lvl>
    <w:lvl w:ilvl="7" w:tplc="9B7A426C">
      <w:start w:val="1"/>
      <w:numFmt w:val="decimal"/>
      <w:lvlText w:val="%8)"/>
      <w:lvlJc w:val="left"/>
      <w:pPr>
        <w:ind w:left="1020" w:hanging="360"/>
      </w:pPr>
    </w:lvl>
    <w:lvl w:ilvl="8" w:tplc="B98E1886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65467B2D"/>
    <w:multiLevelType w:val="multilevel"/>
    <w:tmpl w:val="777C6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B6A2266"/>
    <w:multiLevelType w:val="hybridMultilevel"/>
    <w:tmpl w:val="2FC8877E"/>
    <w:lvl w:ilvl="0" w:tplc="321231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270F92"/>
    <w:multiLevelType w:val="hybridMultilevel"/>
    <w:tmpl w:val="71565886"/>
    <w:lvl w:ilvl="0" w:tplc="817CD4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1455FF"/>
    <w:multiLevelType w:val="hybridMultilevel"/>
    <w:tmpl w:val="3F0E5232"/>
    <w:lvl w:ilvl="0" w:tplc="B9686C4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6"/>
  </w:num>
  <w:num w:numId="5">
    <w:abstractNumId w:val="14"/>
  </w:num>
  <w:num w:numId="6">
    <w:abstractNumId w:val="2"/>
  </w:num>
  <w:num w:numId="7">
    <w:abstractNumId w:val="5"/>
  </w:num>
  <w:num w:numId="8">
    <w:abstractNumId w:val="10"/>
  </w:num>
  <w:num w:numId="9">
    <w:abstractNumId w:val="12"/>
  </w:num>
  <w:num w:numId="10">
    <w:abstractNumId w:val="0"/>
  </w:num>
  <w:num w:numId="11">
    <w:abstractNumId w:val="13"/>
  </w:num>
  <w:num w:numId="12">
    <w:abstractNumId w:val="11"/>
  </w:num>
  <w:num w:numId="13">
    <w:abstractNumId w:val="15"/>
  </w:num>
  <w:num w:numId="14">
    <w:abstractNumId w:val="8"/>
  </w:num>
  <w:num w:numId="15">
    <w:abstractNumId w:val="1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JCM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avdvtfxza5pje5feu5ztpcztxp2wftzrrt&quot;&gt;TOE review article&lt;record-ids&gt;&lt;item&gt;183&lt;/item&gt;&lt;item&gt;196&lt;/item&gt;&lt;item&gt;236&lt;/item&gt;&lt;item&gt;287&lt;/item&gt;&lt;item&gt;288&lt;/item&gt;&lt;item&gt;382&lt;/item&gt;&lt;item&gt;511&lt;/item&gt;&lt;item&gt;606&lt;/item&gt;&lt;item&gt;649&lt;/item&gt;&lt;item&gt;650&lt;/item&gt;&lt;item&gt;652&lt;/item&gt;&lt;item&gt;656&lt;/item&gt;&lt;item&gt;659&lt;/item&gt;&lt;item&gt;726&lt;/item&gt;&lt;item&gt;730&lt;/item&gt;&lt;item&gt;777&lt;/item&gt;&lt;item&gt;779&lt;/item&gt;&lt;item&gt;780&lt;/item&gt;&lt;item&gt;781&lt;/item&gt;&lt;item&gt;782&lt;/item&gt;&lt;item&gt;783&lt;/item&gt;&lt;item&gt;784&lt;/item&gt;&lt;item&gt;786&lt;/item&gt;&lt;item&gt;787&lt;/item&gt;&lt;item&gt;788&lt;/item&gt;&lt;item&gt;789&lt;/item&gt;&lt;item&gt;790&lt;/item&gt;&lt;item&gt;791&lt;/item&gt;&lt;item&gt;793&lt;/item&gt;&lt;item&gt;794&lt;/item&gt;&lt;item&gt;795&lt;/item&gt;&lt;item&gt;796&lt;/item&gt;&lt;item&gt;797&lt;/item&gt;&lt;item&gt;798&lt;/item&gt;&lt;item&gt;799&lt;/item&gt;&lt;item&gt;800&lt;/item&gt;&lt;item&gt;820&lt;/item&gt;&lt;item&gt;843&lt;/item&gt;&lt;item&gt;846&lt;/item&gt;&lt;item&gt;868&lt;/item&gt;&lt;/record-ids&gt;&lt;/item&gt;&lt;/Libraries&gt;"/>
  </w:docVars>
  <w:rsids>
    <w:rsidRoot w:val="00322B6E"/>
    <w:rsid w:val="000003BC"/>
    <w:rsid w:val="000007A2"/>
    <w:rsid w:val="00001141"/>
    <w:rsid w:val="00002316"/>
    <w:rsid w:val="0000373B"/>
    <w:rsid w:val="00003DBD"/>
    <w:rsid w:val="00005B3D"/>
    <w:rsid w:val="00005C51"/>
    <w:rsid w:val="00005C73"/>
    <w:rsid w:val="00010552"/>
    <w:rsid w:val="00012548"/>
    <w:rsid w:val="0001265D"/>
    <w:rsid w:val="000128AB"/>
    <w:rsid w:val="0001549D"/>
    <w:rsid w:val="000156D3"/>
    <w:rsid w:val="000166DD"/>
    <w:rsid w:val="00017320"/>
    <w:rsid w:val="00017711"/>
    <w:rsid w:val="000177D3"/>
    <w:rsid w:val="0001781A"/>
    <w:rsid w:val="00017A0A"/>
    <w:rsid w:val="00020E44"/>
    <w:rsid w:val="00021CE4"/>
    <w:rsid w:val="00021F7D"/>
    <w:rsid w:val="000228C7"/>
    <w:rsid w:val="0002402F"/>
    <w:rsid w:val="00024463"/>
    <w:rsid w:val="000245FD"/>
    <w:rsid w:val="00024C1A"/>
    <w:rsid w:val="0002508B"/>
    <w:rsid w:val="0002660B"/>
    <w:rsid w:val="00026A8C"/>
    <w:rsid w:val="00030651"/>
    <w:rsid w:val="00030A19"/>
    <w:rsid w:val="00030E96"/>
    <w:rsid w:val="000311D6"/>
    <w:rsid w:val="00032A44"/>
    <w:rsid w:val="00032D00"/>
    <w:rsid w:val="0003320E"/>
    <w:rsid w:val="00033934"/>
    <w:rsid w:val="00036071"/>
    <w:rsid w:val="000365D1"/>
    <w:rsid w:val="0003759B"/>
    <w:rsid w:val="00037631"/>
    <w:rsid w:val="00037685"/>
    <w:rsid w:val="000404A3"/>
    <w:rsid w:val="000421E2"/>
    <w:rsid w:val="00042C9D"/>
    <w:rsid w:val="0004312A"/>
    <w:rsid w:val="00043162"/>
    <w:rsid w:val="000432CD"/>
    <w:rsid w:val="00043A01"/>
    <w:rsid w:val="00044580"/>
    <w:rsid w:val="000449E3"/>
    <w:rsid w:val="00045FF3"/>
    <w:rsid w:val="000464EB"/>
    <w:rsid w:val="00047203"/>
    <w:rsid w:val="0004797A"/>
    <w:rsid w:val="0005004E"/>
    <w:rsid w:val="0005053E"/>
    <w:rsid w:val="00050BA3"/>
    <w:rsid w:val="00051626"/>
    <w:rsid w:val="00051F9A"/>
    <w:rsid w:val="00052B4C"/>
    <w:rsid w:val="000534A2"/>
    <w:rsid w:val="00054C4E"/>
    <w:rsid w:val="000553ED"/>
    <w:rsid w:val="00060883"/>
    <w:rsid w:val="000613FD"/>
    <w:rsid w:val="000626BD"/>
    <w:rsid w:val="00062EBB"/>
    <w:rsid w:val="00063ADE"/>
    <w:rsid w:val="00064CCC"/>
    <w:rsid w:val="00064ED9"/>
    <w:rsid w:val="00066408"/>
    <w:rsid w:val="00067AEB"/>
    <w:rsid w:val="00067B6F"/>
    <w:rsid w:val="00070880"/>
    <w:rsid w:val="000709F4"/>
    <w:rsid w:val="000719A2"/>
    <w:rsid w:val="00071F4A"/>
    <w:rsid w:val="0007205A"/>
    <w:rsid w:val="000726E0"/>
    <w:rsid w:val="00072DC7"/>
    <w:rsid w:val="0007376E"/>
    <w:rsid w:val="00074E71"/>
    <w:rsid w:val="00077E66"/>
    <w:rsid w:val="0008157A"/>
    <w:rsid w:val="000836FF"/>
    <w:rsid w:val="0008391E"/>
    <w:rsid w:val="000850A9"/>
    <w:rsid w:val="00085961"/>
    <w:rsid w:val="0008732E"/>
    <w:rsid w:val="00087AF0"/>
    <w:rsid w:val="00087CD9"/>
    <w:rsid w:val="000901D0"/>
    <w:rsid w:val="0009021F"/>
    <w:rsid w:val="000903A5"/>
    <w:rsid w:val="00090FEF"/>
    <w:rsid w:val="00091738"/>
    <w:rsid w:val="00092752"/>
    <w:rsid w:val="00093940"/>
    <w:rsid w:val="00094AD1"/>
    <w:rsid w:val="0009565D"/>
    <w:rsid w:val="00096E6A"/>
    <w:rsid w:val="00097118"/>
    <w:rsid w:val="00097E32"/>
    <w:rsid w:val="000A021B"/>
    <w:rsid w:val="000A09BE"/>
    <w:rsid w:val="000A1404"/>
    <w:rsid w:val="000A2130"/>
    <w:rsid w:val="000A2F9E"/>
    <w:rsid w:val="000A36C6"/>
    <w:rsid w:val="000A4D72"/>
    <w:rsid w:val="000A5F36"/>
    <w:rsid w:val="000B0224"/>
    <w:rsid w:val="000B032E"/>
    <w:rsid w:val="000B13C1"/>
    <w:rsid w:val="000B13C2"/>
    <w:rsid w:val="000B1860"/>
    <w:rsid w:val="000B326F"/>
    <w:rsid w:val="000B5284"/>
    <w:rsid w:val="000B5C29"/>
    <w:rsid w:val="000B70EB"/>
    <w:rsid w:val="000C0207"/>
    <w:rsid w:val="000C068E"/>
    <w:rsid w:val="000C382F"/>
    <w:rsid w:val="000C4B4D"/>
    <w:rsid w:val="000C6EEB"/>
    <w:rsid w:val="000C73D6"/>
    <w:rsid w:val="000C7C42"/>
    <w:rsid w:val="000D2475"/>
    <w:rsid w:val="000D4855"/>
    <w:rsid w:val="000D5EBE"/>
    <w:rsid w:val="000D6587"/>
    <w:rsid w:val="000D6B74"/>
    <w:rsid w:val="000D75B9"/>
    <w:rsid w:val="000D7765"/>
    <w:rsid w:val="000D7B32"/>
    <w:rsid w:val="000E0D27"/>
    <w:rsid w:val="000E0DEF"/>
    <w:rsid w:val="000E1ED1"/>
    <w:rsid w:val="000E2A56"/>
    <w:rsid w:val="000E2F9E"/>
    <w:rsid w:val="000E627E"/>
    <w:rsid w:val="000E652D"/>
    <w:rsid w:val="000E7122"/>
    <w:rsid w:val="000F01C2"/>
    <w:rsid w:val="000F1690"/>
    <w:rsid w:val="000F3AA0"/>
    <w:rsid w:val="000F4802"/>
    <w:rsid w:val="000F5285"/>
    <w:rsid w:val="000F6AB9"/>
    <w:rsid w:val="000F75C5"/>
    <w:rsid w:val="000F77E6"/>
    <w:rsid w:val="000F7A1B"/>
    <w:rsid w:val="00100830"/>
    <w:rsid w:val="00101F0F"/>
    <w:rsid w:val="001047A1"/>
    <w:rsid w:val="001049AE"/>
    <w:rsid w:val="00104D89"/>
    <w:rsid w:val="00105514"/>
    <w:rsid w:val="00106197"/>
    <w:rsid w:val="0011016C"/>
    <w:rsid w:val="00115CF7"/>
    <w:rsid w:val="00116FDE"/>
    <w:rsid w:val="00117324"/>
    <w:rsid w:val="00121F2D"/>
    <w:rsid w:val="00125C3C"/>
    <w:rsid w:val="001303EF"/>
    <w:rsid w:val="00130A49"/>
    <w:rsid w:val="00131B46"/>
    <w:rsid w:val="00135C9C"/>
    <w:rsid w:val="00136AF1"/>
    <w:rsid w:val="001372DA"/>
    <w:rsid w:val="0013734D"/>
    <w:rsid w:val="00141522"/>
    <w:rsid w:val="00141F92"/>
    <w:rsid w:val="001432B7"/>
    <w:rsid w:val="001445D2"/>
    <w:rsid w:val="00144AEB"/>
    <w:rsid w:val="00144B15"/>
    <w:rsid w:val="00144E6A"/>
    <w:rsid w:val="001472B7"/>
    <w:rsid w:val="001478D9"/>
    <w:rsid w:val="00147ED1"/>
    <w:rsid w:val="0015046E"/>
    <w:rsid w:val="001517CD"/>
    <w:rsid w:val="0015185F"/>
    <w:rsid w:val="001520C8"/>
    <w:rsid w:val="00152CE8"/>
    <w:rsid w:val="00153177"/>
    <w:rsid w:val="00153857"/>
    <w:rsid w:val="00153C9B"/>
    <w:rsid w:val="0015576F"/>
    <w:rsid w:val="00156E4D"/>
    <w:rsid w:val="00160EA4"/>
    <w:rsid w:val="001610BF"/>
    <w:rsid w:val="001612A7"/>
    <w:rsid w:val="001619AC"/>
    <w:rsid w:val="00161FC7"/>
    <w:rsid w:val="00162709"/>
    <w:rsid w:val="00163BBC"/>
    <w:rsid w:val="00163CE7"/>
    <w:rsid w:val="001640EC"/>
    <w:rsid w:val="001643C0"/>
    <w:rsid w:val="001648C8"/>
    <w:rsid w:val="00166D95"/>
    <w:rsid w:val="001671DF"/>
    <w:rsid w:val="00167DF5"/>
    <w:rsid w:val="001717B0"/>
    <w:rsid w:val="0017292F"/>
    <w:rsid w:val="00172E52"/>
    <w:rsid w:val="00175C3A"/>
    <w:rsid w:val="001769B2"/>
    <w:rsid w:val="0017769B"/>
    <w:rsid w:val="00177F27"/>
    <w:rsid w:val="00180963"/>
    <w:rsid w:val="00180E6E"/>
    <w:rsid w:val="0018359C"/>
    <w:rsid w:val="00184514"/>
    <w:rsid w:val="0018490C"/>
    <w:rsid w:val="0018498F"/>
    <w:rsid w:val="00184ADF"/>
    <w:rsid w:val="001854A5"/>
    <w:rsid w:val="00185E4A"/>
    <w:rsid w:val="001868F6"/>
    <w:rsid w:val="00190794"/>
    <w:rsid w:val="00190C6B"/>
    <w:rsid w:val="00191737"/>
    <w:rsid w:val="001924F8"/>
    <w:rsid w:val="001930F8"/>
    <w:rsid w:val="00193269"/>
    <w:rsid w:val="001933F2"/>
    <w:rsid w:val="00193AFC"/>
    <w:rsid w:val="0019427B"/>
    <w:rsid w:val="001942AD"/>
    <w:rsid w:val="00194CC6"/>
    <w:rsid w:val="001952FD"/>
    <w:rsid w:val="00197D96"/>
    <w:rsid w:val="001A02C0"/>
    <w:rsid w:val="001A0465"/>
    <w:rsid w:val="001A0785"/>
    <w:rsid w:val="001A1C41"/>
    <w:rsid w:val="001A1E81"/>
    <w:rsid w:val="001A334B"/>
    <w:rsid w:val="001A3DCC"/>
    <w:rsid w:val="001A4401"/>
    <w:rsid w:val="001A44A2"/>
    <w:rsid w:val="001A47B2"/>
    <w:rsid w:val="001A615F"/>
    <w:rsid w:val="001A6331"/>
    <w:rsid w:val="001A676B"/>
    <w:rsid w:val="001A7F4A"/>
    <w:rsid w:val="001A7F89"/>
    <w:rsid w:val="001B073C"/>
    <w:rsid w:val="001B0762"/>
    <w:rsid w:val="001B2691"/>
    <w:rsid w:val="001B2E23"/>
    <w:rsid w:val="001B3A9F"/>
    <w:rsid w:val="001B54FB"/>
    <w:rsid w:val="001B595D"/>
    <w:rsid w:val="001B59EC"/>
    <w:rsid w:val="001B67FD"/>
    <w:rsid w:val="001B6D65"/>
    <w:rsid w:val="001B736C"/>
    <w:rsid w:val="001B7449"/>
    <w:rsid w:val="001B7657"/>
    <w:rsid w:val="001B7E8A"/>
    <w:rsid w:val="001C1E52"/>
    <w:rsid w:val="001C38EB"/>
    <w:rsid w:val="001C4049"/>
    <w:rsid w:val="001C4FF0"/>
    <w:rsid w:val="001C54ED"/>
    <w:rsid w:val="001C5802"/>
    <w:rsid w:val="001C7C09"/>
    <w:rsid w:val="001D10B2"/>
    <w:rsid w:val="001D20B2"/>
    <w:rsid w:val="001D2382"/>
    <w:rsid w:val="001D43D3"/>
    <w:rsid w:val="001D44AD"/>
    <w:rsid w:val="001D5739"/>
    <w:rsid w:val="001D60A2"/>
    <w:rsid w:val="001D60AD"/>
    <w:rsid w:val="001D7F50"/>
    <w:rsid w:val="001E0361"/>
    <w:rsid w:val="001E135E"/>
    <w:rsid w:val="001E1F5E"/>
    <w:rsid w:val="001E2201"/>
    <w:rsid w:val="001E2D36"/>
    <w:rsid w:val="001E33AD"/>
    <w:rsid w:val="001E35B1"/>
    <w:rsid w:val="001E4156"/>
    <w:rsid w:val="001E579A"/>
    <w:rsid w:val="001E5A5B"/>
    <w:rsid w:val="001E5F82"/>
    <w:rsid w:val="001E6BCE"/>
    <w:rsid w:val="001E706F"/>
    <w:rsid w:val="001E7827"/>
    <w:rsid w:val="001F0BEA"/>
    <w:rsid w:val="001F1B8B"/>
    <w:rsid w:val="001F295C"/>
    <w:rsid w:val="001F3674"/>
    <w:rsid w:val="001F3C0A"/>
    <w:rsid w:val="001F54C4"/>
    <w:rsid w:val="001F5EBA"/>
    <w:rsid w:val="001F6451"/>
    <w:rsid w:val="001F6884"/>
    <w:rsid w:val="001F7037"/>
    <w:rsid w:val="001F7C95"/>
    <w:rsid w:val="00200E1E"/>
    <w:rsid w:val="00200FC7"/>
    <w:rsid w:val="00201653"/>
    <w:rsid w:val="00201D48"/>
    <w:rsid w:val="002031F0"/>
    <w:rsid w:val="00203D74"/>
    <w:rsid w:val="002042F2"/>
    <w:rsid w:val="002067C7"/>
    <w:rsid w:val="00206C3D"/>
    <w:rsid w:val="00207EBF"/>
    <w:rsid w:val="00211840"/>
    <w:rsid w:val="00212F9A"/>
    <w:rsid w:val="00214CE9"/>
    <w:rsid w:val="00215024"/>
    <w:rsid w:val="002154B1"/>
    <w:rsid w:val="0021575F"/>
    <w:rsid w:val="00215E3A"/>
    <w:rsid w:val="00216545"/>
    <w:rsid w:val="0021684A"/>
    <w:rsid w:val="00216C0C"/>
    <w:rsid w:val="002205EE"/>
    <w:rsid w:val="002207E2"/>
    <w:rsid w:val="00221F69"/>
    <w:rsid w:val="002230F7"/>
    <w:rsid w:val="002233CD"/>
    <w:rsid w:val="00223EDF"/>
    <w:rsid w:val="002254B1"/>
    <w:rsid w:val="0022646A"/>
    <w:rsid w:val="002268CA"/>
    <w:rsid w:val="00226BC4"/>
    <w:rsid w:val="0022713F"/>
    <w:rsid w:val="002273B2"/>
    <w:rsid w:val="002274B5"/>
    <w:rsid w:val="00227D99"/>
    <w:rsid w:val="002300A1"/>
    <w:rsid w:val="002314F5"/>
    <w:rsid w:val="00232E1F"/>
    <w:rsid w:val="00232ECD"/>
    <w:rsid w:val="00233112"/>
    <w:rsid w:val="00233B7E"/>
    <w:rsid w:val="00234258"/>
    <w:rsid w:val="00235C64"/>
    <w:rsid w:val="00236D80"/>
    <w:rsid w:val="0023714D"/>
    <w:rsid w:val="002375D6"/>
    <w:rsid w:val="00240042"/>
    <w:rsid w:val="0024335D"/>
    <w:rsid w:val="00243D1C"/>
    <w:rsid w:val="00243D3E"/>
    <w:rsid w:val="00244416"/>
    <w:rsid w:val="00245CC9"/>
    <w:rsid w:val="00246269"/>
    <w:rsid w:val="00246AC3"/>
    <w:rsid w:val="00246D45"/>
    <w:rsid w:val="002476E6"/>
    <w:rsid w:val="002500E6"/>
    <w:rsid w:val="00250E95"/>
    <w:rsid w:val="00250FD9"/>
    <w:rsid w:val="00251144"/>
    <w:rsid w:val="00252180"/>
    <w:rsid w:val="002529DD"/>
    <w:rsid w:val="002535D1"/>
    <w:rsid w:val="002549F9"/>
    <w:rsid w:val="00254DED"/>
    <w:rsid w:val="002550FE"/>
    <w:rsid w:val="002554E9"/>
    <w:rsid w:val="00255DC4"/>
    <w:rsid w:val="002560C4"/>
    <w:rsid w:val="00256852"/>
    <w:rsid w:val="00256B81"/>
    <w:rsid w:val="002579E6"/>
    <w:rsid w:val="00260F09"/>
    <w:rsid w:val="002610C7"/>
    <w:rsid w:val="002620E7"/>
    <w:rsid w:val="00262A07"/>
    <w:rsid w:val="002638FE"/>
    <w:rsid w:val="00263F6F"/>
    <w:rsid w:val="00264BBD"/>
    <w:rsid w:val="00266987"/>
    <w:rsid w:val="002670C6"/>
    <w:rsid w:val="00267FA7"/>
    <w:rsid w:val="00273689"/>
    <w:rsid w:val="00273CA1"/>
    <w:rsid w:val="00274025"/>
    <w:rsid w:val="002751F5"/>
    <w:rsid w:val="00275AFB"/>
    <w:rsid w:val="00275C37"/>
    <w:rsid w:val="0027686A"/>
    <w:rsid w:val="00281120"/>
    <w:rsid w:val="00282463"/>
    <w:rsid w:val="00283036"/>
    <w:rsid w:val="00283652"/>
    <w:rsid w:val="00284C90"/>
    <w:rsid w:val="00285FFB"/>
    <w:rsid w:val="002867D3"/>
    <w:rsid w:val="002876F0"/>
    <w:rsid w:val="00290D31"/>
    <w:rsid w:val="00294642"/>
    <w:rsid w:val="00294DF8"/>
    <w:rsid w:val="00297164"/>
    <w:rsid w:val="00297CD7"/>
    <w:rsid w:val="002A02E6"/>
    <w:rsid w:val="002A108B"/>
    <w:rsid w:val="002A193B"/>
    <w:rsid w:val="002A1E32"/>
    <w:rsid w:val="002A28C2"/>
    <w:rsid w:val="002A2A85"/>
    <w:rsid w:val="002A4C69"/>
    <w:rsid w:val="002A5D86"/>
    <w:rsid w:val="002A72F2"/>
    <w:rsid w:val="002A76B1"/>
    <w:rsid w:val="002B032D"/>
    <w:rsid w:val="002B153C"/>
    <w:rsid w:val="002B1F94"/>
    <w:rsid w:val="002B2AE5"/>
    <w:rsid w:val="002B48EA"/>
    <w:rsid w:val="002B4D51"/>
    <w:rsid w:val="002B4FE5"/>
    <w:rsid w:val="002B5419"/>
    <w:rsid w:val="002B5F2C"/>
    <w:rsid w:val="002B617B"/>
    <w:rsid w:val="002C1603"/>
    <w:rsid w:val="002C1AE5"/>
    <w:rsid w:val="002C1C11"/>
    <w:rsid w:val="002C20DF"/>
    <w:rsid w:val="002C2B3D"/>
    <w:rsid w:val="002C2C7F"/>
    <w:rsid w:val="002C3317"/>
    <w:rsid w:val="002C3FA0"/>
    <w:rsid w:val="002C522F"/>
    <w:rsid w:val="002C57D4"/>
    <w:rsid w:val="002C59C1"/>
    <w:rsid w:val="002C788F"/>
    <w:rsid w:val="002C7992"/>
    <w:rsid w:val="002D1F4D"/>
    <w:rsid w:val="002D2E28"/>
    <w:rsid w:val="002D404E"/>
    <w:rsid w:val="002D4AD6"/>
    <w:rsid w:val="002D4DBC"/>
    <w:rsid w:val="002D53D5"/>
    <w:rsid w:val="002D5DBA"/>
    <w:rsid w:val="002D6C3C"/>
    <w:rsid w:val="002D6D6B"/>
    <w:rsid w:val="002E06F1"/>
    <w:rsid w:val="002E0FD3"/>
    <w:rsid w:val="002E33F6"/>
    <w:rsid w:val="002E3740"/>
    <w:rsid w:val="002E3C17"/>
    <w:rsid w:val="002E570A"/>
    <w:rsid w:val="002E5DC2"/>
    <w:rsid w:val="002E7B63"/>
    <w:rsid w:val="002F255E"/>
    <w:rsid w:val="002F3BC6"/>
    <w:rsid w:val="002F3CCA"/>
    <w:rsid w:val="002F5F05"/>
    <w:rsid w:val="003012B1"/>
    <w:rsid w:val="003025F5"/>
    <w:rsid w:val="00302841"/>
    <w:rsid w:val="00302D02"/>
    <w:rsid w:val="00303682"/>
    <w:rsid w:val="00303B73"/>
    <w:rsid w:val="00305FBE"/>
    <w:rsid w:val="0030607F"/>
    <w:rsid w:val="00306FE6"/>
    <w:rsid w:val="00307121"/>
    <w:rsid w:val="00307377"/>
    <w:rsid w:val="00307492"/>
    <w:rsid w:val="00311D5F"/>
    <w:rsid w:val="0031233C"/>
    <w:rsid w:val="0031264C"/>
    <w:rsid w:val="003128B8"/>
    <w:rsid w:val="0031494F"/>
    <w:rsid w:val="00314FA1"/>
    <w:rsid w:val="00315394"/>
    <w:rsid w:val="00316DE0"/>
    <w:rsid w:val="00316E6E"/>
    <w:rsid w:val="003175D1"/>
    <w:rsid w:val="00320247"/>
    <w:rsid w:val="00320B51"/>
    <w:rsid w:val="00320EB0"/>
    <w:rsid w:val="00320F1F"/>
    <w:rsid w:val="0032197C"/>
    <w:rsid w:val="00322B6E"/>
    <w:rsid w:val="00322C96"/>
    <w:rsid w:val="00324265"/>
    <w:rsid w:val="0032490D"/>
    <w:rsid w:val="00324E41"/>
    <w:rsid w:val="003259EA"/>
    <w:rsid w:val="00325A7E"/>
    <w:rsid w:val="00326AF6"/>
    <w:rsid w:val="003276F6"/>
    <w:rsid w:val="0032770C"/>
    <w:rsid w:val="00331C27"/>
    <w:rsid w:val="003346FF"/>
    <w:rsid w:val="00334C0B"/>
    <w:rsid w:val="0033528C"/>
    <w:rsid w:val="003354CF"/>
    <w:rsid w:val="0033581B"/>
    <w:rsid w:val="003370A6"/>
    <w:rsid w:val="003371DA"/>
    <w:rsid w:val="003374E9"/>
    <w:rsid w:val="00340BB6"/>
    <w:rsid w:val="003419B3"/>
    <w:rsid w:val="003423FC"/>
    <w:rsid w:val="003439D2"/>
    <w:rsid w:val="00343D62"/>
    <w:rsid w:val="00344159"/>
    <w:rsid w:val="00346CA8"/>
    <w:rsid w:val="00346FA1"/>
    <w:rsid w:val="00347DE4"/>
    <w:rsid w:val="0035010E"/>
    <w:rsid w:val="00350B90"/>
    <w:rsid w:val="003522A5"/>
    <w:rsid w:val="00352D8D"/>
    <w:rsid w:val="00353680"/>
    <w:rsid w:val="003552DE"/>
    <w:rsid w:val="00356051"/>
    <w:rsid w:val="00356893"/>
    <w:rsid w:val="00356964"/>
    <w:rsid w:val="00356989"/>
    <w:rsid w:val="00356C7D"/>
    <w:rsid w:val="0035703B"/>
    <w:rsid w:val="0035773E"/>
    <w:rsid w:val="0036111A"/>
    <w:rsid w:val="00361298"/>
    <w:rsid w:val="0036205C"/>
    <w:rsid w:val="003623EE"/>
    <w:rsid w:val="0036278E"/>
    <w:rsid w:val="0036296D"/>
    <w:rsid w:val="00362D1D"/>
    <w:rsid w:val="0036455F"/>
    <w:rsid w:val="003651EB"/>
    <w:rsid w:val="00366674"/>
    <w:rsid w:val="00371BF8"/>
    <w:rsid w:val="00371D8D"/>
    <w:rsid w:val="0037222C"/>
    <w:rsid w:val="003733D9"/>
    <w:rsid w:val="0037458D"/>
    <w:rsid w:val="00375050"/>
    <w:rsid w:val="0037738C"/>
    <w:rsid w:val="00380A40"/>
    <w:rsid w:val="00381C32"/>
    <w:rsid w:val="003843D6"/>
    <w:rsid w:val="003863DE"/>
    <w:rsid w:val="00390BC6"/>
    <w:rsid w:val="0039103F"/>
    <w:rsid w:val="00392E5B"/>
    <w:rsid w:val="00394367"/>
    <w:rsid w:val="003949D2"/>
    <w:rsid w:val="0039626C"/>
    <w:rsid w:val="00396C3A"/>
    <w:rsid w:val="00396D04"/>
    <w:rsid w:val="00396D87"/>
    <w:rsid w:val="00397176"/>
    <w:rsid w:val="003A075F"/>
    <w:rsid w:val="003A17AD"/>
    <w:rsid w:val="003A1E23"/>
    <w:rsid w:val="003A4843"/>
    <w:rsid w:val="003A4932"/>
    <w:rsid w:val="003A4F65"/>
    <w:rsid w:val="003A5261"/>
    <w:rsid w:val="003A6B65"/>
    <w:rsid w:val="003A7D4E"/>
    <w:rsid w:val="003B0A01"/>
    <w:rsid w:val="003B1A0A"/>
    <w:rsid w:val="003B2E41"/>
    <w:rsid w:val="003B452E"/>
    <w:rsid w:val="003B4D0F"/>
    <w:rsid w:val="003B4E37"/>
    <w:rsid w:val="003B5AB5"/>
    <w:rsid w:val="003B77A6"/>
    <w:rsid w:val="003B78CF"/>
    <w:rsid w:val="003B7D4B"/>
    <w:rsid w:val="003C1175"/>
    <w:rsid w:val="003C17CE"/>
    <w:rsid w:val="003C18F0"/>
    <w:rsid w:val="003C20B4"/>
    <w:rsid w:val="003C24B8"/>
    <w:rsid w:val="003C3515"/>
    <w:rsid w:val="003C3F46"/>
    <w:rsid w:val="003C4312"/>
    <w:rsid w:val="003C4A7B"/>
    <w:rsid w:val="003D0085"/>
    <w:rsid w:val="003D0753"/>
    <w:rsid w:val="003D1AAA"/>
    <w:rsid w:val="003D3A1B"/>
    <w:rsid w:val="003D64FF"/>
    <w:rsid w:val="003E044E"/>
    <w:rsid w:val="003E19B2"/>
    <w:rsid w:val="003E1A8D"/>
    <w:rsid w:val="003E1FA9"/>
    <w:rsid w:val="003E2611"/>
    <w:rsid w:val="003E26D4"/>
    <w:rsid w:val="003E291E"/>
    <w:rsid w:val="003E4178"/>
    <w:rsid w:val="003E6890"/>
    <w:rsid w:val="003E72E2"/>
    <w:rsid w:val="003F0456"/>
    <w:rsid w:val="003F5A6E"/>
    <w:rsid w:val="003F684B"/>
    <w:rsid w:val="003F6C45"/>
    <w:rsid w:val="003F6F65"/>
    <w:rsid w:val="004005CB"/>
    <w:rsid w:val="00400A90"/>
    <w:rsid w:val="00400C40"/>
    <w:rsid w:val="00401F3A"/>
    <w:rsid w:val="00402BE4"/>
    <w:rsid w:val="00402C6F"/>
    <w:rsid w:val="00402E13"/>
    <w:rsid w:val="00403062"/>
    <w:rsid w:val="00403C83"/>
    <w:rsid w:val="00404A5F"/>
    <w:rsid w:val="00404EF0"/>
    <w:rsid w:val="004059B1"/>
    <w:rsid w:val="00405FCB"/>
    <w:rsid w:val="00405FD3"/>
    <w:rsid w:val="004105C6"/>
    <w:rsid w:val="0041169F"/>
    <w:rsid w:val="00412959"/>
    <w:rsid w:val="00414DBA"/>
    <w:rsid w:val="00417244"/>
    <w:rsid w:val="00417BAD"/>
    <w:rsid w:val="004211A1"/>
    <w:rsid w:val="00421346"/>
    <w:rsid w:val="0042188E"/>
    <w:rsid w:val="00422617"/>
    <w:rsid w:val="004233BC"/>
    <w:rsid w:val="00424737"/>
    <w:rsid w:val="00427C0C"/>
    <w:rsid w:val="0043026E"/>
    <w:rsid w:val="004303D5"/>
    <w:rsid w:val="004305EF"/>
    <w:rsid w:val="00432486"/>
    <w:rsid w:val="00433809"/>
    <w:rsid w:val="0043501C"/>
    <w:rsid w:val="00435F92"/>
    <w:rsid w:val="00437865"/>
    <w:rsid w:val="00440782"/>
    <w:rsid w:val="00441998"/>
    <w:rsid w:val="00441F63"/>
    <w:rsid w:val="004426FA"/>
    <w:rsid w:val="00442854"/>
    <w:rsid w:val="00443867"/>
    <w:rsid w:val="00443BA7"/>
    <w:rsid w:val="0044471C"/>
    <w:rsid w:val="00444AC3"/>
    <w:rsid w:val="00445818"/>
    <w:rsid w:val="00447CF3"/>
    <w:rsid w:val="004507BC"/>
    <w:rsid w:val="004507CF"/>
    <w:rsid w:val="00450AE6"/>
    <w:rsid w:val="004513F4"/>
    <w:rsid w:val="00451699"/>
    <w:rsid w:val="00451CBF"/>
    <w:rsid w:val="00452B91"/>
    <w:rsid w:val="00452DA6"/>
    <w:rsid w:val="004532F3"/>
    <w:rsid w:val="0045380B"/>
    <w:rsid w:val="00456B53"/>
    <w:rsid w:val="00456C59"/>
    <w:rsid w:val="004570B1"/>
    <w:rsid w:val="00457A2E"/>
    <w:rsid w:val="00457D23"/>
    <w:rsid w:val="00461896"/>
    <w:rsid w:val="00461AFD"/>
    <w:rsid w:val="0046335F"/>
    <w:rsid w:val="0046366C"/>
    <w:rsid w:val="00463FD9"/>
    <w:rsid w:val="00464B94"/>
    <w:rsid w:val="00464DA6"/>
    <w:rsid w:val="00465714"/>
    <w:rsid w:val="00465D28"/>
    <w:rsid w:val="00465D54"/>
    <w:rsid w:val="004667B9"/>
    <w:rsid w:val="00470406"/>
    <w:rsid w:val="004708B9"/>
    <w:rsid w:val="004714B2"/>
    <w:rsid w:val="0047188D"/>
    <w:rsid w:val="00473027"/>
    <w:rsid w:val="0047313D"/>
    <w:rsid w:val="00475CE9"/>
    <w:rsid w:val="004767F9"/>
    <w:rsid w:val="00476DF9"/>
    <w:rsid w:val="004775AE"/>
    <w:rsid w:val="00484A89"/>
    <w:rsid w:val="00485EB0"/>
    <w:rsid w:val="00485FF8"/>
    <w:rsid w:val="004875E4"/>
    <w:rsid w:val="004876A6"/>
    <w:rsid w:val="00487764"/>
    <w:rsid w:val="00487E70"/>
    <w:rsid w:val="0049012F"/>
    <w:rsid w:val="004916C2"/>
    <w:rsid w:val="00491B96"/>
    <w:rsid w:val="00492FE4"/>
    <w:rsid w:val="004931DB"/>
    <w:rsid w:val="00493335"/>
    <w:rsid w:val="00493493"/>
    <w:rsid w:val="004938E2"/>
    <w:rsid w:val="00493C68"/>
    <w:rsid w:val="004940A0"/>
    <w:rsid w:val="00495C1A"/>
    <w:rsid w:val="00496F98"/>
    <w:rsid w:val="004979B5"/>
    <w:rsid w:val="004A13B7"/>
    <w:rsid w:val="004A1C20"/>
    <w:rsid w:val="004A21A0"/>
    <w:rsid w:val="004A29B9"/>
    <w:rsid w:val="004A2F88"/>
    <w:rsid w:val="004A303B"/>
    <w:rsid w:val="004A34B3"/>
    <w:rsid w:val="004A34E7"/>
    <w:rsid w:val="004A3588"/>
    <w:rsid w:val="004A36AA"/>
    <w:rsid w:val="004A38AC"/>
    <w:rsid w:val="004A41FD"/>
    <w:rsid w:val="004A4380"/>
    <w:rsid w:val="004A5293"/>
    <w:rsid w:val="004A588B"/>
    <w:rsid w:val="004A5FAE"/>
    <w:rsid w:val="004A65F1"/>
    <w:rsid w:val="004A7ACD"/>
    <w:rsid w:val="004A7DCE"/>
    <w:rsid w:val="004A7FE3"/>
    <w:rsid w:val="004B1003"/>
    <w:rsid w:val="004B1E09"/>
    <w:rsid w:val="004B44AF"/>
    <w:rsid w:val="004B451E"/>
    <w:rsid w:val="004B70AE"/>
    <w:rsid w:val="004B7410"/>
    <w:rsid w:val="004B75D9"/>
    <w:rsid w:val="004C0E41"/>
    <w:rsid w:val="004C0FE7"/>
    <w:rsid w:val="004C1F5A"/>
    <w:rsid w:val="004C42DA"/>
    <w:rsid w:val="004C44F3"/>
    <w:rsid w:val="004C453A"/>
    <w:rsid w:val="004C455F"/>
    <w:rsid w:val="004C7075"/>
    <w:rsid w:val="004C7CE4"/>
    <w:rsid w:val="004D0F62"/>
    <w:rsid w:val="004D6BBB"/>
    <w:rsid w:val="004D6F50"/>
    <w:rsid w:val="004D7E3B"/>
    <w:rsid w:val="004D7FC7"/>
    <w:rsid w:val="004E0ABD"/>
    <w:rsid w:val="004E351C"/>
    <w:rsid w:val="004E3D0B"/>
    <w:rsid w:val="004E4678"/>
    <w:rsid w:val="004E4B4A"/>
    <w:rsid w:val="004E4D08"/>
    <w:rsid w:val="004E579F"/>
    <w:rsid w:val="004E5E5F"/>
    <w:rsid w:val="004E617B"/>
    <w:rsid w:val="004E61C7"/>
    <w:rsid w:val="004E68E3"/>
    <w:rsid w:val="004E70B1"/>
    <w:rsid w:val="004F08C2"/>
    <w:rsid w:val="004F0C41"/>
    <w:rsid w:val="004F0D10"/>
    <w:rsid w:val="004F2403"/>
    <w:rsid w:val="004F2CCA"/>
    <w:rsid w:val="004F4883"/>
    <w:rsid w:val="004F6C22"/>
    <w:rsid w:val="004F74D2"/>
    <w:rsid w:val="005008E8"/>
    <w:rsid w:val="00501375"/>
    <w:rsid w:val="005019B8"/>
    <w:rsid w:val="0050273D"/>
    <w:rsid w:val="00502C95"/>
    <w:rsid w:val="005033B4"/>
    <w:rsid w:val="00503DA4"/>
    <w:rsid w:val="00503DF7"/>
    <w:rsid w:val="00506B19"/>
    <w:rsid w:val="00506DC4"/>
    <w:rsid w:val="00507B5C"/>
    <w:rsid w:val="00507C7B"/>
    <w:rsid w:val="00510678"/>
    <w:rsid w:val="00510AC3"/>
    <w:rsid w:val="00510AC9"/>
    <w:rsid w:val="00511A15"/>
    <w:rsid w:val="00511D15"/>
    <w:rsid w:val="00514EE4"/>
    <w:rsid w:val="00515A4C"/>
    <w:rsid w:val="00515B24"/>
    <w:rsid w:val="0051783B"/>
    <w:rsid w:val="00520AFF"/>
    <w:rsid w:val="00520C01"/>
    <w:rsid w:val="00521590"/>
    <w:rsid w:val="00521805"/>
    <w:rsid w:val="00521E6D"/>
    <w:rsid w:val="00522E0D"/>
    <w:rsid w:val="00524B4C"/>
    <w:rsid w:val="00525B2D"/>
    <w:rsid w:val="005261C7"/>
    <w:rsid w:val="00526B71"/>
    <w:rsid w:val="00527A6D"/>
    <w:rsid w:val="00527B44"/>
    <w:rsid w:val="0053025C"/>
    <w:rsid w:val="00532ADF"/>
    <w:rsid w:val="00533922"/>
    <w:rsid w:val="00533A80"/>
    <w:rsid w:val="005352F1"/>
    <w:rsid w:val="00535811"/>
    <w:rsid w:val="00535ED7"/>
    <w:rsid w:val="00541034"/>
    <w:rsid w:val="00541A70"/>
    <w:rsid w:val="005424CB"/>
    <w:rsid w:val="00542F21"/>
    <w:rsid w:val="005432CF"/>
    <w:rsid w:val="005439C2"/>
    <w:rsid w:val="00543BD0"/>
    <w:rsid w:val="00544BE9"/>
    <w:rsid w:val="005459DF"/>
    <w:rsid w:val="00546F25"/>
    <w:rsid w:val="00546FE7"/>
    <w:rsid w:val="005479BF"/>
    <w:rsid w:val="0055067A"/>
    <w:rsid w:val="00550CE9"/>
    <w:rsid w:val="00551566"/>
    <w:rsid w:val="00553D33"/>
    <w:rsid w:val="00554181"/>
    <w:rsid w:val="005542BB"/>
    <w:rsid w:val="00554BAB"/>
    <w:rsid w:val="0055517D"/>
    <w:rsid w:val="00557236"/>
    <w:rsid w:val="00557477"/>
    <w:rsid w:val="00557CEF"/>
    <w:rsid w:val="005601A8"/>
    <w:rsid w:val="00561359"/>
    <w:rsid w:val="005617FB"/>
    <w:rsid w:val="00561A7B"/>
    <w:rsid w:val="00561B79"/>
    <w:rsid w:val="00561C09"/>
    <w:rsid w:val="00562873"/>
    <w:rsid w:val="005648FA"/>
    <w:rsid w:val="00565D5D"/>
    <w:rsid w:val="00566918"/>
    <w:rsid w:val="005677E5"/>
    <w:rsid w:val="00567872"/>
    <w:rsid w:val="00567DE7"/>
    <w:rsid w:val="005708EF"/>
    <w:rsid w:val="00570C9A"/>
    <w:rsid w:val="005712FD"/>
    <w:rsid w:val="00571FD0"/>
    <w:rsid w:val="0057288A"/>
    <w:rsid w:val="005745B6"/>
    <w:rsid w:val="00576A01"/>
    <w:rsid w:val="00576EF9"/>
    <w:rsid w:val="00580674"/>
    <w:rsid w:val="005811BA"/>
    <w:rsid w:val="00581BF6"/>
    <w:rsid w:val="005823AC"/>
    <w:rsid w:val="005826E5"/>
    <w:rsid w:val="005865F2"/>
    <w:rsid w:val="0058694E"/>
    <w:rsid w:val="00586E85"/>
    <w:rsid w:val="0058732C"/>
    <w:rsid w:val="00587D1C"/>
    <w:rsid w:val="00587E76"/>
    <w:rsid w:val="00587F0A"/>
    <w:rsid w:val="0059085A"/>
    <w:rsid w:val="00591570"/>
    <w:rsid w:val="0059192B"/>
    <w:rsid w:val="00592217"/>
    <w:rsid w:val="00592D94"/>
    <w:rsid w:val="00592DFE"/>
    <w:rsid w:val="00593B40"/>
    <w:rsid w:val="00593D3C"/>
    <w:rsid w:val="005944B9"/>
    <w:rsid w:val="00595B11"/>
    <w:rsid w:val="00595EB1"/>
    <w:rsid w:val="005967D7"/>
    <w:rsid w:val="005A0493"/>
    <w:rsid w:val="005A19B1"/>
    <w:rsid w:val="005A228F"/>
    <w:rsid w:val="005A2DF6"/>
    <w:rsid w:val="005A3032"/>
    <w:rsid w:val="005A459C"/>
    <w:rsid w:val="005A468B"/>
    <w:rsid w:val="005A46E7"/>
    <w:rsid w:val="005A5440"/>
    <w:rsid w:val="005A5BF1"/>
    <w:rsid w:val="005A5D8E"/>
    <w:rsid w:val="005A60E1"/>
    <w:rsid w:val="005A6B3A"/>
    <w:rsid w:val="005A79F1"/>
    <w:rsid w:val="005A7E76"/>
    <w:rsid w:val="005B5C9B"/>
    <w:rsid w:val="005B666E"/>
    <w:rsid w:val="005B6F05"/>
    <w:rsid w:val="005C0BA0"/>
    <w:rsid w:val="005C17F1"/>
    <w:rsid w:val="005C1F44"/>
    <w:rsid w:val="005C2BB8"/>
    <w:rsid w:val="005C513C"/>
    <w:rsid w:val="005C59FA"/>
    <w:rsid w:val="005C68EE"/>
    <w:rsid w:val="005C6EBD"/>
    <w:rsid w:val="005C7C7A"/>
    <w:rsid w:val="005D1542"/>
    <w:rsid w:val="005D2C89"/>
    <w:rsid w:val="005D33C0"/>
    <w:rsid w:val="005D4D08"/>
    <w:rsid w:val="005D505C"/>
    <w:rsid w:val="005D518B"/>
    <w:rsid w:val="005D585A"/>
    <w:rsid w:val="005D5D1A"/>
    <w:rsid w:val="005D5DBF"/>
    <w:rsid w:val="005D6BD0"/>
    <w:rsid w:val="005E0CD3"/>
    <w:rsid w:val="005E1BCC"/>
    <w:rsid w:val="005E3088"/>
    <w:rsid w:val="005E534E"/>
    <w:rsid w:val="005E5841"/>
    <w:rsid w:val="005E5C6C"/>
    <w:rsid w:val="005E735B"/>
    <w:rsid w:val="005F0542"/>
    <w:rsid w:val="005F087C"/>
    <w:rsid w:val="005F33A0"/>
    <w:rsid w:val="005F41A3"/>
    <w:rsid w:val="005F4663"/>
    <w:rsid w:val="005F4F14"/>
    <w:rsid w:val="005F587A"/>
    <w:rsid w:val="005F629C"/>
    <w:rsid w:val="005F65B1"/>
    <w:rsid w:val="005F66CB"/>
    <w:rsid w:val="005F7DA5"/>
    <w:rsid w:val="00601550"/>
    <w:rsid w:val="006020E0"/>
    <w:rsid w:val="006024F0"/>
    <w:rsid w:val="006051A8"/>
    <w:rsid w:val="006051CD"/>
    <w:rsid w:val="006057AE"/>
    <w:rsid w:val="00605D55"/>
    <w:rsid w:val="006071B9"/>
    <w:rsid w:val="006072DA"/>
    <w:rsid w:val="0061041D"/>
    <w:rsid w:val="00610655"/>
    <w:rsid w:val="00612E16"/>
    <w:rsid w:val="006136EA"/>
    <w:rsid w:val="00614376"/>
    <w:rsid w:val="00616581"/>
    <w:rsid w:val="00616C9C"/>
    <w:rsid w:val="00617272"/>
    <w:rsid w:val="0061766A"/>
    <w:rsid w:val="0062068F"/>
    <w:rsid w:val="0062103E"/>
    <w:rsid w:val="006220A6"/>
    <w:rsid w:val="006221D6"/>
    <w:rsid w:val="00622CDF"/>
    <w:rsid w:val="006230F5"/>
    <w:rsid w:val="00624DCD"/>
    <w:rsid w:val="00624F66"/>
    <w:rsid w:val="00627397"/>
    <w:rsid w:val="006278E3"/>
    <w:rsid w:val="0063086E"/>
    <w:rsid w:val="0063141D"/>
    <w:rsid w:val="006318A9"/>
    <w:rsid w:val="00631DA9"/>
    <w:rsid w:val="006326F3"/>
    <w:rsid w:val="0063272A"/>
    <w:rsid w:val="00633500"/>
    <w:rsid w:val="00637246"/>
    <w:rsid w:val="00637C6F"/>
    <w:rsid w:val="0064010A"/>
    <w:rsid w:val="006403B9"/>
    <w:rsid w:val="00640425"/>
    <w:rsid w:val="00640CCA"/>
    <w:rsid w:val="00643543"/>
    <w:rsid w:val="00643F91"/>
    <w:rsid w:val="00645C3D"/>
    <w:rsid w:val="00645E0A"/>
    <w:rsid w:val="00646248"/>
    <w:rsid w:val="00646EED"/>
    <w:rsid w:val="00647426"/>
    <w:rsid w:val="0064772B"/>
    <w:rsid w:val="00647AAA"/>
    <w:rsid w:val="00647F9C"/>
    <w:rsid w:val="006503D0"/>
    <w:rsid w:val="006503DD"/>
    <w:rsid w:val="00650EC1"/>
    <w:rsid w:val="00650ED7"/>
    <w:rsid w:val="0065101E"/>
    <w:rsid w:val="00652100"/>
    <w:rsid w:val="0065223C"/>
    <w:rsid w:val="00653D3A"/>
    <w:rsid w:val="00656A7F"/>
    <w:rsid w:val="006575BC"/>
    <w:rsid w:val="006602EC"/>
    <w:rsid w:val="006605BC"/>
    <w:rsid w:val="00661C61"/>
    <w:rsid w:val="00662624"/>
    <w:rsid w:val="00663A32"/>
    <w:rsid w:val="006652D3"/>
    <w:rsid w:val="006659D9"/>
    <w:rsid w:val="00665F14"/>
    <w:rsid w:val="00665FA9"/>
    <w:rsid w:val="00667008"/>
    <w:rsid w:val="006679DF"/>
    <w:rsid w:val="00670B3D"/>
    <w:rsid w:val="006725FE"/>
    <w:rsid w:val="006726A0"/>
    <w:rsid w:val="0067444C"/>
    <w:rsid w:val="00674475"/>
    <w:rsid w:val="0067485B"/>
    <w:rsid w:val="006752F8"/>
    <w:rsid w:val="00675460"/>
    <w:rsid w:val="00675500"/>
    <w:rsid w:val="00675932"/>
    <w:rsid w:val="00675B88"/>
    <w:rsid w:val="00675DC9"/>
    <w:rsid w:val="00677CF8"/>
    <w:rsid w:val="0068034F"/>
    <w:rsid w:val="0068050C"/>
    <w:rsid w:val="00680E65"/>
    <w:rsid w:val="006827AF"/>
    <w:rsid w:val="00683C12"/>
    <w:rsid w:val="00685A08"/>
    <w:rsid w:val="00685BD4"/>
    <w:rsid w:val="00686BF4"/>
    <w:rsid w:val="00686C9A"/>
    <w:rsid w:val="0068717A"/>
    <w:rsid w:val="00687E01"/>
    <w:rsid w:val="00687E44"/>
    <w:rsid w:val="00691376"/>
    <w:rsid w:val="00691400"/>
    <w:rsid w:val="00692193"/>
    <w:rsid w:val="00692AEF"/>
    <w:rsid w:val="006931FE"/>
    <w:rsid w:val="006A0322"/>
    <w:rsid w:val="006A0955"/>
    <w:rsid w:val="006A0DC8"/>
    <w:rsid w:val="006A292A"/>
    <w:rsid w:val="006A2F2C"/>
    <w:rsid w:val="006A4B8F"/>
    <w:rsid w:val="006A5760"/>
    <w:rsid w:val="006B12BE"/>
    <w:rsid w:val="006B1BB2"/>
    <w:rsid w:val="006B1D2D"/>
    <w:rsid w:val="006B20A9"/>
    <w:rsid w:val="006B38C9"/>
    <w:rsid w:val="006B3CE6"/>
    <w:rsid w:val="006B3FA0"/>
    <w:rsid w:val="006B57CD"/>
    <w:rsid w:val="006B5C8C"/>
    <w:rsid w:val="006B650B"/>
    <w:rsid w:val="006B6FEB"/>
    <w:rsid w:val="006B74DA"/>
    <w:rsid w:val="006B7965"/>
    <w:rsid w:val="006C007A"/>
    <w:rsid w:val="006C0697"/>
    <w:rsid w:val="006C1E62"/>
    <w:rsid w:val="006C1F77"/>
    <w:rsid w:val="006C26B8"/>
    <w:rsid w:val="006C4FC7"/>
    <w:rsid w:val="006C51D4"/>
    <w:rsid w:val="006C7A95"/>
    <w:rsid w:val="006C7C0A"/>
    <w:rsid w:val="006D0CA9"/>
    <w:rsid w:val="006D0F57"/>
    <w:rsid w:val="006D2F0A"/>
    <w:rsid w:val="006D398B"/>
    <w:rsid w:val="006D3FDE"/>
    <w:rsid w:val="006D4FB7"/>
    <w:rsid w:val="006D5920"/>
    <w:rsid w:val="006D683D"/>
    <w:rsid w:val="006E0503"/>
    <w:rsid w:val="006E2B3D"/>
    <w:rsid w:val="006E38C7"/>
    <w:rsid w:val="006E4BA0"/>
    <w:rsid w:val="006E5228"/>
    <w:rsid w:val="006E6589"/>
    <w:rsid w:val="006E6E1B"/>
    <w:rsid w:val="006F079B"/>
    <w:rsid w:val="006F0F5A"/>
    <w:rsid w:val="006F10BC"/>
    <w:rsid w:val="006F1206"/>
    <w:rsid w:val="006F16AF"/>
    <w:rsid w:val="006F2746"/>
    <w:rsid w:val="006F3EB2"/>
    <w:rsid w:val="006F4382"/>
    <w:rsid w:val="006F4CC6"/>
    <w:rsid w:val="006F678C"/>
    <w:rsid w:val="006F6E8D"/>
    <w:rsid w:val="006F7584"/>
    <w:rsid w:val="00700AF1"/>
    <w:rsid w:val="007012E8"/>
    <w:rsid w:val="00703BEC"/>
    <w:rsid w:val="007059B3"/>
    <w:rsid w:val="00705A90"/>
    <w:rsid w:val="007066C3"/>
    <w:rsid w:val="00711063"/>
    <w:rsid w:val="00711A02"/>
    <w:rsid w:val="00711A5D"/>
    <w:rsid w:val="00712B95"/>
    <w:rsid w:val="0071352F"/>
    <w:rsid w:val="00713610"/>
    <w:rsid w:val="00713D19"/>
    <w:rsid w:val="00714A8F"/>
    <w:rsid w:val="007160D3"/>
    <w:rsid w:val="00716DED"/>
    <w:rsid w:val="0071795D"/>
    <w:rsid w:val="00720447"/>
    <w:rsid w:val="00720BA3"/>
    <w:rsid w:val="00720BB9"/>
    <w:rsid w:val="00720C83"/>
    <w:rsid w:val="007211D7"/>
    <w:rsid w:val="00721591"/>
    <w:rsid w:val="007220B5"/>
    <w:rsid w:val="00722730"/>
    <w:rsid w:val="00722829"/>
    <w:rsid w:val="00723299"/>
    <w:rsid w:val="00724B5E"/>
    <w:rsid w:val="00725126"/>
    <w:rsid w:val="00725C8C"/>
    <w:rsid w:val="00726114"/>
    <w:rsid w:val="0072616E"/>
    <w:rsid w:val="007261B9"/>
    <w:rsid w:val="00731210"/>
    <w:rsid w:val="0073121E"/>
    <w:rsid w:val="007317BD"/>
    <w:rsid w:val="00731B2C"/>
    <w:rsid w:val="00732A8A"/>
    <w:rsid w:val="00732BB5"/>
    <w:rsid w:val="00733D79"/>
    <w:rsid w:val="007340E9"/>
    <w:rsid w:val="007340FA"/>
    <w:rsid w:val="00734AFD"/>
    <w:rsid w:val="00735859"/>
    <w:rsid w:val="007359E4"/>
    <w:rsid w:val="00735C84"/>
    <w:rsid w:val="00735CC5"/>
    <w:rsid w:val="007364E6"/>
    <w:rsid w:val="00736D3A"/>
    <w:rsid w:val="0074006C"/>
    <w:rsid w:val="00740411"/>
    <w:rsid w:val="00741880"/>
    <w:rsid w:val="0074220E"/>
    <w:rsid w:val="00744FD4"/>
    <w:rsid w:val="007458B0"/>
    <w:rsid w:val="0075093A"/>
    <w:rsid w:val="007509E1"/>
    <w:rsid w:val="00754BDB"/>
    <w:rsid w:val="00754DEA"/>
    <w:rsid w:val="00755BE2"/>
    <w:rsid w:val="00757626"/>
    <w:rsid w:val="00757694"/>
    <w:rsid w:val="00757F21"/>
    <w:rsid w:val="00760257"/>
    <w:rsid w:val="007606B5"/>
    <w:rsid w:val="007608D0"/>
    <w:rsid w:val="007620DE"/>
    <w:rsid w:val="007621CA"/>
    <w:rsid w:val="0076359D"/>
    <w:rsid w:val="007639CC"/>
    <w:rsid w:val="00763A7B"/>
    <w:rsid w:val="007644DF"/>
    <w:rsid w:val="00765295"/>
    <w:rsid w:val="00765CB2"/>
    <w:rsid w:val="00765D30"/>
    <w:rsid w:val="00766C60"/>
    <w:rsid w:val="007674AB"/>
    <w:rsid w:val="00767620"/>
    <w:rsid w:val="00767C28"/>
    <w:rsid w:val="0077107C"/>
    <w:rsid w:val="007714A9"/>
    <w:rsid w:val="007737D4"/>
    <w:rsid w:val="00774A2D"/>
    <w:rsid w:val="00774AA9"/>
    <w:rsid w:val="00774E1F"/>
    <w:rsid w:val="0077647B"/>
    <w:rsid w:val="00776BE9"/>
    <w:rsid w:val="00776D2F"/>
    <w:rsid w:val="00777D50"/>
    <w:rsid w:val="00780572"/>
    <w:rsid w:val="00780987"/>
    <w:rsid w:val="00782BEF"/>
    <w:rsid w:val="00782EA1"/>
    <w:rsid w:val="00783974"/>
    <w:rsid w:val="0078413F"/>
    <w:rsid w:val="0078459B"/>
    <w:rsid w:val="007845FA"/>
    <w:rsid w:val="00784E80"/>
    <w:rsid w:val="00785085"/>
    <w:rsid w:val="00785BC3"/>
    <w:rsid w:val="007864E0"/>
    <w:rsid w:val="0078726F"/>
    <w:rsid w:val="00787F22"/>
    <w:rsid w:val="00790523"/>
    <w:rsid w:val="00790BFB"/>
    <w:rsid w:val="00791228"/>
    <w:rsid w:val="00791402"/>
    <w:rsid w:val="007920F5"/>
    <w:rsid w:val="007929A9"/>
    <w:rsid w:val="00793268"/>
    <w:rsid w:val="00793FE1"/>
    <w:rsid w:val="00794E10"/>
    <w:rsid w:val="007953F5"/>
    <w:rsid w:val="00795ED4"/>
    <w:rsid w:val="00797195"/>
    <w:rsid w:val="00797394"/>
    <w:rsid w:val="007978F1"/>
    <w:rsid w:val="007A097F"/>
    <w:rsid w:val="007A1AAA"/>
    <w:rsid w:val="007A205D"/>
    <w:rsid w:val="007A2152"/>
    <w:rsid w:val="007A3C07"/>
    <w:rsid w:val="007A4BE8"/>
    <w:rsid w:val="007A63D3"/>
    <w:rsid w:val="007A6A8E"/>
    <w:rsid w:val="007A6AE9"/>
    <w:rsid w:val="007A6FAA"/>
    <w:rsid w:val="007A7C48"/>
    <w:rsid w:val="007A7E8B"/>
    <w:rsid w:val="007A7FEC"/>
    <w:rsid w:val="007B1112"/>
    <w:rsid w:val="007B46B9"/>
    <w:rsid w:val="007B4920"/>
    <w:rsid w:val="007B7969"/>
    <w:rsid w:val="007B7E36"/>
    <w:rsid w:val="007C0050"/>
    <w:rsid w:val="007C07EA"/>
    <w:rsid w:val="007C094F"/>
    <w:rsid w:val="007C0EF9"/>
    <w:rsid w:val="007C1C9C"/>
    <w:rsid w:val="007C2DE4"/>
    <w:rsid w:val="007C3658"/>
    <w:rsid w:val="007C376F"/>
    <w:rsid w:val="007C51BD"/>
    <w:rsid w:val="007C66D4"/>
    <w:rsid w:val="007C768E"/>
    <w:rsid w:val="007C7AB8"/>
    <w:rsid w:val="007C7E53"/>
    <w:rsid w:val="007D0675"/>
    <w:rsid w:val="007D0DA1"/>
    <w:rsid w:val="007D0DA2"/>
    <w:rsid w:val="007D107F"/>
    <w:rsid w:val="007D159C"/>
    <w:rsid w:val="007D1E60"/>
    <w:rsid w:val="007D2423"/>
    <w:rsid w:val="007D2451"/>
    <w:rsid w:val="007D2A9F"/>
    <w:rsid w:val="007D3BF3"/>
    <w:rsid w:val="007D4117"/>
    <w:rsid w:val="007D4B64"/>
    <w:rsid w:val="007D56F7"/>
    <w:rsid w:val="007D6928"/>
    <w:rsid w:val="007D7886"/>
    <w:rsid w:val="007D7C76"/>
    <w:rsid w:val="007E050C"/>
    <w:rsid w:val="007E07B8"/>
    <w:rsid w:val="007E0902"/>
    <w:rsid w:val="007E0DCE"/>
    <w:rsid w:val="007E1CC2"/>
    <w:rsid w:val="007E336B"/>
    <w:rsid w:val="007E37EF"/>
    <w:rsid w:val="007E3A10"/>
    <w:rsid w:val="007E5133"/>
    <w:rsid w:val="007E6233"/>
    <w:rsid w:val="007E626C"/>
    <w:rsid w:val="007E6368"/>
    <w:rsid w:val="007E6663"/>
    <w:rsid w:val="007E7DCE"/>
    <w:rsid w:val="007F1F10"/>
    <w:rsid w:val="007F22E2"/>
    <w:rsid w:val="007F3503"/>
    <w:rsid w:val="007F3DCE"/>
    <w:rsid w:val="007F4443"/>
    <w:rsid w:val="007F45CE"/>
    <w:rsid w:val="007F7B8A"/>
    <w:rsid w:val="007F7DF7"/>
    <w:rsid w:val="008000FB"/>
    <w:rsid w:val="00800923"/>
    <w:rsid w:val="00802F80"/>
    <w:rsid w:val="00803B41"/>
    <w:rsid w:val="008048BE"/>
    <w:rsid w:val="008048F0"/>
    <w:rsid w:val="00805137"/>
    <w:rsid w:val="008061E7"/>
    <w:rsid w:val="0080635B"/>
    <w:rsid w:val="00806442"/>
    <w:rsid w:val="00806C36"/>
    <w:rsid w:val="00807A6F"/>
    <w:rsid w:val="00810588"/>
    <w:rsid w:val="00810942"/>
    <w:rsid w:val="008118CE"/>
    <w:rsid w:val="00811B08"/>
    <w:rsid w:val="00811B88"/>
    <w:rsid w:val="008121DF"/>
    <w:rsid w:val="00812BFA"/>
    <w:rsid w:val="00813C24"/>
    <w:rsid w:val="00813E22"/>
    <w:rsid w:val="00814FA0"/>
    <w:rsid w:val="0081564D"/>
    <w:rsid w:val="00815A37"/>
    <w:rsid w:val="0081630E"/>
    <w:rsid w:val="00816339"/>
    <w:rsid w:val="00817023"/>
    <w:rsid w:val="00817695"/>
    <w:rsid w:val="00817CCE"/>
    <w:rsid w:val="008202A4"/>
    <w:rsid w:val="00820C32"/>
    <w:rsid w:val="00821114"/>
    <w:rsid w:val="008216F5"/>
    <w:rsid w:val="00825BDD"/>
    <w:rsid w:val="00827AC4"/>
    <w:rsid w:val="008301B1"/>
    <w:rsid w:val="008303A0"/>
    <w:rsid w:val="00830E22"/>
    <w:rsid w:val="00833F45"/>
    <w:rsid w:val="00834285"/>
    <w:rsid w:val="00834B49"/>
    <w:rsid w:val="0083537C"/>
    <w:rsid w:val="00836F30"/>
    <w:rsid w:val="00837969"/>
    <w:rsid w:val="00837FAB"/>
    <w:rsid w:val="008403D9"/>
    <w:rsid w:val="00840B54"/>
    <w:rsid w:val="00841388"/>
    <w:rsid w:val="00841415"/>
    <w:rsid w:val="00841465"/>
    <w:rsid w:val="00841E4F"/>
    <w:rsid w:val="00842406"/>
    <w:rsid w:val="0084408D"/>
    <w:rsid w:val="00844AE7"/>
    <w:rsid w:val="008453B9"/>
    <w:rsid w:val="00845B8C"/>
    <w:rsid w:val="008464A9"/>
    <w:rsid w:val="00846EA3"/>
    <w:rsid w:val="00847372"/>
    <w:rsid w:val="00847818"/>
    <w:rsid w:val="008501C1"/>
    <w:rsid w:val="00850613"/>
    <w:rsid w:val="00852C4A"/>
    <w:rsid w:val="008530BA"/>
    <w:rsid w:val="00855A8D"/>
    <w:rsid w:val="00855C68"/>
    <w:rsid w:val="00856757"/>
    <w:rsid w:val="008576F7"/>
    <w:rsid w:val="00857776"/>
    <w:rsid w:val="00860DB2"/>
    <w:rsid w:val="008611CD"/>
    <w:rsid w:val="0086190E"/>
    <w:rsid w:val="008622F3"/>
    <w:rsid w:val="00862783"/>
    <w:rsid w:val="00862B11"/>
    <w:rsid w:val="00863C76"/>
    <w:rsid w:val="0086459C"/>
    <w:rsid w:val="008645DA"/>
    <w:rsid w:val="00865142"/>
    <w:rsid w:val="00865810"/>
    <w:rsid w:val="008660D3"/>
    <w:rsid w:val="0086666A"/>
    <w:rsid w:val="00867803"/>
    <w:rsid w:val="00867AA7"/>
    <w:rsid w:val="00870816"/>
    <w:rsid w:val="00870941"/>
    <w:rsid w:val="00870A45"/>
    <w:rsid w:val="00870ACA"/>
    <w:rsid w:val="008711CB"/>
    <w:rsid w:val="008726FB"/>
    <w:rsid w:val="00872B0E"/>
    <w:rsid w:val="0087435F"/>
    <w:rsid w:val="00874576"/>
    <w:rsid w:val="0087485D"/>
    <w:rsid w:val="00874A21"/>
    <w:rsid w:val="00875E5F"/>
    <w:rsid w:val="0087600D"/>
    <w:rsid w:val="00877210"/>
    <w:rsid w:val="008800F0"/>
    <w:rsid w:val="0088050C"/>
    <w:rsid w:val="008818C6"/>
    <w:rsid w:val="00881B02"/>
    <w:rsid w:val="008826F4"/>
    <w:rsid w:val="00885257"/>
    <w:rsid w:val="0088560D"/>
    <w:rsid w:val="00885ABD"/>
    <w:rsid w:val="008873A0"/>
    <w:rsid w:val="00892526"/>
    <w:rsid w:val="00892EFD"/>
    <w:rsid w:val="00892F4E"/>
    <w:rsid w:val="008935F8"/>
    <w:rsid w:val="0089400A"/>
    <w:rsid w:val="00894491"/>
    <w:rsid w:val="0089450D"/>
    <w:rsid w:val="008945EE"/>
    <w:rsid w:val="0089478F"/>
    <w:rsid w:val="00894EA3"/>
    <w:rsid w:val="0089588A"/>
    <w:rsid w:val="00896359"/>
    <w:rsid w:val="00897C9B"/>
    <w:rsid w:val="008A0087"/>
    <w:rsid w:val="008A1AE4"/>
    <w:rsid w:val="008A1B88"/>
    <w:rsid w:val="008A212A"/>
    <w:rsid w:val="008A247C"/>
    <w:rsid w:val="008A27B9"/>
    <w:rsid w:val="008A2802"/>
    <w:rsid w:val="008A2E2C"/>
    <w:rsid w:val="008A3C2A"/>
    <w:rsid w:val="008A40C7"/>
    <w:rsid w:val="008A56FC"/>
    <w:rsid w:val="008A5717"/>
    <w:rsid w:val="008A757E"/>
    <w:rsid w:val="008A7D2C"/>
    <w:rsid w:val="008B0534"/>
    <w:rsid w:val="008B055B"/>
    <w:rsid w:val="008B264E"/>
    <w:rsid w:val="008B2914"/>
    <w:rsid w:val="008B3197"/>
    <w:rsid w:val="008B3723"/>
    <w:rsid w:val="008B4D82"/>
    <w:rsid w:val="008B589C"/>
    <w:rsid w:val="008B5C2C"/>
    <w:rsid w:val="008B5F0B"/>
    <w:rsid w:val="008B77BE"/>
    <w:rsid w:val="008B7B1D"/>
    <w:rsid w:val="008C2A7C"/>
    <w:rsid w:val="008C2ED5"/>
    <w:rsid w:val="008C2F5C"/>
    <w:rsid w:val="008C3270"/>
    <w:rsid w:val="008C35B8"/>
    <w:rsid w:val="008C3924"/>
    <w:rsid w:val="008C3FDE"/>
    <w:rsid w:val="008C57EB"/>
    <w:rsid w:val="008C5A67"/>
    <w:rsid w:val="008C663F"/>
    <w:rsid w:val="008C6733"/>
    <w:rsid w:val="008C693F"/>
    <w:rsid w:val="008C6F24"/>
    <w:rsid w:val="008C7272"/>
    <w:rsid w:val="008C7E53"/>
    <w:rsid w:val="008D071A"/>
    <w:rsid w:val="008D0A6F"/>
    <w:rsid w:val="008D1347"/>
    <w:rsid w:val="008D1DDF"/>
    <w:rsid w:val="008D21C5"/>
    <w:rsid w:val="008D2356"/>
    <w:rsid w:val="008D2F64"/>
    <w:rsid w:val="008D4B0E"/>
    <w:rsid w:val="008D629A"/>
    <w:rsid w:val="008D6A3B"/>
    <w:rsid w:val="008D7845"/>
    <w:rsid w:val="008D7B84"/>
    <w:rsid w:val="008E0A4F"/>
    <w:rsid w:val="008E0F1A"/>
    <w:rsid w:val="008E1F0D"/>
    <w:rsid w:val="008E32C6"/>
    <w:rsid w:val="008E3440"/>
    <w:rsid w:val="008E352D"/>
    <w:rsid w:val="008E37AA"/>
    <w:rsid w:val="008E37EC"/>
    <w:rsid w:val="008E3F1C"/>
    <w:rsid w:val="008E5C19"/>
    <w:rsid w:val="008E745C"/>
    <w:rsid w:val="008E749A"/>
    <w:rsid w:val="008E7599"/>
    <w:rsid w:val="008E76EE"/>
    <w:rsid w:val="008F0086"/>
    <w:rsid w:val="008F0E7B"/>
    <w:rsid w:val="008F19B0"/>
    <w:rsid w:val="008F21D5"/>
    <w:rsid w:val="008F263B"/>
    <w:rsid w:val="008F27EB"/>
    <w:rsid w:val="008F2EEE"/>
    <w:rsid w:val="008F2F92"/>
    <w:rsid w:val="008F4120"/>
    <w:rsid w:val="008F6D5F"/>
    <w:rsid w:val="008F6F1E"/>
    <w:rsid w:val="008F7BBF"/>
    <w:rsid w:val="008F7C6D"/>
    <w:rsid w:val="008F7F97"/>
    <w:rsid w:val="00900C26"/>
    <w:rsid w:val="00901203"/>
    <w:rsid w:val="00901AD0"/>
    <w:rsid w:val="00901ECD"/>
    <w:rsid w:val="00902E31"/>
    <w:rsid w:val="009044D6"/>
    <w:rsid w:val="00905856"/>
    <w:rsid w:val="00905D65"/>
    <w:rsid w:val="00906274"/>
    <w:rsid w:val="0090661C"/>
    <w:rsid w:val="009074BE"/>
    <w:rsid w:val="00907710"/>
    <w:rsid w:val="00907C0F"/>
    <w:rsid w:val="0091106B"/>
    <w:rsid w:val="009125BE"/>
    <w:rsid w:val="00913D1D"/>
    <w:rsid w:val="00913DAA"/>
    <w:rsid w:val="00914D92"/>
    <w:rsid w:val="0091509F"/>
    <w:rsid w:val="009153AB"/>
    <w:rsid w:val="00916439"/>
    <w:rsid w:val="009169B4"/>
    <w:rsid w:val="00917CFD"/>
    <w:rsid w:val="0092084D"/>
    <w:rsid w:val="00920B53"/>
    <w:rsid w:val="00921929"/>
    <w:rsid w:val="00922266"/>
    <w:rsid w:val="00922F84"/>
    <w:rsid w:val="009248C8"/>
    <w:rsid w:val="009258BC"/>
    <w:rsid w:val="0092737C"/>
    <w:rsid w:val="00927EAE"/>
    <w:rsid w:val="0093002D"/>
    <w:rsid w:val="0093017B"/>
    <w:rsid w:val="00930CFC"/>
    <w:rsid w:val="0093167B"/>
    <w:rsid w:val="00931CC4"/>
    <w:rsid w:val="009321A8"/>
    <w:rsid w:val="00932860"/>
    <w:rsid w:val="009329F3"/>
    <w:rsid w:val="00932CC2"/>
    <w:rsid w:val="00933712"/>
    <w:rsid w:val="0093403D"/>
    <w:rsid w:val="0093531C"/>
    <w:rsid w:val="009367D3"/>
    <w:rsid w:val="009368A3"/>
    <w:rsid w:val="00940C9E"/>
    <w:rsid w:val="0094529E"/>
    <w:rsid w:val="00945B59"/>
    <w:rsid w:val="00946590"/>
    <w:rsid w:val="00950BF9"/>
    <w:rsid w:val="009511B3"/>
    <w:rsid w:val="009512C5"/>
    <w:rsid w:val="009525F1"/>
    <w:rsid w:val="00953019"/>
    <w:rsid w:val="009531A7"/>
    <w:rsid w:val="009536C0"/>
    <w:rsid w:val="009538AB"/>
    <w:rsid w:val="00953AF3"/>
    <w:rsid w:val="00953F25"/>
    <w:rsid w:val="009550EF"/>
    <w:rsid w:val="00955276"/>
    <w:rsid w:val="0095576B"/>
    <w:rsid w:val="00957324"/>
    <w:rsid w:val="009576BE"/>
    <w:rsid w:val="00957F9C"/>
    <w:rsid w:val="0096050B"/>
    <w:rsid w:val="00960644"/>
    <w:rsid w:val="0096111D"/>
    <w:rsid w:val="009617A0"/>
    <w:rsid w:val="0096185A"/>
    <w:rsid w:val="009628F2"/>
    <w:rsid w:val="009629F4"/>
    <w:rsid w:val="00963230"/>
    <w:rsid w:val="009633FF"/>
    <w:rsid w:val="009635BF"/>
    <w:rsid w:val="0096431C"/>
    <w:rsid w:val="009653EF"/>
    <w:rsid w:val="00965716"/>
    <w:rsid w:val="009664AF"/>
    <w:rsid w:val="00967A13"/>
    <w:rsid w:val="00967FAD"/>
    <w:rsid w:val="0097004A"/>
    <w:rsid w:val="00970984"/>
    <w:rsid w:val="009712D5"/>
    <w:rsid w:val="00971993"/>
    <w:rsid w:val="009721F9"/>
    <w:rsid w:val="009725A5"/>
    <w:rsid w:val="00972F12"/>
    <w:rsid w:val="00975255"/>
    <w:rsid w:val="009753DF"/>
    <w:rsid w:val="0097661B"/>
    <w:rsid w:val="00976C7A"/>
    <w:rsid w:val="00980858"/>
    <w:rsid w:val="009823BC"/>
    <w:rsid w:val="00984912"/>
    <w:rsid w:val="00984DE7"/>
    <w:rsid w:val="009870CC"/>
    <w:rsid w:val="009903C1"/>
    <w:rsid w:val="009916B8"/>
    <w:rsid w:val="00992259"/>
    <w:rsid w:val="009937E3"/>
    <w:rsid w:val="00993AB6"/>
    <w:rsid w:val="00995114"/>
    <w:rsid w:val="00995540"/>
    <w:rsid w:val="00995660"/>
    <w:rsid w:val="0099588C"/>
    <w:rsid w:val="00996E25"/>
    <w:rsid w:val="00997608"/>
    <w:rsid w:val="00997999"/>
    <w:rsid w:val="009979D8"/>
    <w:rsid w:val="009A203B"/>
    <w:rsid w:val="009A21F0"/>
    <w:rsid w:val="009A2513"/>
    <w:rsid w:val="009A2819"/>
    <w:rsid w:val="009A4072"/>
    <w:rsid w:val="009A58E2"/>
    <w:rsid w:val="009A60C5"/>
    <w:rsid w:val="009A6E2D"/>
    <w:rsid w:val="009A7785"/>
    <w:rsid w:val="009B059C"/>
    <w:rsid w:val="009B1E48"/>
    <w:rsid w:val="009B219E"/>
    <w:rsid w:val="009B2492"/>
    <w:rsid w:val="009B2A19"/>
    <w:rsid w:val="009B2D4D"/>
    <w:rsid w:val="009B48E6"/>
    <w:rsid w:val="009B5A91"/>
    <w:rsid w:val="009C0493"/>
    <w:rsid w:val="009C064F"/>
    <w:rsid w:val="009C0A77"/>
    <w:rsid w:val="009C16CC"/>
    <w:rsid w:val="009C19E9"/>
    <w:rsid w:val="009C2396"/>
    <w:rsid w:val="009C3C7C"/>
    <w:rsid w:val="009C4BD2"/>
    <w:rsid w:val="009C4CD2"/>
    <w:rsid w:val="009C515F"/>
    <w:rsid w:val="009C5D0D"/>
    <w:rsid w:val="009C66A5"/>
    <w:rsid w:val="009C7E84"/>
    <w:rsid w:val="009D0B16"/>
    <w:rsid w:val="009D0CE4"/>
    <w:rsid w:val="009D1271"/>
    <w:rsid w:val="009D1604"/>
    <w:rsid w:val="009D1973"/>
    <w:rsid w:val="009D2F94"/>
    <w:rsid w:val="009D3363"/>
    <w:rsid w:val="009D3B6A"/>
    <w:rsid w:val="009D4B18"/>
    <w:rsid w:val="009D4D49"/>
    <w:rsid w:val="009D5319"/>
    <w:rsid w:val="009D62A3"/>
    <w:rsid w:val="009D6D59"/>
    <w:rsid w:val="009E11AF"/>
    <w:rsid w:val="009E1487"/>
    <w:rsid w:val="009E16E9"/>
    <w:rsid w:val="009E2595"/>
    <w:rsid w:val="009E3739"/>
    <w:rsid w:val="009E41FF"/>
    <w:rsid w:val="009E44FB"/>
    <w:rsid w:val="009E4DFB"/>
    <w:rsid w:val="009E5253"/>
    <w:rsid w:val="009E762B"/>
    <w:rsid w:val="009F09BE"/>
    <w:rsid w:val="009F0DF4"/>
    <w:rsid w:val="009F10E8"/>
    <w:rsid w:val="009F14A0"/>
    <w:rsid w:val="009F296B"/>
    <w:rsid w:val="009F45A8"/>
    <w:rsid w:val="009F502B"/>
    <w:rsid w:val="009F59E3"/>
    <w:rsid w:val="009F649B"/>
    <w:rsid w:val="009F64B5"/>
    <w:rsid w:val="009F7281"/>
    <w:rsid w:val="009F7352"/>
    <w:rsid w:val="009F7490"/>
    <w:rsid w:val="00A00FD1"/>
    <w:rsid w:val="00A0290D"/>
    <w:rsid w:val="00A0319E"/>
    <w:rsid w:val="00A038C5"/>
    <w:rsid w:val="00A046C8"/>
    <w:rsid w:val="00A04916"/>
    <w:rsid w:val="00A04C99"/>
    <w:rsid w:val="00A05245"/>
    <w:rsid w:val="00A05584"/>
    <w:rsid w:val="00A05C99"/>
    <w:rsid w:val="00A11C67"/>
    <w:rsid w:val="00A12334"/>
    <w:rsid w:val="00A124E0"/>
    <w:rsid w:val="00A125C9"/>
    <w:rsid w:val="00A133BD"/>
    <w:rsid w:val="00A13AC0"/>
    <w:rsid w:val="00A13BF1"/>
    <w:rsid w:val="00A14248"/>
    <w:rsid w:val="00A14A38"/>
    <w:rsid w:val="00A14C53"/>
    <w:rsid w:val="00A15199"/>
    <w:rsid w:val="00A15412"/>
    <w:rsid w:val="00A166A3"/>
    <w:rsid w:val="00A16746"/>
    <w:rsid w:val="00A16B20"/>
    <w:rsid w:val="00A16EAE"/>
    <w:rsid w:val="00A20FBF"/>
    <w:rsid w:val="00A23321"/>
    <w:rsid w:val="00A24526"/>
    <w:rsid w:val="00A26DC3"/>
    <w:rsid w:val="00A2724F"/>
    <w:rsid w:val="00A31BF3"/>
    <w:rsid w:val="00A31FCF"/>
    <w:rsid w:val="00A3298D"/>
    <w:rsid w:val="00A32E93"/>
    <w:rsid w:val="00A3392F"/>
    <w:rsid w:val="00A34BD5"/>
    <w:rsid w:val="00A356EF"/>
    <w:rsid w:val="00A36930"/>
    <w:rsid w:val="00A4000E"/>
    <w:rsid w:val="00A40047"/>
    <w:rsid w:val="00A40C20"/>
    <w:rsid w:val="00A43A43"/>
    <w:rsid w:val="00A43A5D"/>
    <w:rsid w:val="00A43EB6"/>
    <w:rsid w:val="00A445C2"/>
    <w:rsid w:val="00A50199"/>
    <w:rsid w:val="00A506C3"/>
    <w:rsid w:val="00A50CC9"/>
    <w:rsid w:val="00A51B40"/>
    <w:rsid w:val="00A52234"/>
    <w:rsid w:val="00A53080"/>
    <w:rsid w:val="00A53E11"/>
    <w:rsid w:val="00A541BA"/>
    <w:rsid w:val="00A54F48"/>
    <w:rsid w:val="00A562F0"/>
    <w:rsid w:val="00A56D04"/>
    <w:rsid w:val="00A56F2F"/>
    <w:rsid w:val="00A578B9"/>
    <w:rsid w:val="00A60975"/>
    <w:rsid w:val="00A60C90"/>
    <w:rsid w:val="00A60DB3"/>
    <w:rsid w:val="00A60E93"/>
    <w:rsid w:val="00A6125F"/>
    <w:rsid w:val="00A616D7"/>
    <w:rsid w:val="00A61724"/>
    <w:rsid w:val="00A61AE5"/>
    <w:rsid w:val="00A6233E"/>
    <w:rsid w:val="00A6248E"/>
    <w:rsid w:val="00A6317B"/>
    <w:rsid w:val="00A63BA1"/>
    <w:rsid w:val="00A64456"/>
    <w:rsid w:val="00A64838"/>
    <w:rsid w:val="00A65057"/>
    <w:rsid w:val="00A652CF"/>
    <w:rsid w:val="00A65480"/>
    <w:rsid w:val="00A6587C"/>
    <w:rsid w:val="00A665F5"/>
    <w:rsid w:val="00A67F0C"/>
    <w:rsid w:val="00A713A1"/>
    <w:rsid w:val="00A7311C"/>
    <w:rsid w:val="00A7539D"/>
    <w:rsid w:val="00A801D1"/>
    <w:rsid w:val="00A803E4"/>
    <w:rsid w:val="00A81172"/>
    <w:rsid w:val="00A81A09"/>
    <w:rsid w:val="00A81CA8"/>
    <w:rsid w:val="00A81CDB"/>
    <w:rsid w:val="00A8265A"/>
    <w:rsid w:val="00A83D21"/>
    <w:rsid w:val="00A83F28"/>
    <w:rsid w:val="00A849AA"/>
    <w:rsid w:val="00A84B7C"/>
    <w:rsid w:val="00A84CA8"/>
    <w:rsid w:val="00A85A5F"/>
    <w:rsid w:val="00A865B5"/>
    <w:rsid w:val="00A86613"/>
    <w:rsid w:val="00A86803"/>
    <w:rsid w:val="00A86D50"/>
    <w:rsid w:val="00A871B7"/>
    <w:rsid w:val="00A90812"/>
    <w:rsid w:val="00A91C2B"/>
    <w:rsid w:val="00A91D88"/>
    <w:rsid w:val="00A92F47"/>
    <w:rsid w:val="00A93262"/>
    <w:rsid w:val="00A942DF"/>
    <w:rsid w:val="00A946C2"/>
    <w:rsid w:val="00A95129"/>
    <w:rsid w:val="00A9543E"/>
    <w:rsid w:val="00A958C8"/>
    <w:rsid w:val="00A96D3B"/>
    <w:rsid w:val="00A97FFB"/>
    <w:rsid w:val="00AA014F"/>
    <w:rsid w:val="00AA0A44"/>
    <w:rsid w:val="00AA0AB2"/>
    <w:rsid w:val="00AA0DBA"/>
    <w:rsid w:val="00AA287C"/>
    <w:rsid w:val="00AA327B"/>
    <w:rsid w:val="00AA3AD5"/>
    <w:rsid w:val="00AA3DE0"/>
    <w:rsid w:val="00AA3E0B"/>
    <w:rsid w:val="00AA46E6"/>
    <w:rsid w:val="00AA4EB1"/>
    <w:rsid w:val="00AA68C0"/>
    <w:rsid w:val="00AB00D5"/>
    <w:rsid w:val="00AB0A90"/>
    <w:rsid w:val="00AB160F"/>
    <w:rsid w:val="00AB25F7"/>
    <w:rsid w:val="00AB2A27"/>
    <w:rsid w:val="00AB36CE"/>
    <w:rsid w:val="00AB379D"/>
    <w:rsid w:val="00AB3AF1"/>
    <w:rsid w:val="00AB4EEF"/>
    <w:rsid w:val="00AB72AB"/>
    <w:rsid w:val="00AB7737"/>
    <w:rsid w:val="00AC0111"/>
    <w:rsid w:val="00AC0310"/>
    <w:rsid w:val="00AC07CD"/>
    <w:rsid w:val="00AC0F4D"/>
    <w:rsid w:val="00AC390E"/>
    <w:rsid w:val="00AC4B97"/>
    <w:rsid w:val="00AC5F45"/>
    <w:rsid w:val="00AC619B"/>
    <w:rsid w:val="00AC7253"/>
    <w:rsid w:val="00AC7A10"/>
    <w:rsid w:val="00AD276F"/>
    <w:rsid w:val="00AD36A6"/>
    <w:rsid w:val="00AD47BF"/>
    <w:rsid w:val="00AD5AC0"/>
    <w:rsid w:val="00AD601A"/>
    <w:rsid w:val="00AD6223"/>
    <w:rsid w:val="00AD6A7D"/>
    <w:rsid w:val="00AD73F5"/>
    <w:rsid w:val="00AE0900"/>
    <w:rsid w:val="00AE1200"/>
    <w:rsid w:val="00AE1DD1"/>
    <w:rsid w:val="00AE3239"/>
    <w:rsid w:val="00AE3D87"/>
    <w:rsid w:val="00AE417C"/>
    <w:rsid w:val="00AE49F3"/>
    <w:rsid w:val="00AE4BF4"/>
    <w:rsid w:val="00AE5162"/>
    <w:rsid w:val="00AE5343"/>
    <w:rsid w:val="00AE6317"/>
    <w:rsid w:val="00AE634C"/>
    <w:rsid w:val="00AE75B6"/>
    <w:rsid w:val="00AE7A44"/>
    <w:rsid w:val="00AE7B9A"/>
    <w:rsid w:val="00AF0E81"/>
    <w:rsid w:val="00AF1913"/>
    <w:rsid w:val="00AF2AAF"/>
    <w:rsid w:val="00AF3264"/>
    <w:rsid w:val="00AF33B5"/>
    <w:rsid w:val="00AF3A0B"/>
    <w:rsid w:val="00AF467C"/>
    <w:rsid w:val="00AF4EF2"/>
    <w:rsid w:val="00AF5804"/>
    <w:rsid w:val="00AF6BDE"/>
    <w:rsid w:val="00B00175"/>
    <w:rsid w:val="00B005AE"/>
    <w:rsid w:val="00B00CEA"/>
    <w:rsid w:val="00B0155C"/>
    <w:rsid w:val="00B033B1"/>
    <w:rsid w:val="00B0347C"/>
    <w:rsid w:val="00B044C5"/>
    <w:rsid w:val="00B05487"/>
    <w:rsid w:val="00B0635B"/>
    <w:rsid w:val="00B06ED1"/>
    <w:rsid w:val="00B077AC"/>
    <w:rsid w:val="00B100DF"/>
    <w:rsid w:val="00B10647"/>
    <w:rsid w:val="00B10FFC"/>
    <w:rsid w:val="00B1186B"/>
    <w:rsid w:val="00B122B7"/>
    <w:rsid w:val="00B12398"/>
    <w:rsid w:val="00B1250F"/>
    <w:rsid w:val="00B12D5E"/>
    <w:rsid w:val="00B14A7E"/>
    <w:rsid w:val="00B15019"/>
    <w:rsid w:val="00B161D4"/>
    <w:rsid w:val="00B1719E"/>
    <w:rsid w:val="00B1736A"/>
    <w:rsid w:val="00B17DFA"/>
    <w:rsid w:val="00B17ED8"/>
    <w:rsid w:val="00B21AB9"/>
    <w:rsid w:val="00B21E21"/>
    <w:rsid w:val="00B2247E"/>
    <w:rsid w:val="00B229C7"/>
    <w:rsid w:val="00B22FA9"/>
    <w:rsid w:val="00B2326F"/>
    <w:rsid w:val="00B23FE6"/>
    <w:rsid w:val="00B24E93"/>
    <w:rsid w:val="00B250E7"/>
    <w:rsid w:val="00B250FB"/>
    <w:rsid w:val="00B25415"/>
    <w:rsid w:val="00B25A79"/>
    <w:rsid w:val="00B27699"/>
    <w:rsid w:val="00B27848"/>
    <w:rsid w:val="00B30F35"/>
    <w:rsid w:val="00B3298E"/>
    <w:rsid w:val="00B333E0"/>
    <w:rsid w:val="00B36D3F"/>
    <w:rsid w:val="00B37439"/>
    <w:rsid w:val="00B37A7A"/>
    <w:rsid w:val="00B37DD4"/>
    <w:rsid w:val="00B41731"/>
    <w:rsid w:val="00B41C0C"/>
    <w:rsid w:val="00B4308B"/>
    <w:rsid w:val="00B431D0"/>
    <w:rsid w:val="00B435C3"/>
    <w:rsid w:val="00B47153"/>
    <w:rsid w:val="00B51031"/>
    <w:rsid w:val="00B51ABC"/>
    <w:rsid w:val="00B51E88"/>
    <w:rsid w:val="00B53BE8"/>
    <w:rsid w:val="00B548E9"/>
    <w:rsid w:val="00B5508B"/>
    <w:rsid w:val="00B5544D"/>
    <w:rsid w:val="00B5673A"/>
    <w:rsid w:val="00B575D1"/>
    <w:rsid w:val="00B57768"/>
    <w:rsid w:val="00B6180B"/>
    <w:rsid w:val="00B623EF"/>
    <w:rsid w:val="00B62762"/>
    <w:rsid w:val="00B6430C"/>
    <w:rsid w:val="00B64C67"/>
    <w:rsid w:val="00B6578A"/>
    <w:rsid w:val="00B65D2C"/>
    <w:rsid w:val="00B66083"/>
    <w:rsid w:val="00B67159"/>
    <w:rsid w:val="00B702BC"/>
    <w:rsid w:val="00B715F0"/>
    <w:rsid w:val="00B718F3"/>
    <w:rsid w:val="00B719B5"/>
    <w:rsid w:val="00B735A2"/>
    <w:rsid w:val="00B735EC"/>
    <w:rsid w:val="00B73E1F"/>
    <w:rsid w:val="00B75BC4"/>
    <w:rsid w:val="00B75CEC"/>
    <w:rsid w:val="00B75E63"/>
    <w:rsid w:val="00B76B43"/>
    <w:rsid w:val="00B77C25"/>
    <w:rsid w:val="00B77DB2"/>
    <w:rsid w:val="00B8039F"/>
    <w:rsid w:val="00B8256D"/>
    <w:rsid w:val="00B83C95"/>
    <w:rsid w:val="00B83D43"/>
    <w:rsid w:val="00B84644"/>
    <w:rsid w:val="00B85BD7"/>
    <w:rsid w:val="00B85FAA"/>
    <w:rsid w:val="00B86100"/>
    <w:rsid w:val="00B86B6E"/>
    <w:rsid w:val="00B86ECC"/>
    <w:rsid w:val="00B902EE"/>
    <w:rsid w:val="00B90A00"/>
    <w:rsid w:val="00B91544"/>
    <w:rsid w:val="00B91984"/>
    <w:rsid w:val="00B91EBF"/>
    <w:rsid w:val="00B92C6F"/>
    <w:rsid w:val="00B92FC5"/>
    <w:rsid w:val="00B9306F"/>
    <w:rsid w:val="00B94F65"/>
    <w:rsid w:val="00B956AB"/>
    <w:rsid w:val="00B958AF"/>
    <w:rsid w:val="00B95FDE"/>
    <w:rsid w:val="00B97EE0"/>
    <w:rsid w:val="00BA088D"/>
    <w:rsid w:val="00BA0EA8"/>
    <w:rsid w:val="00BA1B2D"/>
    <w:rsid w:val="00BA324D"/>
    <w:rsid w:val="00BA33AA"/>
    <w:rsid w:val="00BA63B7"/>
    <w:rsid w:val="00BA7A34"/>
    <w:rsid w:val="00BB204E"/>
    <w:rsid w:val="00BB222B"/>
    <w:rsid w:val="00BB2380"/>
    <w:rsid w:val="00BB28DE"/>
    <w:rsid w:val="00BB39AF"/>
    <w:rsid w:val="00BB4368"/>
    <w:rsid w:val="00BB4EE2"/>
    <w:rsid w:val="00BB4EFB"/>
    <w:rsid w:val="00BB53BC"/>
    <w:rsid w:val="00BB574A"/>
    <w:rsid w:val="00BB5CC8"/>
    <w:rsid w:val="00BB6851"/>
    <w:rsid w:val="00BB71B9"/>
    <w:rsid w:val="00BB7362"/>
    <w:rsid w:val="00BB74AC"/>
    <w:rsid w:val="00BB759A"/>
    <w:rsid w:val="00BB78C1"/>
    <w:rsid w:val="00BB7A9A"/>
    <w:rsid w:val="00BB7CA0"/>
    <w:rsid w:val="00BC018E"/>
    <w:rsid w:val="00BC1E83"/>
    <w:rsid w:val="00BC2315"/>
    <w:rsid w:val="00BC3BA5"/>
    <w:rsid w:val="00BC3ECE"/>
    <w:rsid w:val="00BC3F9B"/>
    <w:rsid w:val="00BC5274"/>
    <w:rsid w:val="00BC572F"/>
    <w:rsid w:val="00BC69A9"/>
    <w:rsid w:val="00BD015D"/>
    <w:rsid w:val="00BD25B8"/>
    <w:rsid w:val="00BD351C"/>
    <w:rsid w:val="00BD453B"/>
    <w:rsid w:val="00BD4F73"/>
    <w:rsid w:val="00BD55D3"/>
    <w:rsid w:val="00BD568A"/>
    <w:rsid w:val="00BE0125"/>
    <w:rsid w:val="00BE0355"/>
    <w:rsid w:val="00BE0572"/>
    <w:rsid w:val="00BE0609"/>
    <w:rsid w:val="00BE1A57"/>
    <w:rsid w:val="00BE1AC1"/>
    <w:rsid w:val="00BE2292"/>
    <w:rsid w:val="00BE3732"/>
    <w:rsid w:val="00BE3FAD"/>
    <w:rsid w:val="00BE47E8"/>
    <w:rsid w:val="00BE7251"/>
    <w:rsid w:val="00BE72AC"/>
    <w:rsid w:val="00BE7C96"/>
    <w:rsid w:val="00BF0C14"/>
    <w:rsid w:val="00BF0F31"/>
    <w:rsid w:val="00BF148D"/>
    <w:rsid w:val="00BF2342"/>
    <w:rsid w:val="00BF2676"/>
    <w:rsid w:val="00BF3E04"/>
    <w:rsid w:val="00BF4A7E"/>
    <w:rsid w:val="00BF4B0F"/>
    <w:rsid w:val="00BF4D98"/>
    <w:rsid w:val="00BF53A3"/>
    <w:rsid w:val="00BF5E30"/>
    <w:rsid w:val="00BF5F70"/>
    <w:rsid w:val="00BF5FA0"/>
    <w:rsid w:val="00BF609B"/>
    <w:rsid w:val="00BF7C36"/>
    <w:rsid w:val="00C005D1"/>
    <w:rsid w:val="00C0060A"/>
    <w:rsid w:val="00C0080C"/>
    <w:rsid w:val="00C021F9"/>
    <w:rsid w:val="00C028D0"/>
    <w:rsid w:val="00C03942"/>
    <w:rsid w:val="00C03E6B"/>
    <w:rsid w:val="00C05164"/>
    <w:rsid w:val="00C057A8"/>
    <w:rsid w:val="00C0597D"/>
    <w:rsid w:val="00C0614C"/>
    <w:rsid w:val="00C0714F"/>
    <w:rsid w:val="00C104ED"/>
    <w:rsid w:val="00C1081B"/>
    <w:rsid w:val="00C108C9"/>
    <w:rsid w:val="00C11CCB"/>
    <w:rsid w:val="00C121E5"/>
    <w:rsid w:val="00C12387"/>
    <w:rsid w:val="00C1252A"/>
    <w:rsid w:val="00C14A6A"/>
    <w:rsid w:val="00C14C12"/>
    <w:rsid w:val="00C14D17"/>
    <w:rsid w:val="00C14FFB"/>
    <w:rsid w:val="00C154D5"/>
    <w:rsid w:val="00C15969"/>
    <w:rsid w:val="00C16E74"/>
    <w:rsid w:val="00C176FE"/>
    <w:rsid w:val="00C17F6C"/>
    <w:rsid w:val="00C21067"/>
    <w:rsid w:val="00C21BE8"/>
    <w:rsid w:val="00C22249"/>
    <w:rsid w:val="00C223FA"/>
    <w:rsid w:val="00C22FFC"/>
    <w:rsid w:val="00C23181"/>
    <w:rsid w:val="00C2342F"/>
    <w:rsid w:val="00C238A9"/>
    <w:rsid w:val="00C249E4"/>
    <w:rsid w:val="00C24BAA"/>
    <w:rsid w:val="00C27C61"/>
    <w:rsid w:val="00C30222"/>
    <w:rsid w:val="00C302B5"/>
    <w:rsid w:val="00C3175D"/>
    <w:rsid w:val="00C32183"/>
    <w:rsid w:val="00C336E2"/>
    <w:rsid w:val="00C33A3C"/>
    <w:rsid w:val="00C33CA7"/>
    <w:rsid w:val="00C3470A"/>
    <w:rsid w:val="00C3482D"/>
    <w:rsid w:val="00C3736D"/>
    <w:rsid w:val="00C4033D"/>
    <w:rsid w:val="00C405D2"/>
    <w:rsid w:val="00C406EC"/>
    <w:rsid w:val="00C41332"/>
    <w:rsid w:val="00C4191A"/>
    <w:rsid w:val="00C4269E"/>
    <w:rsid w:val="00C43178"/>
    <w:rsid w:val="00C44B74"/>
    <w:rsid w:val="00C44D00"/>
    <w:rsid w:val="00C44E1D"/>
    <w:rsid w:val="00C47CD4"/>
    <w:rsid w:val="00C47F82"/>
    <w:rsid w:val="00C50098"/>
    <w:rsid w:val="00C50E08"/>
    <w:rsid w:val="00C5230B"/>
    <w:rsid w:val="00C5341B"/>
    <w:rsid w:val="00C54045"/>
    <w:rsid w:val="00C5453C"/>
    <w:rsid w:val="00C55493"/>
    <w:rsid w:val="00C55495"/>
    <w:rsid w:val="00C55E7A"/>
    <w:rsid w:val="00C57482"/>
    <w:rsid w:val="00C61452"/>
    <w:rsid w:val="00C619C6"/>
    <w:rsid w:val="00C628B9"/>
    <w:rsid w:val="00C642E8"/>
    <w:rsid w:val="00C653CA"/>
    <w:rsid w:val="00C6541D"/>
    <w:rsid w:val="00C65627"/>
    <w:rsid w:val="00C662B9"/>
    <w:rsid w:val="00C668F8"/>
    <w:rsid w:val="00C671EE"/>
    <w:rsid w:val="00C700C9"/>
    <w:rsid w:val="00C701AB"/>
    <w:rsid w:val="00C70561"/>
    <w:rsid w:val="00C705D2"/>
    <w:rsid w:val="00C71D1D"/>
    <w:rsid w:val="00C73427"/>
    <w:rsid w:val="00C73C68"/>
    <w:rsid w:val="00C74EFF"/>
    <w:rsid w:val="00C75318"/>
    <w:rsid w:val="00C75E5F"/>
    <w:rsid w:val="00C770B5"/>
    <w:rsid w:val="00C77600"/>
    <w:rsid w:val="00C778CA"/>
    <w:rsid w:val="00C8015C"/>
    <w:rsid w:val="00C80347"/>
    <w:rsid w:val="00C8195B"/>
    <w:rsid w:val="00C82BF2"/>
    <w:rsid w:val="00C83126"/>
    <w:rsid w:val="00C839E9"/>
    <w:rsid w:val="00C8590B"/>
    <w:rsid w:val="00C8634C"/>
    <w:rsid w:val="00C86F67"/>
    <w:rsid w:val="00C8782D"/>
    <w:rsid w:val="00C87D31"/>
    <w:rsid w:val="00C90862"/>
    <w:rsid w:val="00C93FDA"/>
    <w:rsid w:val="00C94285"/>
    <w:rsid w:val="00C94789"/>
    <w:rsid w:val="00C95575"/>
    <w:rsid w:val="00C9570F"/>
    <w:rsid w:val="00C96308"/>
    <w:rsid w:val="00C96D88"/>
    <w:rsid w:val="00CA08BC"/>
    <w:rsid w:val="00CA1282"/>
    <w:rsid w:val="00CA26BA"/>
    <w:rsid w:val="00CA28B3"/>
    <w:rsid w:val="00CA3FC8"/>
    <w:rsid w:val="00CA4FF2"/>
    <w:rsid w:val="00CA544C"/>
    <w:rsid w:val="00CA5801"/>
    <w:rsid w:val="00CA5E0B"/>
    <w:rsid w:val="00CA6CB9"/>
    <w:rsid w:val="00CA7CBF"/>
    <w:rsid w:val="00CB15C9"/>
    <w:rsid w:val="00CB2089"/>
    <w:rsid w:val="00CB228E"/>
    <w:rsid w:val="00CB25B4"/>
    <w:rsid w:val="00CB27F4"/>
    <w:rsid w:val="00CB291B"/>
    <w:rsid w:val="00CB2BAC"/>
    <w:rsid w:val="00CB318B"/>
    <w:rsid w:val="00CB3980"/>
    <w:rsid w:val="00CB3B13"/>
    <w:rsid w:val="00CB4568"/>
    <w:rsid w:val="00CB474E"/>
    <w:rsid w:val="00CB5238"/>
    <w:rsid w:val="00CB5CCC"/>
    <w:rsid w:val="00CB60A7"/>
    <w:rsid w:val="00CB6C99"/>
    <w:rsid w:val="00CC21DD"/>
    <w:rsid w:val="00CC458C"/>
    <w:rsid w:val="00CC45F0"/>
    <w:rsid w:val="00CC4C10"/>
    <w:rsid w:val="00CC506E"/>
    <w:rsid w:val="00CC50D3"/>
    <w:rsid w:val="00CC589F"/>
    <w:rsid w:val="00CC5F9B"/>
    <w:rsid w:val="00CC65E8"/>
    <w:rsid w:val="00CC6A5E"/>
    <w:rsid w:val="00CC7434"/>
    <w:rsid w:val="00CD0471"/>
    <w:rsid w:val="00CD14E2"/>
    <w:rsid w:val="00CD1F20"/>
    <w:rsid w:val="00CD210B"/>
    <w:rsid w:val="00CD30CF"/>
    <w:rsid w:val="00CD3FB1"/>
    <w:rsid w:val="00CD4299"/>
    <w:rsid w:val="00CD4708"/>
    <w:rsid w:val="00CD4BC6"/>
    <w:rsid w:val="00CD789B"/>
    <w:rsid w:val="00CD7D13"/>
    <w:rsid w:val="00CE0820"/>
    <w:rsid w:val="00CE0F5A"/>
    <w:rsid w:val="00CE13A7"/>
    <w:rsid w:val="00CE1E06"/>
    <w:rsid w:val="00CE1E0B"/>
    <w:rsid w:val="00CE2E49"/>
    <w:rsid w:val="00CE3AF9"/>
    <w:rsid w:val="00CE3F5D"/>
    <w:rsid w:val="00CE5333"/>
    <w:rsid w:val="00CE5ACA"/>
    <w:rsid w:val="00CE61E8"/>
    <w:rsid w:val="00CF2947"/>
    <w:rsid w:val="00CF3320"/>
    <w:rsid w:val="00CF347C"/>
    <w:rsid w:val="00CF377B"/>
    <w:rsid w:val="00CF475E"/>
    <w:rsid w:val="00CF5F1F"/>
    <w:rsid w:val="00D00203"/>
    <w:rsid w:val="00D00E1A"/>
    <w:rsid w:val="00D020D9"/>
    <w:rsid w:val="00D027FD"/>
    <w:rsid w:val="00D04F72"/>
    <w:rsid w:val="00D05E46"/>
    <w:rsid w:val="00D07540"/>
    <w:rsid w:val="00D10E5D"/>
    <w:rsid w:val="00D1100D"/>
    <w:rsid w:val="00D1113C"/>
    <w:rsid w:val="00D12D85"/>
    <w:rsid w:val="00D134A2"/>
    <w:rsid w:val="00D1390C"/>
    <w:rsid w:val="00D14034"/>
    <w:rsid w:val="00D162CE"/>
    <w:rsid w:val="00D163EE"/>
    <w:rsid w:val="00D16539"/>
    <w:rsid w:val="00D165C1"/>
    <w:rsid w:val="00D1798D"/>
    <w:rsid w:val="00D21579"/>
    <w:rsid w:val="00D23EF2"/>
    <w:rsid w:val="00D24E70"/>
    <w:rsid w:val="00D25AB1"/>
    <w:rsid w:val="00D26412"/>
    <w:rsid w:val="00D301D2"/>
    <w:rsid w:val="00D30A2F"/>
    <w:rsid w:val="00D32E2E"/>
    <w:rsid w:val="00D33DC9"/>
    <w:rsid w:val="00D34832"/>
    <w:rsid w:val="00D34CCE"/>
    <w:rsid w:val="00D34FB4"/>
    <w:rsid w:val="00D36C49"/>
    <w:rsid w:val="00D40664"/>
    <w:rsid w:val="00D40A0A"/>
    <w:rsid w:val="00D41FAB"/>
    <w:rsid w:val="00D421E1"/>
    <w:rsid w:val="00D42300"/>
    <w:rsid w:val="00D42C4F"/>
    <w:rsid w:val="00D431BB"/>
    <w:rsid w:val="00D442CD"/>
    <w:rsid w:val="00D445D2"/>
    <w:rsid w:val="00D460DC"/>
    <w:rsid w:val="00D46776"/>
    <w:rsid w:val="00D50E07"/>
    <w:rsid w:val="00D515A8"/>
    <w:rsid w:val="00D5404A"/>
    <w:rsid w:val="00D55932"/>
    <w:rsid w:val="00D55AD1"/>
    <w:rsid w:val="00D55C94"/>
    <w:rsid w:val="00D5607D"/>
    <w:rsid w:val="00D5713F"/>
    <w:rsid w:val="00D575EC"/>
    <w:rsid w:val="00D5796F"/>
    <w:rsid w:val="00D57EAA"/>
    <w:rsid w:val="00D62035"/>
    <w:rsid w:val="00D62409"/>
    <w:rsid w:val="00D62D10"/>
    <w:rsid w:val="00D630E4"/>
    <w:rsid w:val="00D63B33"/>
    <w:rsid w:val="00D63E11"/>
    <w:rsid w:val="00D64514"/>
    <w:rsid w:val="00D65027"/>
    <w:rsid w:val="00D6515D"/>
    <w:rsid w:val="00D675B5"/>
    <w:rsid w:val="00D67FC6"/>
    <w:rsid w:val="00D7293E"/>
    <w:rsid w:val="00D72B89"/>
    <w:rsid w:val="00D72D99"/>
    <w:rsid w:val="00D73729"/>
    <w:rsid w:val="00D74223"/>
    <w:rsid w:val="00D742D8"/>
    <w:rsid w:val="00D75AD8"/>
    <w:rsid w:val="00D764E0"/>
    <w:rsid w:val="00D76E15"/>
    <w:rsid w:val="00D77732"/>
    <w:rsid w:val="00D80113"/>
    <w:rsid w:val="00D82FFC"/>
    <w:rsid w:val="00D83504"/>
    <w:rsid w:val="00D839A3"/>
    <w:rsid w:val="00D84DE7"/>
    <w:rsid w:val="00D84F60"/>
    <w:rsid w:val="00D8532D"/>
    <w:rsid w:val="00D85398"/>
    <w:rsid w:val="00D872E3"/>
    <w:rsid w:val="00D900E4"/>
    <w:rsid w:val="00D91FC9"/>
    <w:rsid w:val="00D923D9"/>
    <w:rsid w:val="00D927E2"/>
    <w:rsid w:val="00D92A43"/>
    <w:rsid w:val="00D92EF0"/>
    <w:rsid w:val="00D93349"/>
    <w:rsid w:val="00D93442"/>
    <w:rsid w:val="00D93662"/>
    <w:rsid w:val="00D93946"/>
    <w:rsid w:val="00D94865"/>
    <w:rsid w:val="00D95BC4"/>
    <w:rsid w:val="00D96DD4"/>
    <w:rsid w:val="00D96EFC"/>
    <w:rsid w:val="00D97A71"/>
    <w:rsid w:val="00DA0155"/>
    <w:rsid w:val="00DA0779"/>
    <w:rsid w:val="00DA2CD1"/>
    <w:rsid w:val="00DA2E65"/>
    <w:rsid w:val="00DA30A4"/>
    <w:rsid w:val="00DA3A02"/>
    <w:rsid w:val="00DA3E73"/>
    <w:rsid w:val="00DA4601"/>
    <w:rsid w:val="00DA5AAE"/>
    <w:rsid w:val="00DA6E50"/>
    <w:rsid w:val="00DA7C82"/>
    <w:rsid w:val="00DB041B"/>
    <w:rsid w:val="00DB05BC"/>
    <w:rsid w:val="00DB05E7"/>
    <w:rsid w:val="00DB13B4"/>
    <w:rsid w:val="00DB2DAC"/>
    <w:rsid w:val="00DB3A7B"/>
    <w:rsid w:val="00DB3DFE"/>
    <w:rsid w:val="00DB4A26"/>
    <w:rsid w:val="00DB6529"/>
    <w:rsid w:val="00DB7391"/>
    <w:rsid w:val="00DB7C9F"/>
    <w:rsid w:val="00DC013F"/>
    <w:rsid w:val="00DC297D"/>
    <w:rsid w:val="00DC4033"/>
    <w:rsid w:val="00DC4318"/>
    <w:rsid w:val="00DC48E5"/>
    <w:rsid w:val="00DC4B11"/>
    <w:rsid w:val="00DC519D"/>
    <w:rsid w:val="00DC5B6C"/>
    <w:rsid w:val="00DC65CD"/>
    <w:rsid w:val="00DC6C37"/>
    <w:rsid w:val="00DC6E5B"/>
    <w:rsid w:val="00DC7C09"/>
    <w:rsid w:val="00DD012E"/>
    <w:rsid w:val="00DD0949"/>
    <w:rsid w:val="00DD12B6"/>
    <w:rsid w:val="00DD187D"/>
    <w:rsid w:val="00DD1BFF"/>
    <w:rsid w:val="00DD2D0B"/>
    <w:rsid w:val="00DD2F2B"/>
    <w:rsid w:val="00DD36C0"/>
    <w:rsid w:val="00DD48AD"/>
    <w:rsid w:val="00DD5860"/>
    <w:rsid w:val="00DD76B9"/>
    <w:rsid w:val="00DD7A84"/>
    <w:rsid w:val="00DD7B60"/>
    <w:rsid w:val="00DE0AD2"/>
    <w:rsid w:val="00DE0D4A"/>
    <w:rsid w:val="00DE328B"/>
    <w:rsid w:val="00DE3DF8"/>
    <w:rsid w:val="00DE4C61"/>
    <w:rsid w:val="00DE59B2"/>
    <w:rsid w:val="00DE649F"/>
    <w:rsid w:val="00DE6DB0"/>
    <w:rsid w:val="00DE7AC6"/>
    <w:rsid w:val="00DE7EB7"/>
    <w:rsid w:val="00DF08BA"/>
    <w:rsid w:val="00DF0E14"/>
    <w:rsid w:val="00DF1AA8"/>
    <w:rsid w:val="00DF1F89"/>
    <w:rsid w:val="00DF311C"/>
    <w:rsid w:val="00DF42B3"/>
    <w:rsid w:val="00DF4F4F"/>
    <w:rsid w:val="00DF60E1"/>
    <w:rsid w:val="00DF6555"/>
    <w:rsid w:val="00DF6C7C"/>
    <w:rsid w:val="00DF75DE"/>
    <w:rsid w:val="00DF76FE"/>
    <w:rsid w:val="00E009EE"/>
    <w:rsid w:val="00E00F75"/>
    <w:rsid w:val="00E01F02"/>
    <w:rsid w:val="00E020BB"/>
    <w:rsid w:val="00E02B4E"/>
    <w:rsid w:val="00E02C9F"/>
    <w:rsid w:val="00E02CF7"/>
    <w:rsid w:val="00E02DAF"/>
    <w:rsid w:val="00E0377C"/>
    <w:rsid w:val="00E03DEF"/>
    <w:rsid w:val="00E055C9"/>
    <w:rsid w:val="00E06C11"/>
    <w:rsid w:val="00E06E78"/>
    <w:rsid w:val="00E13728"/>
    <w:rsid w:val="00E13FC7"/>
    <w:rsid w:val="00E149EF"/>
    <w:rsid w:val="00E14BF1"/>
    <w:rsid w:val="00E14E71"/>
    <w:rsid w:val="00E15D9B"/>
    <w:rsid w:val="00E16303"/>
    <w:rsid w:val="00E1768A"/>
    <w:rsid w:val="00E204F5"/>
    <w:rsid w:val="00E20BB5"/>
    <w:rsid w:val="00E216ED"/>
    <w:rsid w:val="00E22039"/>
    <w:rsid w:val="00E224B3"/>
    <w:rsid w:val="00E22F1B"/>
    <w:rsid w:val="00E24740"/>
    <w:rsid w:val="00E24B0D"/>
    <w:rsid w:val="00E257D0"/>
    <w:rsid w:val="00E25F71"/>
    <w:rsid w:val="00E27504"/>
    <w:rsid w:val="00E27B36"/>
    <w:rsid w:val="00E30526"/>
    <w:rsid w:val="00E30E85"/>
    <w:rsid w:val="00E317EC"/>
    <w:rsid w:val="00E31DB4"/>
    <w:rsid w:val="00E348BC"/>
    <w:rsid w:val="00E3499B"/>
    <w:rsid w:val="00E3692D"/>
    <w:rsid w:val="00E36E5C"/>
    <w:rsid w:val="00E41062"/>
    <w:rsid w:val="00E42BEA"/>
    <w:rsid w:val="00E431AF"/>
    <w:rsid w:val="00E43839"/>
    <w:rsid w:val="00E43909"/>
    <w:rsid w:val="00E44138"/>
    <w:rsid w:val="00E441BE"/>
    <w:rsid w:val="00E45A19"/>
    <w:rsid w:val="00E46556"/>
    <w:rsid w:val="00E4765D"/>
    <w:rsid w:val="00E514C2"/>
    <w:rsid w:val="00E51D0F"/>
    <w:rsid w:val="00E534EB"/>
    <w:rsid w:val="00E53C94"/>
    <w:rsid w:val="00E54D32"/>
    <w:rsid w:val="00E550C3"/>
    <w:rsid w:val="00E55EA1"/>
    <w:rsid w:val="00E56F8B"/>
    <w:rsid w:val="00E57137"/>
    <w:rsid w:val="00E609E6"/>
    <w:rsid w:val="00E63B5A"/>
    <w:rsid w:val="00E63C23"/>
    <w:rsid w:val="00E65119"/>
    <w:rsid w:val="00E65488"/>
    <w:rsid w:val="00E6589B"/>
    <w:rsid w:val="00E65D4A"/>
    <w:rsid w:val="00E66158"/>
    <w:rsid w:val="00E661EB"/>
    <w:rsid w:val="00E66937"/>
    <w:rsid w:val="00E66E59"/>
    <w:rsid w:val="00E7375D"/>
    <w:rsid w:val="00E73FB1"/>
    <w:rsid w:val="00E77D05"/>
    <w:rsid w:val="00E80EBA"/>
    <w:rsid w:val="00E8189A"/>
    <w:rsid w:val="00E821BF"/>
    <w:rsid w:val="00E82C0F"/>
    <w:rsid w:val="00E84511"/>
    <w:rsid w:val="00E84555"/>
    <w:rsid w:val="00E84E41"/>
    <w:rsid w:val="00E8671B"/>
    <w:rsid w:val="00E87E08"/>
    <w:rsid w:val="00E9025F"/>
    <w:rsid w:val="00E90B17"/>
    <w:rsid w:val="00E93356"/>
    <w:rsid w:val="00E9367D"/>
    <w:rsid w:val="00E951B0"/>
    <w:rsid w:val="00E95472"/>
    <w:rsid w:val="00E963DF"/>
    <w:rsid w:val="00E9661B"/>
    <w:rsid w:val="00E96C67"/>
    <w:rsid w:val="00E97620"/>
    <w:rsid w:val="00E97836"/>
    <w:rsid w:val="00E97A80"/>
    <w:rsid w:val="00E97D11"/>
    <w:rsid w:val="00EA01D5"/>
    <w:rsid w:val="00EA2602"/>
    <w:rsid w:val="00EA2BD0"/>
    <w:rsid w:val="00EA2FBE"/>
    <w:rsid w:val="00EA3496"/>
    <w:rsid w:val="00EA51C0"/>
    <w:rsid w:val="00EA772F"/>
    <w:rsid w:val="00EB1509"/>
    <w:rsid w:val="00EB4A8D"/>
    <w:rsid w:val="00EB4D39"/>
    <w:rsid w:val="00EB65E4"/>
    <w:rsid w:val="00EB717A"/>
    <w:rsid w:val="00EB7579"/>
    <w:rsid w:val="00EC2A2B"/>
    <w:rsid w:val="00EC2E0E"/>
    <w:rsid w:val="00EC3052"/>
    <w:rsid w:val="00EC3704"/>
    <w:rsid w:val="00EC3BC4"/>
    <w:rsid w:val="00EC4C84"/>
    <w:rsid w:val="00EC5089"/>
    <w:rsid w:val="00EC6F44"/>
    <w:rsid w:val="00EC7831"/>
    <w:rsid w:val="00ED04B1"/>
    <w:rsid w:val="00ED0957"/>
    <w:rsid w:val="00ED09FD"/>
    <w:rsid w:val="00ED0E32"/>
    <w:rsid w:val="00ED172F"/>
    <w:rsid w:val="00ED238B"/>
    <w:rsid w:val="00ED502A"/>
    <w:rsid w:val="00ED6D0E"/>
    <w:rsid w:val="00ED6EDC"/>
    <w:rsid w:val="00EE0EFA"/>
    <w:rsid w:val="00EE33A9"/>
    <w:rsid w:val="00EE3A68"/>
    <w:rsid w:val="00EE405B"/>
    <w:rsid w:val="00EE45B6"/>
    <w:rsid w:val="00EE6025"/>
    <w:rsid w:val="00EE7292"/>
    <w:rsid w:val="00EE78F4"/>
    <w:rsid w:val="00EF165A"/>
    <w:rsid w:val="00EF1666"/>
    <w:rsid w:val="00EF1F89"/>
    <w:rsid w:val="00EF2E94"/>
    <w:rsid w:val="00EF3FFD"/>
    <w:rsid w:val="00EF496C"/>
    <w:rsid w:val="00EF6451"/>
    <w:rsid w:val="00EF6A71"/>
    <w:rsid w:val="00EF7676"/>
    <w:rsid w:val="00EF771A"/>
    <w:rsid w:val="00F0072B"/>
    <w:rsid w:val="00F012A3"/>
    <w:rsid w:val="00F01EC4"/>
    <w:rsid w:val="00F02E25"/>
    <w:rsid w:val="00F03205"/>
    <w:rsid w:val="00F04D54"/>
    <w:rsid w:val="00F04ED8"/>
    <w:rsid w:val="00F06A70"/>
    <w:rsid w:val="00F100D4"/>
    <w:rsid w:val="00F113CB"/>
    <w:rsid w:val="00F131E0"/>
    <w:rsid w:val="00F13752"/>
    <w:rsid w:val="00F143CD"/>
    <w:rsid w:val="00F14C7F"/>
    <w:rsid w:val="00F14E6A"/>
    <w:rsid w:val="00F1683D"/>
    <w:rsid w:val="00F16E99"/>
    <w:rsid w:val="00F1720E"/>
    <w:rsid w:val="00F173FB"/>
    <w:rsid w:val="00F17ED1"/>
    <w:rsid w:val="00F20036"/>
    <w:rsid w:val="00F220EE"/>
    <w:rsid w:val="00F22465"/>
    <w:rsid w:val="00F22AE9"/>
    <w:rsid w:val="00F23677"/>
    <w:rsid w:val="00F24042"/>
    <w:rsid w:val="00F24504"/>
    <w:rsid w:val="00F245F0"/>
    <w:rsid w:val="00F2544C"/>
    <w:rsid w:val="00F27D42"/>
    <w:rsid w:val="00F30AEE"/>
    <w:rsid w:val="00F320C7"/>
    <w:rsid w:val="00F33A2D"/>
    <w:rsid w:val="00F3453D"/>
    <w:rsid w:val="00F35357"/>
    <w:rsid w:val="00F35618"/>
    <w:rsid w:val="00F3595D"/>
    <w:rsid w:val="00F37C52"/>
    <w:rsid w:val="00F40A3A"/>
    <w:rsid w:val="00F417A6"/>
    <w:rsid w:val="00F42304"/>
    <w:rsid w:val="00F426A7"/>
    <w:rsid w:val="00F43F93"/>
    <w:rsid w:val="00F44B6B"/>
    <w:rsid w:val="00F45189"/>
    <w:rsid w:val="00F451FA"/>
    <w:rsid w:val="00F4693B"/>
    <w:rsid w:val="00F50F58"/>
    <w:rsid w:val="00F511AF"/>
    <w:rsid w:val="00F51209"/>
    <w:rsid w:val="00F512A1"/>
    <w:rsid w:val="00F5189F"/>
    <w:rsid w:val="00F522E7"/>
    <w:rsid w:val="00F531C0"/>
    <w:rsid w:val="00F545C4"/>
    <w:rsid w:val="00F549E8"/>
    <w:rsid w:val="00F54F40"/>
    <w:rsid w:val="00F552CC"/>
    <w:rsid w:val="00F55A57"/>
    <w:rsid w:val="00F56DC2"/>
    <w:rsid w:val="00F60148"/>
    <w:rsid w:val="00F60F6E"/>
    <w:rsid w:val="00F610CE"/>
    <w:rsid w:val="00F62B7E"/>
    <w:rsid w:val="00F641DE"/>
    <w:rsid w:val="00F64493"/>
    <w:rsid w:val="00F652A0"/>
    <w:rsid w:val="00F65640"/>
    <w:rsid w:val="00F65EBC"/>
    <w:rsid w:val="00F6660E"/>
    <w:rsid w:val="00F66C67"/>
    <w:rsid w:val="00F670AD"/>
    <w:rsid w:val="00F67A5E"/>
    <w:rsid w:val="00F70989"/>
    <w:rsid w:val="00F70A68"/>
    <w:rsid w:val="00F70F24"/>
    <w:rsid w:val="00F711CA"/>
    <w:rsid w:val="00F712E1"/>
    <w:rsid w:val="00F7201D"/>
    <w:rsid w:val="00F730AA"/>
    <w:rsid w:val="00F748A5"/>
    <w:rsid w:val="00F75551"/>
    <w:rsid w:val="00F75DC7"/>
    <w:rsid w:val="00F76A47"/>
    <w:rsid w:val="00F76D88"/>
    <w:rsid w:val="00F77D07"/>
    <w:rsid w:val="00F80286"/>
    <w:rsid w:val="00F80747"/>
    <w:rsid w:val="00F81031"/>
    <w:rsid w:val="00F821D1"/>
    <w:rsid w:val="00F82381"/>
    <w:rsid w:val="00F826DA"/>
    <w:rsid w:val="00F83D19"/>
    <w:rsid w:val="00F84B64"/>
    <w:rsid w:val="00F86466"/>
    <w:rsid w:val="00F86772"/>
    <w:rsid w:val="00F86CE9"/>
    <w:rsid w:val="00F870C3"/>
    <w:rsid w:val="00F90949"/>
    <w:rsid w:val="00F91ABE"/>
    <w:rsid w:val="00F926DA"/>
    <w:rsid w:val="00F93148"/>
    <w:rsid w:val="00F93848"/>
    <w:rsid w:val="00F95150"/>
    <w:rsid w:val="00F960AE"/>
    <w:rsid w:val="00F96CC4"/>
    <w:rsid w:val="00F96F58"/>
    <w:rsid w:val="00F97132"/>
    <w:rsid w:val="00F97193"/>
    <w:rsid w:val="00FA03A9"/>
    <w:rsid w:val="00FA059E"/>
    <w:rsid w:val="00FA0C10"/>
    <w:rsid w:val="00FA1012"/>
    <w:rsid w:val="00FA25B8"/>
    <w:rsid w:val="00FA3B76"/>
    <w:rsid w:val="00FA3CA5"/>
    <w:rsid w:val="00FA3EC4"/>
    <w:rsid w:val="00FA4277"/>
    <w:rsid w:val="00FA4DEA"/>
    <w:rsid w:val="00FA4EDA"/>
    <w:rsid w:val="00FA5A27"/>
    <w:rsid w:val="00FB0630"/>
    <w:rsid w:val="00FB070B"/>
    <w:rsid w:val="00FB0B92"/>
    <w:rsid w:val="00FB0DBC"/>
    <w:rsid w:val="00FB39CD"/>
    <w:rsid w:val="00FB3EA6"/>
    <w:rsid w:val="00FB4D72"/>
    <w:rsid w:val="00FB583E"/>
    <w:rsid w:val="00FB69D2"/>
    <w:rsid w:val="00FB74F6"/>
    <w:rsid w:val="00FB78DC"/>
    <w:rsid w:val="00FB7ACE"/>
    <w:rsid w:val="00FC2C43"/>
    <w:rsid w:val="00FC47B2"/>
    <w:rsid w:val="00FC71EA"/>
    <w:rsid w:val="00FC75E7"/>
    <w:rsid w:val="00FC764F"/>
    <w:rsid w:val="00FC798D"/>
    <w:rsid w:val="00FD0023"/>
    <w:rsid w:val="00FD1B42"/>
    <w:rsid w:val="00FD2172"/>
    <w:rsid w:val="00FD2B29"/>
    <w:rsid w:val="00FD34A1"/>
    <w:rsid w:val="00FD3A95"/>
    <w:rsid w:val="00FD4780"/>
    <w:rsid w:val="00FD49F5"/>
    <w:rsid w:val="00FD5E7E"/>
    <w:rsid w:val="00FD6286"/>
    <w:rsid w:val="00FD6941"/>
    <w:rsid w:val="00FD6DA4"/>
    <w:rsid w:val="00FD6E9A"/>
    <w:rsid w:val="00FD7036"/>
    <w:rsid w:val="00FD7453"/>
    <w:rsid w:val="00FD78F1"/>
    <w:rsid w:val="00FD7D71"/>
    <w:rsid w:val="00FE09E6"/>
    <w:rsid w:val="00FE32E9"/>
    <w:rsid w:val="00FE33AC"/>
    <w:rsid w:val="00FE52A7"/>
    <w:rsid w:val="00FE5A32"/>
    <w:rsid w:val="00FE7F85"/>
    <w:rsid w:val="00FF203F"/>
    <w:rsid w:val="00FF2D26"/>
    <w:rsid w:val="00FF35C4"/>
    <w:rsid w:val="00FF3934"/>
    <w:rsid w:val="00FF40EF"/>
    <w:rsid w:val="00FF50E0"/>
    <w:rsid w:val="00FF56B6"/>
    <w:rsid w:val="00FF6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FA2CF6"/>
  <w15:docId w15:val="{3C8E3F64-C29D-8647-ADE6-62A58EABA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ptos Light" w:eastAsiaTheme="minorHAnsi" w:hAnsi="Aptos Light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6DF9"/>
    <w:rPr>
      <w:rFonts w:ascii="Times New Roman" w:eastAsia="Times New Roman" w:hAnsi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2B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2B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2B6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2B6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0"/>
      <w:szCs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2B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0"/>
      <w:szCs w:val="20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2B6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0"/>
      <w:szCs w:val="2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2B6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2B6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2B6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B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2B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2B6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2B6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2B6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2B6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2B6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2B6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2B6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2B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22B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2B6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22B6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2B6E"/>
    <w:pPr>
      <w:spacing w:before="160" w:after="160"/>
      <w:jc w:val="center"/>
    </w:pPr>
    <w:rPr>
      <w:rFonts w:ascii="Aptos Light" w:eastAsiaTheme="minorHAnsi" w:hAnsi="Aptos Light"/>
      <w:i/>
      <w:iCs/>
      <w:color w:val="404040" w:themeColor="text1" w:themeTint="BF"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22B6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322B6E"/>
    <w:pPr>
      <w:ind w:left="720"/>
      <w:contextualSpacing/>
    </w:pPr>
    <w:rPr>
      <w:rFonts w:ascii="Aptos Light" w:eastAsiaTheme="minorHAnsi" w:hAnsi="Aptos Light"/>
      <w:sz w:val="20"/>
      <w:szCs w:val="20"/>
      <w:lang w:eastAsia="en-US"/>
    </w:rPr>
  </w:style>
  <w:style w:type="character" w:styleId="IntenseEmphasis">
    <w:name w:val="Intense Emphasis"/>
    <w:basedOn w:val="DefaultParagraphFont"/>
    <w:uiPriority w:val="21"/>
    <w:qFormat/>
    <w:rsid w:val="00322B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2B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ptos Light" w:eastAsiaTheme="minorHAnsi" w:hAnsi="Aptos Light"/>
      <w:i/>
      <w:iCs/>
      <w:color w:val="0F4761" w:themeColor="accent1" w:themeShade="BF"/>
      <w:sz w:val="20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2B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2B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32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E66E59"/>
    <w:pPr>
      <w:spacing w:before="100" w:beforeAutospacing="1" w:after="100" w:afterAutospacing="1"/>
    </w:pPr>
    <w:rPr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E66E59"/>
    <w:rPr>
      <w:rFonts w:ascii="Times New Roman" w:eastAsia="Times New Roman" w:hAnsi="Times New Roman"/>
      <w:lang w:eastAsia="en-GB"/>
    </w:rPr>
  </w:style>
  <w:style w:type="character" w:customStyle="1" w:styleId="ListParagraphChar">
    <w:name w:val="List Paragraph Char"/>
    <w:link w:val="ListParagraph"/>
    <w:uiPriority w:val="34"/>
    <w:locked/>
    <w:rsid w:val="00E66E59"/>
  </w:style>
  <w:style w:type="character" w:styleId="Hyperlink">
    <w:name w:val="Hyperlink"/>
    <w:basedOn w:val="DefaultParagraphFont"/>
    <w:uiPriority w:val="99"/>
    <w:unhideWhenUsed/>
    <w:rsid w:val="00D872E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A7B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0B326F"/>
  </w:style>
  <w:style w:type="paragraph" w:customStyle="1" w:styleId="EndNoteBibliographyTitle">
    <w:name w:val="EndNote Bibliography Title"/>
    <w:basedOn w:val="Normal"/>
    <w:link w:val="EndNoteBibliographyTitleChar"/>
    <w:rsid w:val="00DA3A02"/>
    <w:pPr>
      <w:jc w:val="center"/>
    </w:pPr>
    <w:rPr>
      <w:rFonts w:eastAsiaTheme="minorHAnsi"/>
      <w:szCs w:val="20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3A02"/>
    <w:rPr>
      <w:rFonts w:ascii="Times New Roman" w:hAnsi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3A02"/>
    <w:pPr>
      <w:spacing w:line="360" w:lineRule="auto"/>
    </w:pPr>
    <w:rPr>
      <w:rFonts w:eastAsiaTheme="minorHAnsi"/>
      <w:szCs w:val="20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3A02"/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54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49F9"/>
    <w:rPr>
      <w:rFonts w:ascii="Aptos Light" w:eastAsiaTheme="minorHAnsi" w:hAnsi="Aptos Light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49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9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9F9"/>
    <w:rPr>
      <w:b/>
      <w:bCs/>
    </w:rPr>
  </w:style>
  <w:style w:type="paragraph" w:customStyle="1" w:styleId="p1">
    <w:name w:val="p1"/>
    <w:basedOn w:val="Normal"/>
    <w:rsid w:val="00144E6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144E6A"/>
  </w:style>
  <w:style w:type="paragraph" w:styleId="Footer">
    <w:name w:val="footer"/>
    <w:basedOn w:val="Normal"/>
    <w:link w:val="FooterChar"/>
    <w:uiPriority w:val="99"/>
    <w:unhideWhenUsed/>
    <w:rsid w:val="00622CDF"/>
    <w:pPr>
      <w:tabs>
        <w:tab w:val="center" w:pos="4513"/>
        <w:tab w:val="right" w:pos="9026"/>
      </w:tabs>
    </w:pPr>
    <w:rPr>
      <w:rFonts w:ascii="Aptos Light" w:eastAsiaTheme="minorHAnsi" w:hAnsi="Aptos Light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22CDF"/>
  </w:style>
  <w:style w:type="character" w:styleId="PageNumber">
    <w:name w:val="page number"/>
    <w:basedOn w:val="DefaultParagraphFont"/>
    <w:uiPriority w:val="99"/>
    <w:semiHidden/>
    <w:unhideWhenUsed/>
    <w:rsid w:val="00622CDF"/>
  </w:style>
  <w:style w:type="character" w:customStyle="1" w:styleId="s1">
    <w:name w:val="s1"/>
    <w:basedOn w:val="DefaultParagraphFont"/>
    <w:rsid w:val="0021575F"/>
  </w:style>
  <w:style w:type="paragraph" w:customStyle="1" w:styleId="p2">
    <w:name w:val="p2"/>
    <w:basedOn w:val="Normal"/>
    <w:rsid w:val="0021575F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774AA9"/>
    <w:rPr>
      <w:color w:val="666666"/>
    </w:rPr>
  </w:style>
  <w:style w:type="character" w:customStyle="1" w:styleId="spellingerror">
    <w:name w:val="spellingerror"/>
    <w:rsid w:val="00F826DA"/>
  </w:style>
  <w:style w:type="character" w:customStyle="1" w:styleId="normaltextrun1">
    <w:name w:val="normaltextrun1"/>
    <w:rsid w:val="00F826DA"/>
  </w:style>
  <w:style w:type="character" w:styleId="Strong">
    <w:name w:val="Strong"/>
    <w:basedOn w:val="DefaultParagraphFont"/>
    <w:uiPriority w:val="22"/>
    <w:qFormat/>
    <w:rsid w:val="009B2492"/>
    <w:rPr>
      <w:b/>
      <w:bCs/>
    </w:rPr>
  </w:style>
  <w:style w:type="paragraph" w:styleId="Revision">
    <w:name w:val="Revision"/>
    <w:hidden/>
    <w:uiPriority w:val="99"/>
    <w:semiHidden/>
    <w:rsid w:val="00CE13A7"/>
  </w:style>
  <w:style w:type="character" w:customStyle="1" w:styleId="s2">
    <w:name w:val="s2"/>
    <w:basedOn w:val="DefaultParagraphFont"/>
    <w:rsid w:val="00B719B5"/>
    <w:rPr>
      <w:color w:val="505150"/>
    </w:rPr>
  </w:style>
  <w:style w:type="paragraph" w:styleId="Header">
    <w:name w:val="header"/>
    <w:basedOn w:val="Normal"/>
    <w:link w:val="HeaderChar"/>
    <w:uiPriority w:val="99"/>
    <w:unhideWhenUsed/>
    <w:rsid w:val="00D30A2F"/>
    <w:pPr>
      <w:tabs>
        <w:tab w:val="center" w:pos="4513"/>
        <w:tab w:val="right" w:pos="9026"/>
      </w:tabs>
    </w:pPr>
    <w:rPr>
      <w:rFonts w:ascii="Aptos Light" w:eastAsiaTheme="minorHAnsi" w:hAnsi="Aptos Light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30A2F"/>
  </w:style>
  <w:style w:type="character" w:styleId="Emphasis">
    <w:name w:val="Emphasis"/>
    <w:basedOn w:val="DefaultParagraphFont"/>
    <w:uiPriority w:val="20"/>
    <w:qFormat/>
    <w:rsid w:val="004C453A"/>
    <w:rPr>
      <w:i/>
      <w:iCs/>
    </w:rPr>
  </w:style>
  <w:style w:type="character" w:customStyle="1" w:styleId="s3">
    <w:name w:val="s3"/>
    <w:basedOn w:val="DefaultParagraphFont"/>
    <w:rsid w:val="007B4920"/>
    <w:rPr>
      <w:rFonts w:ascii="Helvetica" w:hAnsi="Helvetica" w:hint="default"/>
      <w:color w:val="141413"/>
      <w:sz w:val="10"/>
      <w:szCs w:val="1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C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C69"/>
    <w:rPr>
      <w:rFonts w:ascii="Tahoma" w:eastAsia="Times New Roman" w:hAnsi="Tahoma" w:cs="Tahoma"/>
      <w:sz w:val="16"/>
      <w:szCs w:val="1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B8039F"/>
  </w:style>
  <w:style w:type="character" w:styleId="UnresolvedMention">
    <w:name w:val="Unresolved Mention"/>
    <w:basedOn w:val="DefaultParagraphFont"/>
    <w:uiPriority w:val="99"/>
    <w:semiHidden/>
    <w:unhideWhenUsed/>
    <w:rsid w:val="00A946C2"/>
    <w:rPr>
      <w:color w:val="605E5C"/>
      <w:shd w:val="clear" w:color="auto" w:fill="E1DFDD"/>
    </w:rPr>
  </w:style>
  <w:style w:type="character" w:customStyle="1" w:styleId="gscittxt">
    <w:name w:val="gs_cit_txt"/>
    <w:basedOn w:val="DefaultParagraphFont"/>
    <w:rsid w:val="004F08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4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53997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8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0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53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8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2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09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66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5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7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67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74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75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89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9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6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82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35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5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01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75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94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846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6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23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16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45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18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38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97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4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35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3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98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83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52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42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57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98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3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50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9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81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87558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7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29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53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13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7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06874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9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06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74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3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24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627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41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17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3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721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D1CA37-1995-4697-A059-9468476A2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81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ospitals Of Leicester NHS Trust</Company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gill, Simran S. (Dr.)</dc:creator>
  <cp:lastModifiedBy>Swati Maurya</cp:lastModifiedBy>
  <cp:revision>8</cp:revision>
  <dcterms:created xsi:type="dcterms:W3CDTF">2026-01-29T07:20:00Z</dcterms:created>
  <dcterms:modified xsi:type="dcterms:W3CDTF">2026-05-15T04:40:00Z</dcterms:modified>
</cp:coreProperties>
</file>